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D50762" w14:textId="77777777" w:rsidR="006B041E" w:rsidRDefault="006B041E" w:rsidP="007A053E">
      <w:pPr>
        <w:spacing w:line="360" w:lineRule="auto"/>
        <w:jc w:val="center"/>
        <w:rPr>
          <w:b/>
          <w:color w:val="000000" w:themeColor="text1"/>
          <w:sz w:val="16"/>
          <w:szCs w:val="16"/>
          <w:u w:val="single"/>
        </w:rPr>
      </w:pPr>
      <w:r>
        <w:rPr>
          <w:b/>
          <w:color w:val="000000" w:themeColor="text1"/>
          <w:sz w:val="16"/>
          <w:szCs w:val="16"/>
          <w:u w:val="single"/>
        </w:rPr>
        <w:t>Appendix 2</w:t>
      </w:r>
    </w:p>
    <w:p w14:paraId="2A6C9902" w14:textId="3364E0BB" w:rsidR="007A053E" w:rsidRPr="00533E64" w:rsidRDefault="007A053E" w:rsidP="007A053E">
      <w:pPr>
        <w:spacing w:line="360" w:lineRule="auto"/>
        <w:jc w:val="center"/>
        <w:rPr>
          <w:b/>
          <w:color w:val="000000" w:themeColor="text1"/>
          <w:sz w:val="16"/>
          <w:szCs w:val="16"/>
          <w:u w:val="single"/>
        </w:rPr>
      </w:pPr>
      <w:r w:rsidRPr="00533E64">
        <w:rPr>
          <w:b/>
          <w:color w:val="000000" w:themeColor="text1"/>
          <w:sz w:val="16"/>
          <w:szCs w:val="16"/>
          <w:u w:val="single"/>
        </w:rPr>
        <w:t>The NSSE after PCa Screening Tool (</w:t>
      </w:r>
      <w:r w:rsidR="0054177A">
        <w:rPr>
          <w:b/>
          <w:color w:val="000000" w:themeColor="text1"/>
          <w:sz w:val="16"/>
          <w:szCs w:val="16"/>
          <w:u w:val="single"/>
        </w:rPr>
        <w:t>A</w:t>
      </w:r>
      <w:bookmarkStart w:id="0" w:name="_GoBack"/>
      <w:bookmarkEnd w:id="0"/>
      <w:r w:rsidRPr="00533E64">
        <w:rPr>
          <w:b/>
          <w:color w:val="000000" w:themeColor="text1"/>
          <w:sz w:val="16"/>
          <w:szCs w:val="16"/>
          <w:u w:val="single"/>
        </w:rPr>
        <w:t>dditional Demographic Information)</w:t>
      </w:r>
    </w:p>
    <w:p w14:paraId="23369BCC" w14:textId="77777777" w:rsidR="007A053E" w:rsidRPr="00533E64" w:rsidRDefault="007A053E" w:rsidP="007A053E">
      <w:pPr>
        <w:spacing w:line="360" w:lineRule="auto"/>
        <w:jc w:val="both"/>
        <w:rPr>
          <w:b/>
          <w:color w:val="000000" w:themeColor="text1"/>
          <w:sz w:val="11"/>
          <w:szCs w:val="11"/>
          <w:u w:val="single"/>
        </w:rPr>
      </w:pP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8642"/>
        <w:gridCol w:w="992"/>
      </w:tblGrid>
      <w:tr w:rsidR="007A053E" w:rsidRPr="00533E64" w14:paraId="36E65776" w14:textId="77777777" w:rsidTr="00CD4144">
        <w:tc>
          <w:tcPr>
            <w:tcW w:w="8642" w:type="dxa"/>
          </w:tcPr>
          <w:p w14:paraId="0103B230" w14:textId="77777777" w:rsidR="007A053E" w:rsidRPr="00533E64" w:rsidRDefault="007A053E" w:rsidP="00CD4144">
            <w:pPr>
              <w:spacing w:line="360" w:lineRule="auto"/>
              <w:jc w:val="both"/>
              <w:rPr>
                <w:b/>
                <w:color w:val="000000" w:themeColor="text1"/>
                <w:sz w:val="11"/>
                <w:szCs w:val="11"/>
              </w:rPr>
            </w:pPr>
            <w:r w:rsidRPr="00533E64">
              <w:rPr>
                <w:b/>
                <w:color w:val="000000" w:themeColor="text1"/>
                <w:sz w:val="11"/>
                <w:szCs w:val="11"/>
              </w:rPr>
              <w:t>Who is completing this questionnaire?</w:t>
            </w:r>
          </w:p>
        </w:tc>
        <w:tc>
          <w:tcPr>
            <w:tcW w:w="992" w:type="dxa"/>
          </w:tcPr>
          <w:p w14:paraId="05D77D16" w14:textId="77777777" w:rsidR="007A053E" w:rsidRPr="00533E64" w:rsidRDefault="007A053E" w:rsidP="00CD4144">
            <w:pPr>
              <w:spacing w:line="360" w:lineRule="auto"/>
              <w:jc w:val="center"/>
              <w:rPr>
                <w:b/>
                <w:color w:val="000000" w:themeColor="text1"/>
                <w:sz w:val="11"/>
                <w:szCs w:val="11"/>
              </w:rPr>
            </w:pPr>
            <w:r w:rsidRPr="00533E64">
              <w:rPr>
                <w:b/>
                <w:color w:val="000000" w:themeColor="text1"/>
                <w:sz w:val="11"/>
                <w:szCs w:val="11"/>
              </w:rPr>
              <w:t>Mark x</w:t>
            </w:r>
          </w:p>
        </w:tc>
      </w:tr>
      <w:tr w:rsidR="007A053E" w:rsidRPr="00533E64" w14:paraId="50DCE579" w14:textId="77777777" w:rsidTr="00CD4144">
        <w:tc>
          <w:tcPr>
            <w:tcW w:w="8642" w:type="dxa"/>
          </w:tcPr>
          <w:p w14:paraId="3DB61E1F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  <w:r w:rsidRPr="00533E64">
              <w:rPr>
                <w:color w:val="000000" w:themeColor="text1"/>
                <w:sz w:val="11"/>
                <w:szCs w:val="11"/>
              </w:rPr>
              <w:t xml:space="preserve">You are completing this questionnaire by yourself </w:t>
            </w:r>
          </w:p>
        </w:tc>
        <w:tc>
          <w:tcPr>
            <w:tcW w:w="992" w:type="dxa"/>
          </w:tcPr>
          <w:p w14:paraId="0EAE5418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</w:p>
        </w:tc>
      </w:tr>
      <w:tr w:rsidR="007A053E" w:rsidRPr="00533E64" w14:paraId="0703562B" w14:textId="77777777" w:rsidTr="00CD4144">
        <w:tc>
          <w:tcPr>
            <w:tcW w:w="8642" w:type="dxa"/>
          </w:tcPr>
          <w:p w14:paraId="455C3B1B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  <w:r w:rsidRPr="00533E64">
              <w:rPr>
                <w:color w:val="000000" w:themeColor="text1"/>
                <w:sz w:val="11"/>
                <w:szCs w:val="11"/>
              </w:rPr>
              <w:t xml:space="preserve">You are completing this questionnaire with your partner/spouse    </w:t>
            </w:r>
          </w:p>
        </w:tc>
        <w:tc>
          <w:tcPr>
            <w:tcW w:w="992" w:type="dxa"/>
          </w:tcPr>
          <w:p w14:paraId="7E546714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</w:p>
        </w:tc>
      </w:tr>
      <w:tr w:rsidR="007A053E" w:rsidRPr="00533E64" w14:paraId="078B28FF" w14:textId="77777777" w:rsidTr="00CD4144">
        <w:tc>
          <w:tcPr>
            <w:tcW w:w="8642" w:type="dxa"/>
          </w:tcPr>
          <w:p w14:paraId="260D5251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  <w:r w:rsidRPr="00533E64">
              <w:rPr>
                <w:color w:val="000000" w:themeColor="text1"/>
                <w:sz w:val="11"/>
                <w:szCs w:val="11"/>
              </w:rPr>
              <w:t>You are completing this questionnaire on behalf of your partner, based on their experience. (</w:t>
            </w:r>
            <w:r w:rsidRPr="00533E64">
              <w:rPr>
                <w:i/>
                <w:color w:val="000000" w:themeColor="text1"/>
                <w:sz w:val="11"/>
                <w:szCs w:val="11"/>
              </w:rPr>
              <w:t>Please complete the information based on our partner.)</w:t>
            </w:r>
          </w:p>
        </w:tc>
        <w:tc>
          <w:tcPr>
            <w:tcW w:w="992" w:type="dxa"/>
          </w:tcPr>
          <w:p w14:paraId="681BA4B9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</w:p>
        </w:tc>
      </w:tr>
    </w:tbl>
    <w:p w14:paraId="00B085AC" w14:textId="77777777" w:rsidR="007A053E" w:rsidRPr="00533E64" w:rsidRDefault="007A053E" w:rsidP="007A053E">
      <w:pPr>
        <w:spacing w:line="360" w:lineRule="auto"/>
        <w:jc w:val="both"/>
        <w:rPr>
          <w:color w:val="000000" w:themeColor="text1"/>
          <w:sz w:val="11"/>
          <w:szCs w:val="11"/>
        </w:rPr>
      </w:pPr>
    </w:p>
    <w:p w14:paraId="0F04D275" w14:textId="77777777" w:rsidR="007A053E" w:rsidRPr="00533E64" w:rsidRDefault="007A053E" w:rsidP="007A053E">
      <w:pPr>
        <w:spacing w:line="360" w:lineRule="auto"/>
        <w:jc w:val="both"/>
        <w:rPr>
          <w:b/>
          <w:bCs/>
          <w:color w:val="000000" w:themeColor="text1"/>
          <w:sz w:val="11"/>
          <w:szCs w:val="11"/>
        </w:rPr>
      </w:pPr>
      <w:r w:rsidRPr="00533E64">
        <w:rPr>
          <w:b/>
          <w:bCs/>
          <w:color w:val="000000" w:themeColor="text1"/>
          <w:sz w:val="11"/>
          <w:szCs w:val="11"/>
        </w:rPr>
        <w:t>About you:</w:t>
      </w:r>
    </w:p>
    <w:p w14:paraId="470A841C" w14:textId="77777777" w:rsidR="007A053E" w:rsidRPr="00533E64" w:rsidRDefault="007A053E" w:rsidP="007A053E">
      <w:pPr>
        <w:spacing w:line="360" w:lineRule="auto"/>
        <w:jc w:val="both"/>
        <w:rPr>
          <w:color w:val="000000" w:themeColor="text1"/>
          <w:sz w:val="11"/>
          <w:szCs w:val="11"/>
        </w:rPr>
      </w:pPr>
      <w:r w:rsidRPr="00533E64">
        <w:rPr>
          <w:b/>
          <w:color w:val="000000" w:themeColor="text1"/>
          <w:sz w:val="11"/>
          <w:szCs w:val="11"/>
        </w:rPr>
        <w:t>How old are you:</w:t>
      </w:r>
    </w:p>
    <w:tbl>
      <w:tblPr>
        <w:tblStyle w:val="TableGrid"/>
        <w:tblW w:w="6516" w:type="dxa"/>
        <w:tblLayout w:type="fixed"/>
        <w:tblLook w:val="04A0" w:firstRow="1" w:lastRow="0" w:firstColumn="1" w:lastColumn="0" w:noHBand="0" w:noVBand="1"/>
      </w:tblPr>
      <w:tblGrid>
        <w:gridCol w:w="5524"/>
        <w:gridCol w:w="992"/>
      </w:tblGrid>
      <w:tr w:rsidR="007A053E" w:rsidRPr="00533E64" w14:paraId="70B50A95" w14:textId="77777777" w:rsidTr="00CD4144">
        <w:tc>
          <w:tcPr>
            <w:tcW w:w="5524" w:type="dxa"/>
          </w:tcPr>
          <w:p w14:paraId="797AEE96" w14:textId="77777777" w:rsidR="007A053E" w:rsidRPr="00533E64" w:rsidRDefault="007A053E" w:rsidP="00CD4144">
            <w:pPr>
              <w:spacing w:line="360" w:lineRule="auto"/>
              <w:jc w:val="both"/>
              <w:rPr>
                <w:b/>
                <w:color w:val="000000" w:themeColor="text1"/>
                <w:sz w:val="11"/>
                <w:szCs w:val="11"/>
              </w:rPr>
            </w:pPr>
            <w:r w:rsidRPr="00533E64">
              <w:rPr>
                <w:b/>
                <w:color w:val="000000" w:themeColor="text1"/>
                <w:sz w:val="11"/>
                <w:szCs w:val="11"/>
              </w:rPr>
              <w:t>Race</w:t>
            </w:r>
          </w:p>
        </w:tc>
        <w:tc>
          <w:tcPr>
            <w:tcW w:w="992" w:type="dxa"/>
          </w:tcPr>
          <w:p w14:paraId="7C1FF2DD" w14:textId="77777777" w:rsidR="007A053E" w:rsidRPr="00533E64" w:rsidRDefault="007A053E" w:rsidP="00CD4144">
            <w:pPr>
              <w:spacing w:line="360" w:lineRule="auto"/>
              <w:jc w:val="both"/>
              <w:rPr>
                <w:b/>
                <w:color w:val="000000" w:themeColor="text1"/>
                <w:sz w:val="11"/>
                <w:szCs w:val="11"/>
              </w:rPr>
            </w:pPr>
            <w:r w:rsidRPr="00533E64">
              <w:rPr>
                <w:b/>
                <w:color w:val="000000" w:themeColor="text1"/>
                <w:sz w:val="11"/>
                <w:szCs w:val="11"/>
              </w:rPr>
              <w:t>Mark x</w:t>
            </w:r>
          </w:p>
        </w:tc>
      </w:tr>
      <w:tr w:rsidR="007A053E" w:rsidRPr="00533E64" w14:paraId="1E011D8F" w14:textId="77777777" w:rsidTr="00CD4144">
        <w:tc>
          <w:tcPr>
            <w:tcW w:w="5524" w:type="dxa"/>
          </w:tcPr>
          <w:p w14:paraId="6C63F189" w14:textId="77777777" w:rsidR="007A053E" w:rsidRPr="00533E64" w:rsidRDefault="007A053E" w:rsidP="00CD4144">
            <w:pPr>
              <w:spacing w:line="360" w:lineRule="auto"/>
              <w:jc w:val="both"/>
              <w:rPr>
                <w:i/>
                <w:color w:val="000000" w:themeColor="text1"/>
                <w:sz w:val="11"/>
                <w:szCs w:val="11"/>
              </w:rPr>
            </w:pPr>
            <w:r w:rsidRPr="00533E64">
              <w:rPr>
                <w:i/>
                <w:color w:val="000000" w:themeColor="text1"/>
                <w:sz w:val="11"/>
                <w:szCs w:val="11"/>
              </w:rPr>
              <w:t>White</w:t>
            </w:r>
          </w:p>
        </w:tc>
        <w:tc>
          <w:tcPr>
            <w:tcW w:w="992" w:type="dxa"/>
          </w:tcPr>
          <w:p w14:paraId="5135F4E7" w14:textId="77777777" w:rsidR="007A053E" w:rsidRPr="00533E64" w:rsidRDefault="007A053E" w:rsidP="00CD4144">
            <w:pPr>
              <w:spacing w:line="360" w:lineRule="auto"/>
              <w:jc w:val="both"/>
              <w:rPr>
                <w:i/>
                <w:color w:val="000000" w:themeColor="text1"/>
                <w:sz w:val="11"/>
                <w:szCs w:val="11"/>
              </w:rPr>
            </w:pPr>
          </w:p>
        </w:tc>
      </w:tr>
      <w:tr w:rsidR="007A053E" w:rsidRPr="00533E64" w14:paraId="11EFDB42" w14:textId="77777777" w:rsidTr="00CD4144">
        <w:tc>
          <w:tcPr>
            <w:tcW w:w="5524" w:type="dxa"/>
          </w:tcPr>
          <w:p w14:paraId="2BD7B00C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  <w:r w:rsidRPr="00533E64">
              <w:rPr>
                <w:color w:val="000000" w:themeColor="text1"/>
                <w:sz w:val="11"/>
                <w:szCs w:val="11"/>
              </w:rPr>
              <w:t>Black</w:t>
            </w:r>
          </w:p>
        </w:tc>
        <w:tc>
          <w:tcPr>
            <w:tcW w:w="992" w:type="dxa"/>
          </w:tcPr>
          <w:p w14:paraId="0C897F93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</w:p>
        </w:tc>
      </w:tr>
      <w:tr w:rsidR="007A053E" w:rsidRPr="00533E64" w14:paraId="0E3861E7" w14:textId="77777777" w:rsidTr="00CD4144">
        <w:tc>
          <w:tcPr>
            <w:tcW w:w="5524" w:type="dxa"/>
          </w:tcPr>
          <w:p w14:paraId="39BB36F0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  <w:proofErr w:type="spellStart"/>
            <w:r w:rsidRPr="00533E64">
              <w:rPr>
                <w:color w:val="000000" w:themeColor="text1"/>
                <w:sz w:val="11"/>
                <w:szCs w:val="11"/>
              </w:rPr>
              <w:t>Coloured</w:t>
            </w:r>
            <w:proofErr w:type="spellEnd"/>
          </w:p>
        </w:tc>
        <w:tc>
          <w:tcPr>
            <w:tcW w:w="992" w:type="dxa"/>
          </w:tcPr>
          <w:p w14:paraId="5E37655C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</w:p>
        </w:tc>
      </w:tr>
      <w:tr w:rsidR="007A053E" w:rsidRPr="00533E64" w14:paraId="0E953DD1" w14:textId="77777777" w:rsidTr="00CD4144">
        <w:tc>
          <w:tcPr>
            <w:tcW w:w="5524" w:type="dxa"/>
          </w:tcPr>
          <w:p w14:paraId="2410887A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  <w:r w:rsidRPr="00533E64">
              <w:rPr>
                <w:color w:val="000000" w:themeColor="text1"/>
                <w:sz w:val="11"/>
                <w:szCs w:val="11"/>
              </w:rPr>
              <w:t>Asian</w:t>
            </w:r>
          </w:p>
        </w:tc>
        <w:tc>
          <w:tcPr>
            <w:tcW w:w="992" w:type="dxa"/>
          </w:tcPr>
          <w:p w14:paraId="29507495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</w:p>
        </w:tc>
      </w:tr>
      <w:tr w:rsidR="007A053E" w:rsidRPr="00533E64" w14:paraId="7F594EE5" w14:textId="77777777" w:rsidTr="00CD4144">
        <w:tc>
          <w:tcPr>
            <w:tcW w:w="5524" w:type="dxa"/>
          </w:tcPr>
          <w:p w14:paraId="0E712B8F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  <w:r w:rsidRPr="00533E64">
              <w:rPr>
                <w:color w:val="000000" w:themeColor="text1"/>
                <w:sz w:val="11"/>
                <w:szCs w:val="11"/>
              </w:rPr>
              <w:t>Other (please specify) ………………………….</w:t>
            </w:r>
          </w:p>
        </w:tc>
        <w:tc>
          <w:tcPr>
            <w:tcW w:w="992" w:type="dxa"/>
          </w:tcPr>
          <w:p w14:paraId="26A0BC02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</w:p>
        </w:tc>
      </w:tr>
    </w:tbl>
    <w:p w14:paraId="2034B3E9" w14:textId="77777777" w:rsidR="007A053E" w:rsidRPr="00533E64" w:rsidRDefault="007A053E" w:rsidP="007A053E">
      <w:pPr>
        <w:spacing w:line="360" w:lineRule="auto"/>
        <w:jc w:val="both"/>
        <w:rPr>
          <w:color w:val="000000" w:themeColor="text1"/>
          <w:sz w:val="11"/>
          <w:szCs w:val="11"/>
        </w:rPr>
      </w:pP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8642"/>
        <w:gridCol w:w="992"/>
      </w:tblGrid>
      <w:tr w:rsidR="007A053E" w:rsidRPr="00533E64" w14:paraId="518F8E37" w14:textId="77777777" w:rsidTr="00CD4144">
        <w:tc>
          <w:tcPr>
            <w:tcW w:w="8642" w:type="dxa"/>
          </w:tcPr>
          <w:p w14:paraId="20E6A9EB" w14:textId="77777777" w:rsidR="007A053E" w:rsidRPr="00533E64" w:rsidRDefault="007A053E" w:rsidP="00CD4144">
            <w:pPr>
              <w:spacing w:line="360" w:lineRule="auto"/>
              <w:jc w:val="both"/>
              <w:rPr>
                <w:b/>
                <w:color w:val="000000" w:themeColor="text1"/>
                <w:sz w:val="11"/>
                <w:szCs w:val="11"/>
              </w:rPr>
            </w:pPr>
            <w:r w:rsidRPr="00533E64">
              <w:rPr>
                <w:b/>
                <w:color w:val="000000" w:themeColor="text1"/>
                <w:sz w:val="11"/>
                <w:szCs w:val="11"/>
              </w:rPr>
              <w:t>Are you on medication to treat Hypertension?</w:t>
            </w:r>
          </w:p>
        </w:tc>
        <w:tc>
          <w:tcPr>
            <w:tcW w:w="992" w:type="dxa"/>
          </w:tcPr>
          <w:p w14:paraId="4C115FA8" w14:textId="77777777" w:rsidR="007A053E" w:rsidRPr="00533E64" w:rsidRDefault="007A053E" w:rsidP="00CD4144">
            <w:pPr>
              <w:spacing w:line="360" w:lineRule="auto"/>
              <w:jc w:val="both"/>
              <w:rPr>
                <w:b/>
                <w:color w:val="000000" w:themeColor="text1"/>
                <w:sz w:val="11"/>
                <w:szCs w:val="11"/>
              </w:rPr>
            </w:pPr>
            <w:r w:rsidRPr="00533E64">
              <w:rPr>
                <w:b/>
                <w:color w:val="000000" w:themeColor="text1"/>
                <w:sz w:val="11"/>
                <w:szCs w:val="11"/>
              </w:rPr>
              <w:t>Mark x</w:t>
            </w:r>
          </w:p>
        </w:tc>
      </w:tr>
      <w:tr w:rsidR="007A053E" w:rsidRPr="00533E64" w14:paraId="67C850B7" w14:textId="77777777" w:rsidTr="00CD4144">
        <w:tc>
          <w:tcPr>
            <w:tcW w:w="8642" w:type="dxa"/>
          </w:tcPr>
          <w:p w14:paraId="0B4FBA30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  <w:r w:rsidRPr="00533E64">
              <w:rPr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992" w:type="dxa"/>
          </w:tcPr>
          <w:p w14:paraId="0CA66DA0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</w:p>
        </w:tc>
      </w:tr>
      <w:tr w:rsidR="007A053E" w:rsidRPr="00533E64" w14:paraId="7A6B37FA" w14:textId="77777777" w:rsidTr="00CD4144">
        <w:tc>
          <w:tcPr>
            <w:tcW w:w="8642" w:type="dxa"/>
          </w:tcPr>
          <w:p w14:paraId="0ACD6229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  <w:r w:rsidRPr="00533E64">
              <w:rPr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992" w:type="dxa"/>
          </w:tcPr>
          <w:p w14:paraId="043B8508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</w:p>
        </w:tc>
      </w:tr>
      <w:tr w:rsidR="007A053E" w:rsidRPr="00533E64" w14:paraId="13FB6250" w14:textId="77777777" w:rsidTr="00CD4144">
        <w:tc>
          <w:tcPr>
            <w:tcW w:w="9634" w:type="dxa"/>
            <w:gridSpan w:val="2"/>
          </w:tcPr>
          <w:p w14:paraId="7E4F7B3C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  <w:r w:rsidRPr="00533E64">
              <w:rPr>
                <w:color w:val="000000" w:themeColor="text1"/>
                <w:sz w:val="11"/>
                <w:szCs w:val="11"/>
              </w:rPr>
              <w:t>Specify if YES (name and dose)</w:t>
            </w:r>
          </w:p>
          <w:p w14:paraId="4A37B218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</w:p>
          <w:p w14:paraId="55B821F4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</w:p>
        </w:tc>
      </w:tr>
    </w:tbl>
    <w:p w14:paraId="2DF75448" w14:textId="77777777" w:rsidR="007A053E" w:rsidRPr="00533E64" w:rsidRDefault="007A053E" w:rsidP="007A053E">
      <w:pPr>
        <w:spacing w:line="360" w:lineRule="auto"/>
        <w:jc w:val="both"/>
        <w:rPr>
          <w:color w:val="000000" w:themeColor="text1"/>
          <w:sz w:val="11"/>
          <w:szCs w:val="11"/>
        </w:rPr>
      </w:pP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8642"/>
        <w:gridCol w:w="992"/>
      </w:tblGrid>
      <w:tr w:rsidR="007A053E" w:rsidRPr="00533E64" w14:paraId="02BC3AA9" w14:textId="77777777" w:rsidTr="00CD4144">
        <w:tc>
          <w:tcPr>
            <w:tcW w:w="8642" w:type="dxa"/>
          </w:tcPr>
          <w:p w14:paraId="046910FF" w14:textId="77777777" w:rsidR="007A053E" w:rsidRPr="00533E64" w:rsidRDefault="007A053E" w:rsidP="00CD4144">
            <w:pPr>
              <w:spacing w:line="360" w:lineRule="auto"/>
              <w:jc w:val="both"/>
              <w:rPr>
                <w:b/>
                <w:color w:val="000000" w:themeColor="text1"/>
                <w:sz w:val="11"/>
                <w:szCs w:val="11"/>
              </w:rPr>
            </w:pPr>
            <w:r w:rsidRPr="00533E64">
              <w:rPr>
                <w:b/>
                <w:color w:val="000000" w:themeColor="text1"/>
                <w:sz w:val="11"/>
                <w:szCs w:val="11"/>
              </w:rPr>
              <w:t>Are you on medication to treat Depression?</w:t>
            </w:r>
          </w:p>
        </w:tc>
        <w:tc>
          <w:tcPr>
            <w:tcW w:w="992" w:type="dxa"/>
          </w:tcPr>
          <w:p w14:paraId="4DBDBB03" w14:textId="77777777" w:rsidR="007A053E" w:rsidRPr="00533E64" w:rsidRDefault="007A053E" w:rsidP="00CD4144">
            <w:pPr>
              <w:spacing w:line="360" w:lineRule="auto"/>
              <w:jc w:val="both"/>
              <w:rPr>
                <w:b/>
                <w:color w:val="000000" w:themeColor="text1"/>
                <w:sz w:val="11"/>
                <w:szCs w:val="11"/>
              </w:rPr>
            </w:pPr>
            <w:r w:rsidRPr="00533E64">
              <w:rPr>
                <w:b/>
                <w:color w:val="000000" w:themeColor="text1"/>
                <w:sz w:val="11"/>
                <w:szCs w:val="11"/>
              </w:rPr>
              <w:t>Mark x</w:t>
            </w:r>
          </w:p>
        </w:tc>
      </w:tr>
      <w:tr w:rsidR="007A053E" w:rsidRPr="00533E64" w14:paraId="47C51ACC" w14:textId="77777777" w:rsidTr="00CD4144">
        <w:tc>
          <w:tcPr>
            <w:tcW w:w="8642" w:type="dxa"/>
          </w:tcPr>
          <w:p w14:paraId="0A230D56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  <w:r w:rsidRPr="00533E64">
              <w:rPr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992" w:type="dxa"/>
          </w:tcPr>
          <w:p w14:paraId="7DC34899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</w:p>
        </w:tc>
      </w:tr>
      <w:tr w:rsidR="007A053E" w:rsidRPr="00533E64" w14:paraId="5678904F" w14:textId="77777777" w:rsidTr="00CD4144">
        <w:tc>
          <w:tcPr>
            <w:tcW w:w="8642" w:type="dxa"/>
          </w:tcPr>
          <w:p w14:paraId="6FA1CD29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  <w:r w:rsidRPr="00533E64">
              <w:rPr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992" w:type="dxa"/>
          </w:tcPr>
          <w:p w14:paraId="2D48A1EB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</w:p>
        </w:tc>
      </w:tr>
      <w:tr w:rsidR="007A053E" w:rsidRPr="00533E64" w14:paraId="654FB11D" w14:textId="77777777" w:rsidTr="00CD4144">
        <w:tc>
          <w:tcPr>
            <w:tcW w:w="9634" w:type="dxa"/>
            <w:gridSpan w:val="2"/>
          </w:tcPr>
          <w:p w14:paraId="6A44FBAA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  <w:r w:rsidRPr="00533E64">
              <w:rPr>
                <w:color w:val="000000" w:themeColor="text1"/>
                <w:sz w:val="11"/>
                <w:szCs w:val="11"/>
              </w:rPr>
              <w:t>Specify if YES (name and dose)</w:t>
            </w:r>
          </w:p>
          <w:p w14:paraId="7377A835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</w:p>
          <w:p w14:paraId="507CF855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</w:p>
        </w:tc>
      </w:tr>
    </w:tbl>
    <w:p w14:paraId="3D4A9661" w14:textId="77777777" w:rsidR="007A053E" w:rsidRPr="00533E64" w:rsidRDefault="007A053E" w:rsidP="007A053E">
      <w:pPr>
        <w:spacing w:line="360" w:lineRule="auto"/>
        <w:jc w:val="both"/>
        <w:rPr>
          <w:color w:val="000000" w:themeColor="text1"/>
          <w:sz w:val="11"/>
          <w:szCs w:val="11"/>
        </w:rPr>
      </w:pP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8642"/>
        <w:gridCol w:w="992"/>
      </w:tblGrid>
      <w:tr w:rsidR="007A053E" w:rsidRPr="00533E64" w14:paraId="2CC8E6BA" w14:textId="77777777" w:rsidTr="00CD4144">
        <w:tc>
          <w:tcPr>
            <w:tcW w:w="8642" w:type="dxa"/>
          </w:tcPr>
          <w:p w14:paraId="7177CFD7" w14:textId="77777777" w:rsidR="007A053E" w:rsidRPr="00533E64" w:rsidRDefault="007A053E" w:rsidP="00CD4144">
            <w:pPr>
              <w:spacing w:line="360" w:lineRule="auto"/>
              <w:jc w:val="both"/>
              <w:rPr>
                <w:b/>
                <w:color w:val="000000" w:themeColor="text1"/>
                <w:sz w:val="11"/>
                <w:szCs w:val="11"/>
              </w:rPr>
            </w:pPr>
            <w:r w:rsidRPr="00533E64">
              <w:rPr>
                <w:b/>
                <w:color w:val="000000" w:themeColor="text1"/>
                <w:sz w:val="11"/>
                <w:szCs w:val="11"/>
              </w:rPr>
              <w:t>Did you receive your prostate cancer management in the private or government sector?</w:t>
            </w:r>
          </w:p>
        </w:tc>
        <w:tc>
          <w:tcPr>
            <w:tcW w:w="992" w:type="dxa"/>
          </w:tcPr>
          <w:p w14:paraId="1C6D6BAF" w14:textId="77777777" w:rsidR="007A053E" w:rsidRPr="00533E64" w:rsidRDefault="007A053E" w:rsidP="00CD4144">
            <w:pPr>
              <w:spacing w:line="360" w:lineRule="auto"/>
              <w:jc w:val="both"/>
              <w:rPr>
                <w:b/>
                <w:color w:val="000000" w:themeColor="text1"/>
                <w:sz w:val="11"/>
                <w:szCs w:val="11"/>
              </w:rPr>
            </w:pPr>
            <w:r w:rsidRPr="00533E64">
              <w:rPr>
                <w:b/>
                <w:color w:val="000000" w:themeColor="text1"/>
                <w:sz w:val="11"/>
                <w:szCs w:val="11"/>
              </w:rPr>
              <w:t>Mark x</w:t>
            </w:r>
          </w:p>
        </w:tc>
      </w:tr>
      <w:tr w:rsidR="007A053E" w:rsidRPr="00533E64" w14:paraId="7659E809" w14:textId="77777777" w:rsidTr="00CD4144">
        <w:tc>
          <w:tcPr>
            <w:tcW w:w="8642" w:type="dxa"/>
          </w:tcPr>
          <w:p w14:paraId="3248325B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  <w:r w:rsidRPr="00533E64">
              <w:rPr>
                <w:color w:val="000000" w:themeColor="text1"/>
                <w:sz w:val="11"/>
                <w:szCs w:val="11"/>
              </w:rPr>
              <w:t xml:space="preserve">Private sector </w:t>
            </w:r>
          </w:p>
        </w:tc>
        <w:tc>
          <w:tcPr>
            <w:tcW w:w="992" w:type="dxa"/>
          </w:tcPr>
          <w:p w14:paraId="16C09D29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</w:p>
        </w:tc>
      </w:tr>
      <w:tr w:rsidR="007A053E" w:rsidRPr="00533E64" w14:paraId="38D89C73" w14:textId="77777777" w:rsidTr="00CD4144">
        <w:tc>
          <w:tcPr>
            <w:tcW w:w="8642" w:type="dxa"/>
          </w:tcPr>
          <w:p w14:paraId="72279FAC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  <w:r w:rsidRPr="00533E64">
              <w:rPr>
                <w:color w:val="000000" w:themeColor="text1"/>
                <w:sz w:val="11"/>
                <w:szCs w:val="11"/>
              </w:rPr>
              <w:t>Government Sector</w:t>
            </w:r>
          </w:p>
        </w:tc>
        <w:tc>
          <w:tcPr>
            <w:tcW w:w="992" w:type="dxa"/>
          </w:tcPr>
          <w:p w14:paraId="752573CE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</w:p>
        </w:tc>
      </w:tr>
      <w:tr w:rsidR="007A053E" w:rsidRPr="00533E64" w14:paraId="5028679B" w14:textId="77777777" w:rsidTr="00CD4144">
        <w:tc>
          <w:tcPr>
            <w:tcW w:w="9634" w:type="dxa"/>
            <w:gridSpan w:val="2"/>
          </w:tcPr>
          <w:p w14:paraId="68F6AFEE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  <w:r w:rsidRPr="00533E64">
              <w:rPr>
                <w:color w:val="000000" w:themeColor="text1"/>
                <w:sz w:val="11"/>
                <w:szCs w:val="11"/>
              </w:rPr>
              <w:t>Both Private and Government Sector (Please elaborate)</w:t>
            </w:r>
          </w:p>
          <w:p w14:paraId="5AC83A97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</w:p>
          <w:p w14:paraId="4E7C99BB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</w:p>
          <w:p w14:paraId="1D2283D6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</w:p>
        </w:tc>
      </w:tr>
    </w:tbl>
    <w:p w14:paraId="391B8E5C" w14:textId="77777777" w:rsidR="007A053E" w:rsidRPr="00533E64" w:rsidRDefault="007A053E" w:rsidP="007A053E">
      <w:pPr>
        <w:spacing w:line="360" w:lineRule="auto"/>
        <w:jc w:val="both"/>
        <w:rPr>
          <w:color w:val="000000" w:themeColor="text1"/>
          <w:sz w:val="11"/>
          <w:szCs w:val="11"/>
        </w:rPr>
      </w:pP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8642"/>
        <w:gridCol w:w="992"/>
      </w:tblGrid>
      <w:tr w:rsidR="007A053E" w:rsidRPr="00533E64" w14:paraId="20E20082" w14:textId="77777777" w:rsidTr="00CD4144">
        <w:tc>
          <w:tcPr>
            <w:tcW w:w="8642" w:type="dxa"/>
          </w:tcPr>
          <w:p w14:paraId="71312C38" w14:textId="77777777" w:rsidR="007A053E" w:rsidRPr="00533E64" w:rsidRDefault="007A053E" w:rsidP="00CD4144">
            <w:pPr>
              <w:spacing w:line="360" w:lineRule="auto"/>
              <w:jc w:val="both"/>
              <w:rPr>
                <w:b/>
                <w:color w:val="000000" w:themeColor="text1"/>
                <w:sz w:val="11"/>
                <w:szCs w:val="11"/>
              </w:rPr>
            </w:pPr>
            <w:r w:rsidRPr="00533E64">
              <w:rPr>
                <w:b/>
                <w:color w:val="000000" w:themeColor="text1"/>
                <w:sz w:val="11"/>
                <w:szCs w:val="11"/>
              </w:rPr>
              <w:t>What was the stage of the prostate cancer when you were initially diagnosed?</w:t>
            </w:r>
          </w:p>
        </w:tc>
        <w:tc>
          <w:tcPr>
            <w:tcW w:w="992" w:type="dxa"/>
          </w:tcPr>
          <w:p w14:paraId="067A6785" w14:textId="77777777" w:rsidR="007A053E" w:rsidRPr="00533E64" w:rsidRDefault="007A053E" w:rsidP="00CD4144">
            <w:pPr>
              <w:spacing w:line="360" w:lineRule="auto"/>
              <w:jc w:val="both"/>
              <w:rPr>
                <w:b/>
                <w:color w:val="000000" w:themeColor="text1"/>
                <w:sz w:val="11"/>
                <w:szCs w:val="11"/>
              </w:rPr>
            </w:pPr>
            <w:r w:rsidRPr="00533E64">
              <w:rPr>
                <w:b/>
                <w:color w:val="000000" w:themeColor="text1"/>
                <w:sz w:val="11"/>
                <w:szCs w:val="11"/>
              </w:rPr>
              <w:t>Mark x</w:t>
            </w:r>
          </w:p>
        </w:tc>
      </w:tr>
      <w:tr w:rsidR="007A053E" w:rsidRPr="00533E64" w14:paraId="0703B251" w14:textId="77777777" w:rsidTr="00CD4144">
        <w:tc>
          <w:tcPr>
            <w:tcW w:w="8642" w:type="dxa"/>
          </w:tcPr>
          <w:p w14:paraId="193A2EA1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  <w:r w:rsidRPr="00533E64">
              <w:rPr>
                <w:color w:val="000000" w:themeColor="text1"/>
                <w:sz w:val="11"/>
                <w:szCs w:val="11"/>
              </w:rPr>
              <w:t>Stage 1</w:t>
            </w:r>
          </w:p>
        </w:tc>
        <w:tc>
          <w:tcPr>
            <w:tcW w:w="992" w:type="dxa"/>
          </w:tcPr>
          <w:p w14:paraId="681BA131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</w:p>
        </w:tc>
      </w:tr>
      <w:tr w:rsidR="007A053E" w:rsidRPr="00533E64" w14:paraId="1C771EBE" w14:textId="77777777" w:rsidTr="00CD4144">
        <w:tc>
          <w:tcPr>
            <w:tcW w:w="8642" w:type="dxa"/>
          </w:tcPr>
          <w:p w14:paraId="33DC74EA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  <w:r w:rsidRPr="00533E64">
              <w:rPr>
                <w:color w:val="000000" w:themeColor="text1"/>
                <w:sz w:val="11"/>
                <w:szCs w:val="11"/>
              </w:rPr>
              <w:t>Stage 2</w:t>
            </w:r>
          </w:p>
        </w:tc>
        <w:tc>
          <w:tcPr>
            <w:tcW w:w="992" w:type="dxa"/>
          </w:tcPr>
          <w:p w14:paraId="2B7E0449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</w:p>
        </w:tc>
      </w:tr>
      <w:tr w:rsidR="007A053E" w:rsidRPr="00533E64" w14:paraId="2F81F5A9" w14:textId="77777777" w:rsidTr="00CD4144">
        <w:tc>
          <w:tcPr>
            <w:tcW w:w="9634" w:type="dxa"/>
            <w:gridSpan w:val="2"/>
          </w:tcPr>
          <w:p w14:paraId="20E317AC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  <w:r w:rsidRPr="00533E64">
              <w:rPr>
                <w:color w:val="000000" w:themeColor="text1"/>
                <w:sz w:val="11"/>
                <w:szCs w:val="11"/>
              </w:rPr>
              <w:t>Other (Please specify)</w:t>
            </w:r>
          </w:p>
          <w:p w14:paraId="430FE140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</w:p>
          <w:p w14:paraId="53411DD4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</w:p>
          <w:p w14:paraId="04223618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</w:p>
        </w:tc>
      </w:tr>
    </w:tbl>
    <w:p w14:paraId="27BA1E0D" w14:textId="77777777" w:rsidR="007A053E" w:rsidRPr="00533E64" w:rsidRDefault="007A053E" w:rsidP="007A053E">
      <w:pPr>
        <w:spacing w:after="200" w:line="276" w:lineRule="auto"/>
        <w:rPr>
          <w:color w:val="000000" w:themeColor="text1"/>
          <w:sz w:val="11"/>
          <w:szCs w:val="11"/>
        </w:rPr>
      </w:pP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8642"/>
        <w:gridCol w:w="992"/>
      </w:tblGrid>
      <w:tr w:rsidR="007A053E" w:rsidRPr="00533E64" w14:paraId="33FF56FA" w14:textId="77777777" w:rsidTr="00CD4144">
        <w:tc>
          <w:tcPr>
            <w:tcW w:w="8642" w:type="dxa"/>
          </w:tcPr>
          <w:p w14:paraId="2A1FA168" w14:textId="77777777" w:rsidR="007A053E" w:rsidRPr="00533E64" w:rsidRDefault="007A053E" w:rsidP="00CD4144">
            <w:pPr>
              <w:spacing w:line="360" w:lineRule="auto"/>
              <w:jc w:val="both"/>
              <w:rPr>
                <w:b/>
                <w:color w:val="000000" w:themeColor="text1"/>
                <w:sz w:val="11"/>
                <w:szCs w:val="11"/>
              </w:rPr>
            </w:pPr>
            <w:r w:rsidRPr="00533E64">
              <w:rPr>
                <w:b/>
                <w:iCs/>
                <w:color w:val="000000" w:themeColor="text1"/>
                <w:sz w:val="11"/>
                <w:szCs w:val="11"/>
              </w:rPr>
              <w:t>Indicate the management you have received and indicate how long ago the treatment was done.</w:t>
            </w:r>
          </w:p>
        </w:tc>
        <w:tc>
          <w:tcPr>
            <w:tcW w:w="992" w:type="dxa"/>
          </w:tcPr>
          <w:p w14:paraId="1A7FCD9A" w14:textId="77777777" w:rsidR="007A053E" w:rsidRPr="00533E64" w:rsidRDefault="007A053E" w:rsidP="00CD4144">
            <w:pPr>
              <w:spacing w:line="360" w:lineRule="auto"/>
              <w:jc w:val="both"/>
              <w:rPr>
                <w:b/>
                <w:iCs/>
                <w:color w:val="000000" w:themeColor="text1"/>
                <w:sz w:val="11"/>
                <w:szCs w:val="11"/>
              </w:rPr>
            </w:pPr>
            <w:r w:rsidRPr="00533E64">
              <w:rPr>
                <w:b/>
                <w:color w:val="000000" w:themeColor="text1"/>
                <w:sz w:val="11"/>
                <w:szCs w:val="11"/>
              </w:rPr>
              <w:t>Mark x</w:t>
            </w:r>
          </w:p>
        </w:tc>
      </w:tr>
      <w:tr w:rsidR="007A053E" w:rsidRPr="00533E64" w14:paraId="4E3C2ABE" w14:textId="77777777" w:rsidTr="00CD4144">
        <w:tc>
          <w:tcPr>
            <w:tcW w:w="8642" w:type="dxa"/>
          </w:tcPr>
          <w:p w14:paraId="65B879FA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  <w:r w:rsidRPr="00533E64">
              <w:rPr>
                <w:color w:val="000000" w:themeColor="text1"/>
                <w:sz w:val="11"/>
                <w:szCs w:val="11"/>
              </w:rPr>
              <w:t>Robotic Prostatectomy</w:t>
            </w:r>
          </w:p>
        </w:tc>
        <w:tc>
          <w:tcPr>
            <w:tcW w:w="992" w:type="dxa"/>
          </w:tcPr>
          <w:p w14:paraId="712C5EC2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</w:p>
        </w:tc>
      </w:tr>
      <w:tr w:rsidR="007A053E" w:rsidRPr="00533E64" w14:paraId="51E06B2D" w14:textId="77777777" w:rsidTr="00CD4144">
        <w:tc>
          <w:tcPr>
            <w:tcW w:w="9634" w:type="dxa"/>
            <w:gridSpan w:val="2"/>
          </w:tcPr>
          <w:p w14:paraId="75409502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  <w:r w:rsidRPr="00533E64">
              <w:rPr>
                <w:color w:val="000000" w:themeColor="text1"/>
                <w:sz w:val="11"/>
                <w:szCs w:val="11"/>
              </w:rPr>
              <w:t>If so, how long ago did you finish your treatment</w:t>
            </w:r>
          </w:p>
          <w:p w14:paraId="49A173B3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</w:p>
        </w:tc>
      </w:tr>
      <w:tr w:rsidR="007A053E" w:rsidRPr="00533E64" w14:paraId="337A976B" w14:textId="77777777" w:rsidTr="00CD4144">
        <w:tc>
          <w:tcPr>
            <w:tcW w:w="8642" w:type="dxa"/>
          </w:tcPr>
          <w:p w14:paraId="297C6C53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  <w:r w:rsidRPr="00533E64">
              <w:rPr>
                <w:color w:val="000000" w:themeColor="text1"/>
                <w:sz w:val="11"/>
                <w:szCs w:val="11"/>
              </w:rPr>
              <w:t>Laparoscopic Prostatectomy</w:t>
            </w:r>
          </w:p>
        </w:tc>
        <w:tc>
          <w:tcPr>
            <w:tcW w:w="992" w:type="dxa"/>
          </w:tcPr>
          <w:p w14:paraId="255470DD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</w:p>
        </w:tc>
      </w:tr>
      <w:tr w:rsidR="007A053E" w:rsidRPr="00533E64" w14:paraId="5DD1A702" w14:textId="77777777" w:rsidTr="00CD4144">
        <w:tc>
          <w:tcPr>
            <w:tcW w:w="9634" w:type="dxa"/>
            <w:gridSpan w:val="2"/>
          </w:tcPr>
          <w:p w14:paraId="010FA224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  <w:r w:rsidRPr="00533E64">
              <w:rPr>
                <w:color w:val="000000" w:themeColor="text1"/>
                <w:sz w:val="11"/>
                <w:szCs w:val="11"/>
              </w:rPr>
              <w:t>If so, how long ago did you finish your treatment</w:t>
            </w:r>
          </w:p>
          <w:p w14:paraId="4FCBF061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</w:p>
        </w:tc>
      </w:tr>
      <w:tr w:rsidR="007A053E" w:rsidRPr="00533E64" w14:paraId="65095A32" w14:textId="77777777" w:rsidTr="00CD4144">
        <w:tc>
          <w:tcPr>
            <w:tcW w:w="8642" w:type="dxa"/>
          </w:tcPr>
          <w:p w14:paraId="4F00E100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  <w:r w:rsidRPr="00533E64">
              <w:rPr>
                <w:color w:val="000000" w:themeColor="text1"/>
                <w:sz w:val="11"/>
                <w:szCs w:val="11"/>
              </w:rPr>
              <w:t>Open prostatectomy</w:t>
            </w:r>
          </w:p>
        </w:tc>
        <w:tc>
          <w:tcPr>
            <w:tcW w:w="992" w:type="dxa"/>
          </w:tcPr>
          <w:p w14:paraId="6FC49EB4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</w:p>
        </w:tc>
      </w:tr>
      <w:tr w:rsidR="007A053E" w:rsidRPr="00533E64" w14:paraId="0D22B4DD" w14:textId="77777777" w:rsidTr="00CD4144">
        <w:tc>
          <w:tcPr>
            <w:tcW w:w="9634" w:type="dxa"/>
            <w:gridSpan w:val="2"/>
          </w:tcPr>
          <w:p w14:paraId="32D62547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  <w:r w:rsidRPr="00533E64">
              <w:rPr>
                <w:color w:val="000000" w:themeColor="text1"/>
                <w:sz w:val="11"/>
                <w:szCs w:val="11"/>
              </w:rPr>
              <w:t>If so, how long ago did you finish your treatment</w:t>
            </w:r>
          </w:p>
          <w:p w14:paraId="5C60EAF6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</w:p>
        </w:tc>
      </w:tr>
      <w:tr w:rsidR="007A053E" w:rsidRPr="00533E64" w14:paraId="1BF115E1" w14:textId="77777777" w:rsidTr="00CD4144">
        <w:tc>
          <w:tcPr>
            <w:tcW w:w="8642" w:type="dxa"/>
          </w:tcPr>
          <w:p w14:paraId="07813F6E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  <w:r w:rsidRPr="00533E64">
              <w:rPr>
                <w:color w:val="000000" w:themeColor="text1"/>
                <w:sz w:val="11"/>
                <w:szCs w:val="11"/>
              </w:rPr>
              <w:t>Radiation (External Beam Radiation)</w:t>
            </w:r>
          </w:p>
        </w:tc>
        <w:tc>
          <w:tcPr>
            <w:tcW w:w="992" w:type="dxa"/>
          </w:tcPr>
          <w:p w14:paraId="046B1AD5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</w:p>
        </w:tc>
      </w:tr>
      <w:tr w:rsidR="007A053E" w:rsidRPr="00533E64" w14:paraId="3C87A577" w14:textId="77777777" w:rsidTr="00CD4144">
        <w:tc>
          <w:tcPr>
            <w:tcW w:w="9634" w:type="dxa"/>
            <w:gridSpan w:val="2"/>
          </w:tcPr>
          <w:p w14:paraId="0AE10A92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  <w:r w:rsidRPr="00533E64">
              <w:rPr>
                <w:color w:val="000000" w:themeColor="text1"/>
                <w:sz w:val="11"/>
                <w:szCs w:val="11"/>
              </w:rPr>
              <w:t>If so, how long ago did you finish your treatment</w:t>
            </w:r>
          </w:p>
          <w:p w14:paraId="765F2E7F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</w:p>
        </w:tc>
      </w:tr>
      <w:tr w:rsidR="007A053E" w:rsidRPr="00533E64" w14:paraId="2E8B51DF" w14:textId="77777777" w:rsidTr="00CD4144">
        <w:tc>
          <w:tcPr>
            <w:tcW w:w="8642" w:type="dxa"/>
          </w:tcPr>
          <w:p w14:paraId="3AE38C4A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  <w:r w:rsidRPr="00533E64">
              <w:rPr>
                <w:color w:val="000000" w:themeColor="text1"/>
                <w:sz w:val="11"/>
                <w:szCs w:val="11"/>
              </w:rPr>
              <w:t>Radiation (Brachytherapy)</w:t>
            </w:r>
          </w:p>
        </w:tc>
        <w:tc>
          <w:tcPr>
            <w:tcW w:w="992" w:type="dxa"/>
          </w:tcPr>
          <w:p w14:paraId="4689C65A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</w:p>
        </w:tc>
      </w:tr>
      <w:tr w:rsidR="007A053E" w:rsidRPr="00533E64" w14:paraId="406B5E5E" w14:textId="77777777" w:rsidTr="00CD4144">
        <w:tc>
          <w:tcPr>
            <w:tcW w:w="9634" w:type="dxa"/>
            <w:gridSpan w:val="2"/>
          </w:tcPr>
          <w:p w14:paraId="31D0B66C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  <w:r w:rsidRPr="00533E64">
              <w:rPr>
                <w:color w:val="000000" w:themeColor="text1"/>
                <w:sz w:val="11"/>
                <w:szCs w:val="11"/>
              </w:rPr>
              <w:t>If so, how long ago did you finish your treatment</w:t>
            </w:r>
          </w:p>
          <w:p w14:paraId="2EF321FB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</w:p>
        </w:tc>
      </w:tr>
      <w:tr w:rsidR="007A053E" w:rsidRPr="00533E64" w14:paraId="0BE95009" w14:textId="77777777" w:rsidTr="00CD4144">
        <w:tc>
          <w:tcPr>
            <w:tcW w:w="8642" w:type="dxa"/>
          </w:tcPr>
          <w:p w14:paraId="72102139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  <w:r w:rsidRPr="00533E64">
              <w:rPr>
                <w:color w:val="000000" w:themeColor="text1"/>
                <w:sz w:val="11"/>
                <w:szCs w:val="11"/>
              </w:rPr>
              <w:t>Other (please specify):</w:t>
            </w:r>
          </w:p>
          <w:p w14:paraId="6FD7892E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</w:p>
        </w:tc>
        <w:tc>
          <w:tcPr>
            <w:tcW w:w="992" w:type="dxa"/>
          </w:tcPr>
          <w:p w14:paraId="3AB6A51E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</w:p>
        </w:tc>
      </w:tr>
      <w:tr w:rsidR="007A053E" w:rsidRPr="00533E64" w14:paraId="0B28A554" w14:textId="77777777" w:rsidTr="00CD4144">
        <w:tc>
          <w:tcPr>
            <w:tcW w:w="9634" w:type="dxa"/>
            <w:gridSpan w:val="2"/>
          </w:tcPr>
          <w:p w14:paraId="10B01E79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  <w:r w:rsidRPr="00533E64">
              <w:rPr>
                <w:color w:val="000000" w:themeColor="text1"/>
                <w:sz w:val="11"/>
                <w:szCs w:val="11"/>
              </w:rPr>
              <w:lastRenderedPageBreak/>
              <w:t>If so, how long ago did you finish your treatment</w:t>
            </w:r>
          </w:p>
          <w:p w14:paraId="4F8DBA15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</w:p>
        </w:tc>
      </w:tr>
    </w:tbl>
    <w:p w14:paraId="315B37FF" w14:textId="77777777" w:rsidR="007A053E" w:rsidRPr="00533E64" w:rsidRDefault="007A053E" w:rsidP="007A053E">
      <w:pPr>
        <w:spacing w:line="360" w:lineRule="auto"/>
        <w:jc w:val="both"/>
        <w:rPr>
          <w:color w:val="000000" w:themeColor="text1"/>
          <w:sz w:val="11"/>
          <w:szCs w:val="11"/>
        </w:rPr>
      </w:pP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8642"/>
        <w:gridCol w:w="992"/>
      </w:tblGrid>
      <w:tr w:rsidR="007A053E" w:rsidRPr="00533E64" w14:paraId="16794A74" w14:textId="77777777" w:rsidTr="00CD4144">
        <w:tc>
          <w:tcPr>
            <w:tcW w:w="8642" w:type="dxa"/>
          </w:tcPr>
          <w:p w14:paraId="137FF91F" w14:textId="77777777" w:rsidR="007A053E" w:rsidRPr="00533E64" w:rsidRDefault="007A053E" w:rsidP="00CD4144">
            <w:pPr>
              <w:spacing w:line="360" w:lineRule="auto"/>
              <w:jc w:val="both"/>
              <w:rPr>
                <w:b/>
                <w:iCs/>
                <w:color w:val="000000" w:themeColor="text1"/>
                <w:sz w:val="11"/>
                <w:szCs w:val="11"/>
              </w:rPr>
            </w:pPr>
            <w:r w:rsidRPr="00533E64">
              <w:rPr>
                <w:b/>
                <w:iCs/>
                <w:color w:val="000000" w:themeColor="text1"/>
                <w:sz w:val="11"/>
                <w:szCs w:val="11"/>
              </w:rPr>
              <w:t>Are you currently sexually active?</w:t>
            </w:r>
          </w:p>
        </w:tc>
        <w:tc>
          <w:tcPr>
            <w:tcW w:w="992" w:type="dxa"/>
          </w:tcPr>
          <w:p w14:paraId="2F84D8AE" w14:textId="77777777" w:rsidR="007A053E" w:rsidRPr="00533E64" w:rsidRDefault="007A053E" w:rsidP="00CD4144">
            <w:pPr>
              <w:spacing w:line="360" w:lineRule="auto"/>
              <w:jc w:val="both"/>
              <w:rPr>
                <w:b/>
                <w:iCs/>
                <w:color w:val="000000" w:themeColor="text1"/>
                <w:sz w:val="11"/>
                <w:szCs w:val="11"/>
              </w:rPr>
            </w:pPr>
            <w:r w:rsidRPr="00533E64">
              <w:rPr>
                <w:b/>
                <w:color w:val="000000" w:themeColor="text1"/>
                <w:sz w:val="11"/>
                <w:szCs w:val="11"/>
              </w:rPr>
              <w:t>Mark x</w:t>
            </w:r>
          </w:p>
        </w:tc>
      </w:tr>
      <w:tr w:rsidR="007A053E" w:rsidRPr="00533E64" w14:paraId="706224DF" w14:textId="77777777" w:rsidTr="00CD4144">
        <w:tc>
          <w:tcPr>
            <w:tcW w:w="8642" w:type="dxa"/>
          </w:tcPr>
          <w:p w14:paraId="462A034E" w14:textId="77777777" w:rsidR="007A053E" w:rsidRPr="00533E64" w:rsidRDefault="007A053E" w:rsidP="00CD4144">
            <w:pPr>
              <w:spacing w:line="360" w:lineRule="auto"/>
              <w:jc w:val="both"/>
              <w:rPr>
                <w:iCs/>
                <w:color w:val="000000" w:themeColor="text1"/>
                <w:sz w:val="11"/>
                <w:szCs w:val="11"/>
              </w:rPr>
            </w:pPr>
            <w:r w:rsidRPr="00533E64">
              <w:rPr>
                <w:iCs/>
                <w:color w:val="000000" w:themeColor="text1"/>
                <w:sz w:val="11"/>
                <w:szCs w:val="11"/>
              </w:rPr>
              <w:t>Yes, with a partner</w:t>
            </w:r>
          </w:p>
        </w:tc>
        <w:tc>
          <w:tcPr>
            <w:tcW w:w="992" w:type="dxa"/>
          </w:tcPr>
          <w:p w14:paraId="54CDA5E5" w14:textId="77777777" w:rsidR="007A053E" w:rsidRPr="00533E64" w:rsidRDefault="007A053E" w:rsidP="00CD4144">
            <w:pPr>
              <w:spacing w:line="360" w:lineRule="auto"/>
              <w:jc w:val="both"/>
              <w:rPr>
                <w:iCs/>
                <w:color w:val="000000" w:themeColor="text1"/>
                <w:sz w:val="11"/>
                <w:szCs w:val="11"/>
              </w:rPr>
            </w:pPr>
          </w:p>
        </w:tc>
      </w:tr>
      <w:tr w:rsidR="007A053E" w:rsidRPr="00533E64" w14:paraId="2DC2FFB0" w14:textId="77777777" w:rsidTr="00CD4144">
        <w:tc>
          <w:tcPr>
            <w:tcW w:w="8642" w:type="dxa"/>
          </w:tcPr>
          <w:p w14:paraId="002D6152" w14:textId="77777777" w:rsidR="007A053E" w:rsidRPr="00533E64" w:rsidRDefault="007A053E" w:rsidP="00CD4144">
            <w:pPr>
              <w:spacing w:line="360" w:lineRule="auto"/>
              <w:jc w:val="both"/>
              <w:rPr>
                <w:iCs/>
                <w:color w:val="000000" w:themeColor="text1"/>
                <w:sz w:val="11"/>
                <w:szCs w:val="11"/>
              </w:rPr>
            </w:pPr>
            <w:r w:rsidRPr="00533E64">
              <w:rPr>
                <w:iCs/>
                <w:color w:val="000000" w:themeColor="text1"/>
                <w:sz w:val="11"/>
                <w:szCs w:val="11"/>
              </w:rPr>
              <w:t>Yes, but without a partner</w:t>
            </w:r>
          </w:p>
        </w:tc>
        <w:tc>
          <w:tcPr>
            <w:tcW w:w="992" w:type="dxa"/>
          </w:tcPr>
          <w:p w14:paraId="67FB4640" w14:textId="77777777" w:rsidR="007A053E" w:rsidRPr="00533E64" w:rsidRDefault="007A053E" w:rsidP="00CD4144">
            <w:pPr>
              <w:spacing w:line="360" w:lineRule="auto"/>
              <w:jc w:val="both"/>
              <w:rPr>
                <w:iCs/>
                <w:color w:val="000000" w:themeColor="text1"/>
                <w:sz w:val="11"/>
                <w:szCs w:val="11"/>
              </w:rPr>
            </w:pPr>
          </w:p>
        </w:tc>
      </w:tr>
      <w:tr w:rsidR="007A053E" w:rsidRPr="00533E64" w14:paraId="3CB64243" w14:textId="77777777" w:rsidTr="00CD4144">
        <w:tc>
          <w:tcPr>
            <w:tcW w:w="8642" w:type="dxa"/>
          </w:tcPr>
          <w:p w14:paraId="2CD7BD29" w14:textId="77777777" w:rsidR="007A053E" w:rsidRPr="00533E64" w:rsidRDefault="007A053E" w:rsidP="00CD4144">
            <w:pPr>
              <w:spacing w:line="360" w:lineRule="auto"/>
              <w:jc w:val="both"/>
              <w:rPr>
                <w:iCs/>
                <w:color w:val="000000" w:themeColor="text1"/>
                <w:sz w:val="11"/>
                <w:szCs w:val="11"/>
              </w:rPr>
            </w:pPr>
            <w:r w:rsidRPr="00533E64">
              <w:rPr>
                <w:iCs/>
                <w:color w:val="000000" w:themeColor="text1"/>
                <w:sz w:val="11"/>
                <w:szCs w:val="11"/>
              </w:rPr>
              <w:t>No, not at all</w:t>
            </w:r>
          </w:p>
        </w:tc>
        <w:tc>
          <w:tcPr>
            <w:tcW w:w="992" w:type="dxa"/>
          </w:tcPr>
          <w:p w14:paraId="6B80868A" w14:textId="77777777" w:rsidR="007A053E" w:rsidRPr="00533E64" w:rsidRDefault="007A053E" w:rsidP="00CD4144">
            <w:pPr>
              <w:spacing w:line="360" w:lineRule="auto"/>
              <w:jc w:val="both"/>
              <w:rPr>
                <w:iCs/>
                <w:color w:val="000000" w:themeColor="text1"/>
                <w:sz w:val="11"/>
                <w:szCs w:val="11"/>
              </w:rPr>
            </w:pPr>
          </w:p>
        </w:tc>
      </w:tr>
      <w:tr w:rsidR="007A053E" w:rsidRPr="00533E64" w14:paraId="134B9C9C" w14:textId="77777777" w:rsidTr="00CD4144">
        <w:tc>
          <w:tcPr>
            <w:tcW w:w="8642" w:type="dxa"/>
          </w:tcPr>
          <w:p w14:paraId="3718CDFF" w14:textId="77777777" w:rsidR="007A053E" w:rsidRPr="00533E64" w:rsidRDefault="007A053E" w:rsidP="00CD4144">
            <w:pPr>
              <w:spacing w:line="360" w:lineRule="auto"/>
              <w:jc w:val="both"/>
              <w:rPr>
                <w:b/>
                <w:color w:val="000000" w:themeColor="text1"/>
                <w:sz w:val="11"/>
                <w:szCs w:val="11"/>
              </w:rPr>
            </w:pPr>
            <w:r w:rsidRPr="00533E64">
              <w:rPr>
                <w:b/>
                <w:color w:val="000000" w:themeColor="text1"/>
                <w:sz w:val="11"/>
                <w:szCs w:val="11"/>
              </w:rPr>
              <w:t>Are you on medication to treat Erectile Dysfunction?</w:t>
            </w:r>
          </w:p>
        </w:tc>
        <w:tc>
          <w:tcPr>
            <w:tcW w:w="992" w:type="dxa"/>
          </w:tcPr>
          <w:p w14:paraId="4DA37851" w14:textId="77777777" w:rsidR="007A053E" w:rsidRPr="00533E64" w:rsidRDefault="007A053E" w:rsidP="00CD4144">
            <w:pPr>
              <w:spacing w:line="360" w:lineRule="auto"/>
              <w:jc w:val="both"/>
              <w:rPr>
                <w:b/>
                <w:color w:val="000000" w:themeColor="text1"/>
                <w:sz w:val="11"/>
                <w:szCs w:val="11"/>
              </w:rPr>
            </w:pPr>
            <w:r w:rsidRPr="00533E64">
              <w:rPr>
                <w:b/>
                <w:color w:val="000000" w:themeColor="text1"/>
                <w:sz w:val="11"/>
                <w:szCs w:val="11"/>
              </w:rPr>
              <w:t>Mark x</w:t>
            </w:r>
          </w:p>
        </w:tc>
      </w:tr>
      <w:tr w:rsidR="007A053E" w:rsidRPr="00533E64" w14:paraId="3D86F9CD" w14:textId="77777777" w:rsidTr="00CD4144">
        <w:tc>
          <w:tcPr>
            <w:tcW w:w="8642" w:type="dxa"/>
          </w:tcPr>
          <w:p w14:paraId="56C3D6B3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  <w:r w:rsidRPr="00533E64">
              <w:rPr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992" w:type="dxa"/>
          </w:tcPr>
          <w:p w14:paraId="32107C8D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</w:p>
        </w:tc>
      </w:tr>
      <w:tr w:rsidR="007A053E" w:rsidRPr="00533E64" w14:paraId="51C16B06" w14:textId="77777777" w:rsidTr="00CD4144">
        <w:tc>
          <w:tcPr>
            <w:tcW w:w="8642" w:type="dxa"/>
          </w:tcPr>
          <w:p w14:paraId="7E29F95F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  <w:r w:rsidRPr="00533E64">
              <w:rPr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992" w:type="dxa"/>
          </w:tcPr>
          <w:p w14:paraId="2B50B1CA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</w:p>
        </w:tc>
      </w:tr>
      <w:tr w:rsidR="007A053E" w:rsidRPr="00533E64" w14:paraId="435B2254" w14:textId="77777777" w:rsidTr="00CD4144">
        <w:tc>
          <w:tcPr>
            <w:tcW w:w="9634" w:type="dxa"/>
            <w:gridSpan w:val="2"/>
          </w:tcPr>
          <w:p w14:paraId="04339A74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  <w:r w:rsidRPr="00533E64">
              <w:rPr>
                <w:color w:val="000000" w:themeColor="text1"/>
                <w:sz w:val="11"/>
                <w:szCs w:val="11"/>
              </w:rPr>
              <w:t>Specify if YES (name and dose)</w:t>
            </w:r>
          </w:p>
          <w:p w14:paraId="4AB8FC60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</w:p>
          <w:p w14:paraId="35B6DD78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</w:p>
        </w:tc>
      </w:tr>
    </w:tbl>
    <w:p w14:paraId="1A40D346" w14:textId="77777777" w:rsidR="007A053E" w:rsidRPr="00533E64" w:rsidRDefault="007A053E" w:rsidP="007A053E">
      <w:pPr>
        <w:spacing w:line="360" w:lineRule="auto"/>
        <w:jc w:val="both"/>
        <w:rPr>
          <w:color w:val="000000" w:themeColor="text1"/>
          <w:sz w:val="11"/>
          <w:szCs w:val="11"/>
        </w:rPr>
      </w:pP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8642"/>
        <w:gridCol w:w="992"/>
      </w:tblGrid>
      <w:tr w:rsidR="007A053E" w:rsidRPr="00533E64" w14:paraId="0D028F83" w14:textId="77777777" w:rsidTr="00CD4144">
        <w:tc>
          <w:tcPr>
            <w:tcW w:w="8642" w:type="dxa"/>
          </w:tcPr>
          <w:p w14:paraId="43F5E757" w14:textId="77777777" w:rsidR="007A053E" w:rsidRPr="00533E64" w:rsidRDefault="007A053E" w:rsidP="00CD4144">
            <w:pPr>
              <w:spacing w:line="360" w:lineRule="auto"/>
              <w:jc w:val="both"/>
              <w:rPr>
                <w:b/>
                <w:color w:val="000000" w:themeColor="text1"/>
                <w:sz w:val="11"/>
                <w:szCs w:val="11"/>
              </w:rPr>
            </w:pPr>
            <w:r w:rsidRPr="00533E64">
              <w:rPr>
                <w:b/>
                <w:color w:val="000000" w:themeColor="text1"/>
                <w:sz w:val="11"/>
                <w:szCs w:val="11"/>
              </w:rPr>
              <w:t>What is your perceived effectiveness of the above mention drug/drugs (choose one)?</w:t>
            </w:r>
          </w:p>
        </w:tc>
        <w:tc>
          <w:tcPr>
            <w:tcW w:w="992" w:type="dxa"/>
          </w:tcPr>
          <w:p w14:paraId="4BB8D650" w14:textId="77777777" w:rsidR="007A053E" w:rsidRPr="00533E64" w:rsidRDefault="007A053E" w:rsidP="00CD4144">
            <w:pPr>
              <w:spacing w:line="360" w:lineRule="auto"/>
              <w:jc w:val="both"/>
              <w:rPr>
                <w:b/>
                <w:color w:val="000000" w:themeColor="text1"/>
                <w:sz w:val="11"/>
                <w:szCs w:val="11"/>
              </w:rPr>
            </w:pPr>
            <w:r w:rsidRPr="00533E64">
              <w:rPr>
                <w:b/>
                <w:color w:val="000000" w:themeColor="text1"/>
                <w:sz w:val="11"/>
                <w:szCs w:val="11"/>
              </w:rPr>
              <w:t>Mark x</w:t>
            </w:r>
          </w:p>
        </w:tc>
      </w:tr>
      <w:tr w:rsidR="007A053E" w:rsidRPr="00533E64" w14:paraId="3C7D0D83" w14:textId="77777777" w:rsidTr="00CD4144">
        <w:tc>
          <w:tcPr>
            <w:tcW w:w="8642" w:type="dxa"/>
          </w:tcPr>
          <w:p w14:paraId="36483CE7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  <w:r w:rsidRPr="00533E64">
              <w:rPr>
                <w:color w:val="000000" w:themeColor="text1"/>
                <w:sz w:val="11"/>
                <w:szCs w:val="11"/>
              </w:rPr>
              <w:t>Not effective</w:t>
            </w:r>
          </w:p>
        </w:tc>
        <w:tc>
          <w:tcPr>
            <w:tcW w:w="992" w:type="dxa"/>
          </w:tcPr>
          <w:p w14:paraId="0C55391F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</w:p>
        </w:tc>
      </w:tr>
      <w:tr w:rsidR="007A053E" w:rsidRPr="00533E64" w14:paraId="5C3C37AF" w14:textId="77777777" w:rsidTr="00CD4144">
        <w:tc>
          <w:tcPr>
            <w:tcW w:w="8642" w:type="dxa"/>
          </w:tcPr>
          <w:p w14:paraId="247C3DB9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  <w:r w:rsidRPr="00533E64">
              <w:rPr>
                <w:color w:val="000000" w:themeColor="text1"/>
                <w:sz w:val="11"/>
                <w:szCs w:val="11"/>
              </w:rPr>
              <w:t>Somewhat effective</w:t>
            </w:r>
          </w:p>
        </w:tc>
        <w:tc>
          <w:tcPr>
            <w:tcW w:w="992" w:type="dxa"/>
          </w:tcPr>
          <w:p w14:paraId="4D58A199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</w:p>
        </w:tc>
      </w:tr>
      <w:tr w:rsidR="007A053E" w:rsidRPr="00533E64" w14:paraId="7D25AF3C" w14:textId="77777777" w:rsidTr="00CD4144">
        <w:tc>
          <w:tcPr>
            <w:tcW w:w="8642" w:type="dxa"/>
          </w:tcPr>
          <w:p w14:paraId="0D310AE5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  <w:r w:rsidRPr="00533E64">
              <w:rPr>
                <w:color w:val="000000" w:themeColor="text1"/>
                <w:sz w:val="11"/>
                <w:szCs w:val="11"/>
              </w:rPr>
              <w:t>Effective</w:t>
            </w:r>
          </w:p>
        </w:tc>
        <w:tc>
          <w:tcPr>
            <w:tcW w:w="992" w:type="dxa"/>
          </w:tcPr>
          <w:p w14:paraId="2D7BB042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</w:p>
        </w:tc>
      </w:tr>
      <w:tr w:rsidR="007A053E" w:rsidRPr="00533E64" w14:paraId="05A4BC69" w14:textId="77777777" w:rsidTr="00CD4144">
        <w:tc>
          <w:tcPr>
            <w:tcW w:w="8642" w:type="dxa"/>
          </w:tcPr>
          <w:p w14:paraId="29C09A24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  <w:r w:rsidRPr="00533E64">
              <w:rPr>
                <w:color w:val="000000" w:themeColor="text1"/>
                <w:sz w:val="11"/>
                <w:szCs w:val="11"/>
              </w:rPr>
              <w:t>Very effective</w:t>
            </w:r>
          </w:p>
        </w:tc>
        <w:tc>
          <w:tcPr>
            <w:tcW w:w="992" w:type="dxa"/>
          </w:tcPr>
          <w:p w14:paraId="5CE62EF8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</w:p>
        </w:tc>
      </w:tr>
      <w:tr w:rsidR="007A053E" w:rsidRPr="00533E64" w14:paraId="047AEBF7" w14:textId="77777777" w:rsidTr="00CD4144">
        <w:tc>
          <w:tcPr>
            <w:tcW w:w="8642" w:type="dxa"/>
          </w:tcPr>
          <w:p w14:paraId="1BDCB33B" w14:textId="77777777" w:rsidR="007A053E" w:rsidRPr="00533E64" w:rsidRDefault="007A053E" w:rsidP="00CD4144">
            <w:pPr>
              <w:spacing w:line="360" w:lineRule="auto"/>
              <w:jc w:val="both"/>
              <w:rPr>
                <w:i/>
                <w:iCs/>
                <w:color w:val="000000" w:themeColor="text1"/>
                <w:sz w:val="11"/>
                <w:szCs w:val="11"/>
              </w:rPr>
            </w:pPr>
            <w:r w:rsidRPr="00533E64">
              <w:rPr>
                <w:i/>
                <w:iCs/>
                <w:color w:val="000000" w:themeColor="text1"/>
                <w:sz w:val="11"/>
                <w:szCs w:val="11"/>
              </w:rPr>
              <w:t>Extremely effective</w:t>
            </w:r>
          </w:p>
        </w:tc>
        <w:tc>
          <w:tcPr>
            <w:tcW w:w="992" w:type="dxa"/>
          </w:tcPr>
          <w:p w14:paraId="7CD4A2EA" w14:textId="77777777" w:rsidR="007A053E" w:rsidRPr="00533E64" w:rsidRDefault="007A053E" w:rsidP="00CD4144">
            <w:pPr>
              <w:spacing w:line="360" w:lineRule="auto"/>
              <w:jc w:val="both"/>
              <w:rPr>
                <w:i/>
                <w:iCs/>
                <w:color w:val="000000" w:themeColor="text1"/>
                <w:sz w:val="11"/>
                <w:szCs w:val="11"/>
              </w:rPr>
            </w:pPr>
          </w:p>
        </w:tc>
      </w:tr>
    </w:tbl>
    <w:p w14:paraId="7ABB0711" w14:textId="77777777" w:rsidR="007A053E" w:rsidRPr="00533E64" w:rsidRDefault="007A053E" w:rsidP="007A053E">
      <w:pPr>
        <w:spacing w:line="360" w:lineRule="auto"/>
        <w:jc w:val="both"/>
        <w:rPr>
          <w:color w:val="000000" w:themeColor="text1"/>
          <w:sz w:val="11"/>
          <w:szCs w:val="11"/>
        </w:rPr>
      </w:pPr>
    </w:p>
    <w:p w14:paraId="740B1B0C" w14:textId="77777777" w:rsidR="007A053E" w:rsidRPr="00533E64" w:rsidRDefault="007A053E" w:rsidP="007A053E">
      <w:pPr>
        <w:spacing w:line="360" w:lineRule="auto"/>
        <w:jc w:val="both"/>
        <w:rPr>
          <w:color w:val="000000" w:themeColor="text1"/>
          <w:sz w:val="11"/>
          <w:szCs w:val="11"/>
        </w:rPr>
      </w:pP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8642"/>
        <w:gridCol w:w="992"/>
      </w:tblGrid>
      <w:tr w:rsidR="007A053E" w:rsidRPr="00533E64" w14:paraId="3739B24D" w14:textId="77777777" w:rsidTr="00CD4144">
        <w:tc>
          <w:tcPr>
            <w:tcW w:w="8642" w:type="dxa"/>
          </w:tcPr>
          <w:p w14:paraId="69198F92" w14:textId="77777777" w:rsidR="007A053E" w:rsidRPr="00533E64" w:rsidRDefault="007A053E" w:rsidP="00CD4144">
            <w:pPr>
              <w:spacing w:line="360" w:lineRule="auto"/>
              <w:jc w:val="both"/>
              <w:rPr>
                <w:b/>
                <w:color w:val="000000" w:themeColor="text1"/>
                <w:sz w:val="11"/>
                <w:szCs w:val="11"/>
              </w:rPr>
            </w:pPr>
            <w:r w:rsidRPr="00533E64">
              <w:rPr>
                <w:b/>
                <w:color w:val="000000" w:themeColor="text1"/>
                <w:sz w:val="11"/>
                <w:szCs w:val="11"/>
              </w:rPr>
              <w:t>Are you currently using a vacuum erectile device?</w:t>
            </w:r>
          </w:p>
        </w:tc>
        <w:tc>
          <w:tcPr>
            <w:tcW w:w="992" w:type="dxa"/>
          </w:tcPr>
          <w:p w14:paraId="14A5C9C1" w14:textId="77777777" w:rsidR="007A053E" w:rsidRPr="00533E64" w:rsidRDefault="007A053E" w:rsidP="00CD4144">
            <w:pPr>
              <w:spacing w:line="360" w:lineRule="auto"/>
              <w:jc w:val="both"/>
              <w:rPr>
                <w:b/>
                <w:color w:val="000000" w:themeColor="text1"/>
                <w:sz w:val="11"/>
                <w:szCs w:val="11"/>
              </w:rPr>
            </w:pPr>
            <w:r w:rsidRPr="00533E64">
              <w:rPr>
                <w:b/>
                <w:color w:val="000000" w:themeColor="text1"/>
                <w:sz w:val="11"/>
                <w:szCs w:val="11"/>
              </w:rPr>
              <w:t>Mark x</w:t>
            </w:r>
          </w:p>
        </w:tc>
      </w:tr>
      <w:tr w:rsidR="007A053E" w:rsidRPr="00533E64" w14:paraId="0AE5BFA9" w14:textId="77777777" w:rsidTr="00CD4144">
        <w:tc>
          <w:tcPr>
            <w:tcW w:w="8642" w:type="dxa"/>
          </w:tcPr>
          <w:p w14:paraId="3B7A0EDC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  <w:r w:rsidRPr="00533E64">
              <w:rPr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992" w:type="dxa"/>
          </w:tcPr>
          <w:p w14:paraId="5498F46C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</w:p>
        </w:tc>
      </w:tr>
      <w:tr w:rsidR="007A053E" w:rsidRPr="00533E64" w14:paraId="38772742" w14:textId="77777777" w:rsidTr="00CD4144">
        <w:tc>
          <w:tcPr>
            <w:tcW w:w="8642" w:type="dxa"/>
          </w:tcPr>
          <w:p w14:paraId="2AF66381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  <w:r w:rsidRPr="00533E64">
              <w:rPr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992" w:type="dxa"/>
          </w:tcPr>
          <w:p w14:paraId="49540CAD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</w:p>
        </w:tc>
      </w:tr>
    </w:tbl>
    <w:p w14:paraId="4E29E3B8" w14:textId="77777777" w:rsidR="007A053E" w:rsidRPr="00533E64" w:rsidRDefault="007A053E" w:rsidP="007A053E">
      <w:pPr>
        <w:rPr>
          <w:rFonts w:asciiTheme="majorHAnsi" w:hAnsiTheme="majorHAnsi" w:cstheme="majorHAnsi"/>
          <w:sz w:val="11"/>
          <w:szCs w:val="11"/>
        </w:rPr>
      </w:pP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8642"/>
        <w:gridCol w:w="992"/>
      </w:tblGrid>
      <w:tr w:rsidR="007A053E" w:rsidRPr="00533E64" w14:paraId="6ADFC1E4" w14:textId="77777777" w:rsidTr="00CD4144">
        <w:tc>
          <w:tcPr>
            <w:tcW w:w="8642" w:type="dxa"/>
          </w:tcPr>
          <w:p w14:paraId="3811F465" w14:textId="77777777" w:rsidR="007A053E" w:rsidRPr="00533E64" w:rsidRDefault="007A053E" w:rsidP="00CD4144">
            <w:pPr>
              <w:spacing w:line="360" w:lineRule="auto"/>
              <w:jc w:val="both"/>
              <w:rPr>
                <w:b/>
                <w:color w:val="000000" w:themeColor="text1"/>
                <w:sz w:val="11"/>
                <w:szCs w:val="11"/>
              </w:rPr>
            </w:pPr>
            <w:r w:rsidRPr="00533E64">
              <w:rPr>
                <w:b/>
                <w:color w:val="000000" w:themeColor="text1"/>
                <w:sz w:val="11"/>
                <w:szCs w:val="11"/>
              </w:rPr>
              <w:t>If yes, what is your perceived effectiveness of the vacuum erectile device?</w:t>
            </w:r>
          </w:p>
        </w:tc>
        <w:tc>
          <w:tcPr>
            <w:tcW w:w="992" w:type="dxa"/>
          </w:tcPr>
          <w:p w14:paraId="23D98569" w14:textId="77777777" w:rsidR="007A053E" w:rsidRPr="00533E64" w:rsidRDefault="007A053E" w:rsidP="00CD4144">
            <w:pPr>
              <w:spacing w:line="360" w:lineRule="auto"/>
              <w:jc w:val="both"/>
              <w:rPr>
                <w:b/>
                <w:color w:val="000000" w:themeColor="text1"/>
                <w:sz w:val="11"/>
                <w:szCs w:val="11"/>
              </w:rPr>
            </w:pPr>
            <w:r w:rsidRPr="00533E64">
              <w:rPr>
                <w:b/>
                <w:color w:val="000000" w:themeColor="text1"/>
                <w:sz w:val="11"/>
                <w:szCs w:val="11"/>
              </w:rPr>
              <w:t>Mark x</w:t>
            </w:r>
          </w:p>
        </w:tc>
      </w:tr>
      <w:tr w:rsidR="007A053E" w:rsidRPr="00533E64" w14:paraId="2A296A06" w14:textId="77777777" w:rsidTr="00CD4144">
        <w:tc>
          <w:tcPr>
            <w:tcW w:w="8642" w:type="dxa"/>
          </w:tcPr>
          <w:p w14:paraId="251E433D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  <w:r w:rsidRPr="00533E64">
              <w:rPr>
                <w:color w:val="000000" w:themeColor="text1"/>
                <w:sz w:val="11"/>
                <w:szCs w:val="11"/>
              </w:rPr>
              <w:t>Not effective</w:t>
            </w:r>
          </w:p>
        </w:tc>
        <w:tc>
          <w:tcPr>
            <w:tcW w:w="992" w:type="dxa"/>
          </w:tcPr>
          <w:p w14:paraId="150634EF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</w:p>
        </w:tc>
      </w:tr>
      <w:tr w:rsidR="007A053E" w:rsidRPr="00533E64" w14:paraId="61CAA1C4" w14:textId="77777777" w:rsidTr="00CD4144">
        <w:tc>
          <w:tcPr>
            <w:tcW w:w="8642" w:type="dxa"/>
          </w:tcPr>
          <w:p w14:paraId="11D540AC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  <w:r w:rsidRPr="00533E64">
              <w:rPr>
                <w:color w:val="000000" w:themeColor="text1"/>
                <w:sz w:val="11"/>
                <w:szCs w:val="11"/>
              </w:rPr>
              <w:t>Somewhat effective</w:t>
            </w:r>
          </w:p>
        </w:tc>
        <w:tc>
          <w:tcPr>
            <w:tcW w:w="992" w:type="dxa"/>
          </w:tcPr>
          <w:p w14:paraId="3D1ECDD1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</w:p>
        </w:tc>
      </w:tr>
      <w:tr w:rsidR="007A053E" w:rsidRPr="00533E64" w14:paraId="097B0B52" w14:textId="77777777" w:rsidTr="00CD4144">
        <w:tc>
          <w:tcPr>
            <w:tcW w:w="8642" w:type="dxa"/>
          </w:tcPr>
          <w:p w14:paraId="35ACCA0D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  <w:r w:rsidRPr="00533E64">
              <w:rPr>
                <w:color w:val="000000" w:themeColor="text1"/>
                <w:sz w:val="11"/>
                <w:szCs w:val="11"/>
              </w:rPr>
              <w:t>Effective</w:t>
            </w:r>
          </w:p>
        </w:tc>
        <w:tc>
          <w:tcPr>
            <w:tcW w:w="992" w:type="dxa"/>
          </w:tcPr>
          <w:p w14:paraId="40D01323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</w:p>
        </w:tc>
      </w:tr>
      <w:tr w:rsidR="007A053E" w:rsidRPr="00533E64" w14:paraId="6D125935" w14:textId="77777777" w:rsidTr="00CD4144">
        <w:tc>
          <w:tcPr>
            <w:tcW w:w="8642" w:type="dxa"/>
          </w:tcPr>
          <w:p w14:paraId="506E07F4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  <w:r w:rsidRPr="00533E64">
              <w:rPr>
                <w:color w:val="000000" w:themeColor="text1"/>
                <w:sz w:val="11"/>
                <w:szCs w:val="11"/>
              </w:rPr>
              <w:t>Very effective</w:t>
            </w:r>
          </w:p>
        </w:tc>
        <w:tc>
          <w:tcPr>
            <w:tcW w:w="992" w:type="dxa"/>
          </w:tcPr>
          <w:p w14:paraId="2833FA34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</w:p>
        </w:tc>
      </w:tr>
      <w:tr w:rsidR="007A053E" w:rsidRPr="00533E64" w14:paraId="70F9356F" w14:textId="77777777" w:rsidTr="00CD4144">
        <w:tc>
          <w:tcPr>
            <w:tcW w:w="8642" w:type="dxa"/>
          </w:tcPr>
          <w:p w14:paraId="73F5288F" w14:textId="77777777" w:rsidR="007A053E" w:rsidRPr="00533E64" w:rsidRDefault="007A053E" w:rsidP="00CD4144">
            <w:pPr>
              <w:spacing w:line="360" w:lineRule="auto"/>
              <w:jc w:val="both"/>
              <w:rPr>
                <w:i/>
                <w:iCs/>
                <w:color w:val="000000" w:themeColor="text1"/>
                <w:sz w:val="11"/>
                <w:szCs w:val="11"/>
              </w:rPr>
            </w:pPr>
            <w:r w:rsidRPr="00533E64">
              <w:rPr>
                <w:i/>
                <w:iCs/>
                <w:color w:val="000000" w:themeColor="text1"/>
                <w:sz w:val="11"/>
                <w:szCs w:val="11"/>
              </w:rPr>
              <w:t>Extremely effective</w:t>
            </w:r>
          </w:p>
        </w:tc>
        <w:tc>
          <w:tcPr>
            <w:tcW w:w="992" w:type="dxa"/>
          </w:tcPr>
          <w:p w14:paraId="1F21DBC7" w14:textId="77777777" w:rsidR="007A053E" w:rsidRPr="00533E64" w:rsidRDefault="007A053E" w:rsidP="00CD4144">
            <w:pPr>
              <w:spacing w:line="360" w:lineRule="auto"/>
              <w:jc w:val="both"/>
              <w:rPr>
                <w:i/>
                <w:iCs/>
                <w:color w:val="000000" w:themeColor="text1"/>
                <w:sz w:val="11"/>
                <w:szCs w:val="11"/>
              </w:rPr>
            </w:pPr>
          </w:p>
        </w:tc>
      </w:tr>
    </w:tbl>
    <w:p w14:paraId="2383E2DB" w14:textId="77777777" w:rsidR="007A053E" w:rsidRPr="00533E64" w:rsidRDefault="007A053E" w:rsidP="007A053E">
      <w:pPr>
        <w:rPr>
          <w:rFonts w:asciiTheme="majorHAnsi" w:hAnsiTheme="majorHAnsi" w:cstheme="majorHAnsi"/>
          <w:sz w:val="11"/>
          <w:szCs w:val="11"/>
        </w:rPr>
      </w:pPr>
    </w:p>
    <w:p w14:paraId="15A2A508" w14:textId="77777777" w:rsidR="007A053E" w:rsidRPr="00533E64" w:rsidRDefault="007A053E" w:rsidP="007A053E">
      <w:pPr>
        <w:spacing w:line="360" w:lineRule="auto"/>
        <w:jc w:val="both"/>
        <w:rPr>
          <w:color w:val="000000" w:themeColor="text1"/>
          <w:sz w:val="11"/>
          <w:szCs w:val="11"/>
        </w:rPr>
      </w:pP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8642"/>
        <w:gridCol w:w="992"/>
      </w:tblGrid>
      <w:tr w:rsidR="007A053E" w:rsidRPr="00533E64" w14:paraId="56DD6EFF" w14:textId="77777777" w:rsidTr="00CD4144">
        <w:tc>
          <w:tcPr>
            <w:tcW w:w="8642" w:type="dxa"/>
          </w:tcPr>
          <w:p w14:paraId="1BA1E399" w14:textId="77777777" w:rsidR="007A053E" w:rsidRPr="00533E64" w:rsidRDefault="007A053E" w:rsidP="00CD4144">
            <w:pPr>
              <w:spacing w:line="360" w:lineRule="auto"/>
              <w:jc w:val="both"/>
              <w:rPr>
                <w:b/>
                <w:color w:val="000000" w:themeColor="text1"/>
                <w:sz w:val="11"/>
                <w:szCs w:val="11"/>
              </w:rPr>
            </w:pPr>
            <w:r w:rsidRPr="00533E64">
              <w:rPr>
                <w:b/>
                <w:color w:val="000000" w:themeColor="text1"/>
                <w:sz w:val="11"/>
                <w:szCs w:val="11"/>
              </w:rPr>
              <w:t>Are you currently using a penile prosthesis?</w:t>
            </w:r>
          </w:p>
        </w:tc>
        <w:tc>
          <w:tcPr>
            <w:tcW w:w="992" w:type="dxa"/>
          </w:tcPr>
          <w:p w14:paraId="2CA52732" w14:textId="77777777" w:rsidR="007A053E" w:rsidRPr="00533E64" w:rsidRDefault="007A053E" w:rsidP="00CD4144">
            <w:pPr>
              <w:spacing w:line="360" w:lineRule="auto"/>
              <w:jc w:val="both"/>
              <w:rPr>
                <w:b/>
                <w:color w:val="000000" w:themeColor="text1"/>
                <w:sz w:val="11"/>
                <w:szCs w:val="11"/>
              </w:rPr>
            </w:pPr>
            <w:r w:rsidRPr="00533E64">
              <w:rPr>
                <w:b/>
                <w:color w:val="000000" w:themeColor="text1"/>
                <w:sz w:val="11"/>
                <w:szCs w:val="11"/>
              </w:rPr>
              <w:t>Mark x</w:t>
            </w:r>
          </w:p>
        </w:tc>
      </w:tr>
      <w:tr w:rsidR="007A053E" w:rsidRPr="00533E64" w14:paraId="2C14EC7C" w14:textId="77777777" w:rsidTr="00CD4144">
        <w:tc>
          <w:tcPr>
            <w:tcW w:w="8642" w:type="dxa"/>
          </w:tcPr>
          <w:p w14:paraId="07F81192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  <w:r w:rsidRPr="00533E64">
              <w:rPr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992" w:type="dxa"/>
          </w:tcPr>
          <w:p w14:paraId="52C6B4DA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</w:p>
        </w:tc>
      </w:tr>
      <w:tr w:rsidR="007A053E" w:rsidRPr="00533E64" w14:paraId="1EC63A1B" w14:textId="77777777" w:rsidTr="00CD4144">
        <w:tc>
          <w:tcPr>
            <w:tcW w:w="8642" w:type="dxa"/>
          </w:tcPr>
          <w:p w14:paraId="39C109FE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  <w:r w:rsidRPr="00533E64">
              <w:rPr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992" w:type="dxa"/>
          </w:tcPr>
          <w:p w14:paraId="3DA930E9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</w:p>
        </w:tc>
      </w:tr>
    </w:tbl>
    <w:p w14:paraId="35AFE105" w14:textId="77777777" w:rsidR="007A053E" w:rsidRPr="00533E64" w:rsidRDefault="007A053E" w:rsidP="007A053E">
      <w:pPr>
        <w:rPr>
          <w:rFonts w:asciiTheme="majorHAnsi" w:hAnsiTheme="majorHAnsi" w:cstheme="majorHAnsi"/>
          <w:sz w:val="11"/>
          <w:szCs w:val="11"/>
        </w:rPr>
      </w:pP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8642"/>
        <w:gridCol w:w="992"/>
      </w:tblGrid>
      <w:tr w:rsidR="007A053E" w:rsidRPr="00533E64" w14:paraId="5DE2249B" w14:textId="77777777" w:rsidTr="00CD4144">
        <w:tc>
          <w:tcPr>
            <w:tcW w:w="8642" w:type="dxa"/>
          </w:tcPr>
          <w:p w14:paraId="37585409" w14:textId="77777777" w:rsidR="007A053E" w:rsidRPr="00533E64" w:rsidRDefault="007A053E" w:rsidP="00CD4144">
            <w:pPr>
              <w:spacing w:line="360" w:lineRule="auto"/>
              <w:jc w:val="both"/>
              <w:rPr>
                <w:b/>
                <w:color w:val="000000" w:themeColor="text1"/>
                <w:sz w:val="11"/>
                <w:szCs w:val="11"/>
              </w:rPr>
            </w:pPr>
            <w:r w:rsidRPr="00533E64">
              <w:rPr>
                <w:b/>
                <w:color w:val="000000" w:themeColor="text1"/>
                <w:sz w:val="11"/>
                <w:szCs w:val="11"/>
              </w:rPr>
              <w:t>If yes, what is your perceived effectiveness of the penile prosthesis?</w:t>
            </w:r>
          </w:p>
        </w:tc>
        <w:tc>
          <w:tcPr>
            <w:tcW w:w="992" w:type="dxa"/>
          </w:tcPr>
          <w:p w14:paraId="529CA13B" w14:textId="77777777" w:rsidR="007A053E" w:rsidRPr="00533E64" w:rsidRDefault="007A053E" w:rsidP="00CD4144">
            <w:pPr>
              <w:spacing w:line="360" w:lineRule="auto"/>
              <w:jc w:val="both"/>
              <w:rPr>
                <w:b/>
                <w:color w:val="000000" w:themeColor="text1"/>
                <w:sz w:val="11"/>
                <w:szCs w:val="11"/>
              </w:rPr>
            </w:pPr>
            <w:r w:rsidRPr="00533E64">
              <w:rPr>
                <w:b/>
                <w:color w:val="000000" w:themeColor="text1"/>
                <w:sz w:val="11"/>
                <w:szCs w:val="11"/>
              </w:rPr>
              <w:t>Mark x</w:t>
            </w:r>
          </w:p>
        </w:tc>
      </w:tr>
      <w:tr w:rsidR="007A053E" w:rsidRPr="00533E64" w14:paraId="21FC68D0" w14:textId="77777777" w:rsidTr="00CD4144">
        <w:tc>
          <w:tcPr>
            <w:tcW w:w="8642" w:type="dxa"/>
          </w:tcPr>
          <w:p w14:paraId="47A335C9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  <w:r w:rsidRPr="00533E64">
              <w:rPr>
                <w:color w:val="000000" w:themeColor="text1"/>
                <w:sz w:val="11"/>
                <w:szCs w:val="11"/>
              </w:rPr>
              <w:t>Not effective</w:t>
            </w:r>
          </w:p>
        </w:tc>
        <w:tc>
          <w:tcPr>
            <w:tcW w:w="992" w:type="dxa"/>
          </w:tcPr>
          <w:p w14:paraId="5B5333F0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</w:p>
        </w:tc>
      </w:tr>
      <w:tr w:rsidR="007A053E" w:rsidRPr="00533E64" w14:paraId="696B993B" w14:textId="77777777" w:rsidTr="00CD4144">
        <w:tc>
          <w:tcPr>
            <w:tcW w:w="8642" w:type="dxa"/>
          </w:tcPr>
          <w:p w14:paraId="6B4DB93E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  <w:r w:rsidRPr="00533E64">
              <w:rPr>
                <w:color w:val="000000" w:themeColor="text1"/>
                <w:sz w:val="11"/>
                <w:szCs w:val="11"/>
              </w:rPr>
              <w:t>Somewhat effective</w:t>
            </w:r>
          </w:p>
        </w:tc>
        <w:tc>
          <w:tcPr>
            <w:tcW w:w="992" w:type="dxa"/>
          </w:tcPr>
          <w:p w14:paraId="1FC87CE1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</w:p>
        </w:tc>
      </w:tr>
      <w:tr w:rsidR="007A053E" w:rsidRPr="00533E64" w14:paraId="0A14C3BC" w14:textId="77777777" w:rsidTr="00CD4144">
        <w:tc>
          <w:tcPr>
            <w:tcW w:w="8642" w:type="dxa"/>
          </w:tcPr>
          <w:p w14:paraId="5FE24FF0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  <w:r w:rsidRPr="00533E64">
              <w:rPr>
                <w:color w:val="000000" w:themeColor="text1"/>
                <w:sz w:val="11"/>
                <w:szCs w:val="11"/>
              </w:rPr>
              <w:t>Effective</w:t>
            </w:r>
          </w:p>
        </w:tc>
        <w:tc>
          <w:tcPr>
            <w:tcW w:w="992" w:type="dxa"/>
          </w:tcPr>
          <w:p w14:paraId="08218C6C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</w:p>
        </w:tc>
      </w:tr>
      <w:tr w:rsidR="007A053E" w:rsidRPr="00533E64" w14:paraId="528E22BD" w14:textId="77777777" w:rsidTr="00CD4144">
        <w:tc>
          <w:tcPr>
            <w:tcW w:w="8642" w:type="dxa"/>
          </w:tcPr>
          <w:p w14:paraId="59A5B51F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  <w:r w:rsidRPr="00533E64">
              <w:rPr>
                <w:color w:val="000000" w:themeColor="text1"/>
                <w:sz w:val="11"/>
                <w:szCs w:val="11"/>
              </w:rPr>
              <w:t>Very effective</w:t>
            </w:r>
          </w:p>
        </w:tc>
        <w:tc>
          <w:tcPr>
            <w:tcW w:w="992" w:type="dxa"/>
          </w:tcPr>
          <w:p w14:paraId="45225E72" w14:textId="77777777" w:rsidR="007A053E" w:rsidRPr="00533E64" w:rsidRDefault="007A053E" w:rsidP="00CD4144">
            <w:pPr>
              <w:spacing w:line="360" w:lineRule="auto"/>
              <w:jc w:val="both"/>
              <w:rPr>
                <w:color w:val="000000" w:themeColor="text1"/>
                <w:sz w:val="11"/>
                <w:szCs w:val="11"/>
              </w:rPr>
            </w:pPr>
          </w:p>
        </w:tc>
      </w:tr>
      <w:tr w:rsidR="007A053E" w:rsidRPr="00533E64" w14:paraId="55C9D25E" w14:textId="77777777" w:rsidTr="00CD4144">
        <w:tc>
          <w:tcPr>
            <w:tcW w:w="8642" w:type="dxa"/>
          </w:tcPr>
          <w:p w14:paraId="31D79902" w14:textId="77777777" w:rsidR="007A053E" w:rsidRPr="00533E64" w:rsidRDefault="007A053E" w:rsidP="00CD4144">
            <w:pPr>
              <w:spacing w:line="360" w:lineRule="auto"/>
              <w:jc w:val="both"/>
              <w:rPr>
                <w:i/>
                <w:iCs/>
                <w:color w:val="000000" w:themeColor="text1"/>
                <w:sz w:val="11"/>
                <w:szCs w:val="11"/>
              </w:rPr>
            </w:pPr>
            <w:r w:rsidRPr="00533E64">
              <w:rPr>
                <w:i/>
                <w:iCs/>
                <w:color w:val="000000" w:themeColor="text1"/>
                <w:sz w:val="11"/>
                <w:szCs w:val="11"/>
              </w:rPr>
              <w:t>Extremely effective</w:t>
            </w:r>
          </w:p>
        </w:tc>
        <w:tc>
          <w:tcPr>
            <w:tcW w:w="992" w:type="dxa"/>
          </w:tcPr>
          <w:p w14:paraId="3715AE3B" w14:textId="77777777" w:rsidR="007A053E" w:rsidRPr="00533E64" w:rsidRDefault="007A053E" w:rsidP="00CD4144">
            <w:pPr>
              <w:spacing w:line="360" w:lineRule="auto"/>
              <w:jc w:val="both"/>
              <w:rPr>
                <w:i/>
                <w:iCs/>
                <w:color w:val="000000" w:themeColor="text1"/>
                <w:sz w:val="11"/>
                <w:szCs w:val="11"/>
              </w:rPr>
            </w:pPr>
          </w:p>
        </w:tc>
      </w:tr>
    </w:tbl>
    <w:p w14:paraId="4B9B08D4" w14:textId="77777777" w:rsidR="007A053E" w:rsidRDefault="007A053E" w:rsidP="00ED41E1">
      <w:pPr>
        <w:jc w:val="center"/>
        <w:rPr>
          <w:rFonts w:asciiTheme="majorHAnsi" w:hAnsiTheme="majorHAnsi" w:cstheme="majorHAnsi"/>
          <w:b/>
          <w:sz w:val="20"/>
          <w:szCs w:val="20"/>
          <w:u w:val="single"/>
        </w:rPr>
      </w:pPr>
    </w:p>
    <w:p w14:paraId="63D16D38" w14:textId="77777777" w:rsidR="007A053E" w:rsidRDefault="007A053E" w:rsidP="00ED41E1">
      <w:pPr>
        <w:jc w:val="center"/>
        <w:rPr>
          <w:rFonts w:asciiTheme="majorHAnsi" w:hAnsiTheme="majorHAnsi" w:cstheme="majorHAnsi"/>
          <w:b/>
          <w:sz w:val="20"/>
          <w:szCs w:val="20"/>
          <w:u w:val="single"/>
        </w:rPr>
      </w:pPr>
    </w:p>
    <w:p w14:paraId="6CAFAC29" w14:textId="77777777" w:rsidR="007A053E" w:rsidRDefault="007A053E" w:rsidP="00ED41E1">
      <w:pPr>
        <w:jc w:val="center"/>
        <w:rPr>
          <w:rFonts w:asciiTheme="majorHAnsi" w:hAnsiTheme="majorHAnsi" w:cstheme="majorHAnsi"/>
          <w:b/>
          <w:sz w:val="20"/>
          <w:szCs w:val="20"/>
          <w:u w:val="single"/>
        </w:rPr>
      </w:pPr>
    </w:p>
    <w:p w14:paraId="1A605B2B" w14:textId="3A983E2F" w:rsidR="00ED41E1" w:rsidRDefault="00ED41E1" w:rsidP="00ED41E1">
      <w:pPr>
        <w:jc w:val="center"/>
        <w:rPr>
          <w:rFonts w:asciiTheme="majorHAnsi" w:hAnsiTheme="majorHAnsi" w:cstheme="majorHAnsi"/>
          <w:b/>
          <w:sz w:val="20"/>
          <w:szCs w:val="20"/>
          <w:u w:val="single"/>
        </w:rPr>
      </w:pPr>
      <w:r w:rsidRPr="000F709D">
        <w:rPr>
          <w:rFonts w:asciiTheme="majorHAnsi" w:hAnsiTheme="majorHAnsi" w:cstheme="majorHAnsi"/>
          <w:b/>
          <w:sz w:val="20"/>
          <w:szCs w:val="20"/>
          <w:u w:val="single"/>
        </w:rPr>
        <w:t>The Neglected Sexual Side Effects After Prostate Cancer Screening Tool</w:t>
      </w:r>
    </w:p>
    <w:p w14:paraId="7D965284" w14:textId="77777777" w:rsidR="00ED41E1" w:rsidRPr="00DE3D9A" w:rsidRDefault="00ED41E1" w:rsidP="00ED41E1">
      <w:pPr>
        <w:jc w:val="center"/>
        <w:rPr>
          <w:rFonts w:asciiTheme="majorHAnsi" w:hAnsiTheme="majorHAnsi" w:cstheme="majorHAnsi"/>
          <w:i/>
          <w:sz w:val="20"/>
          <w:szCs w:val="20"/>
        </w:rPr>
      </w:pPr>
      <w:r w:rsidRPr="00DE3D9A">
        <w:rPr>
          <w:rFonts w:asciiTheme="majorHAnsi" w:hAnsiTheme="majorHAnsi" w:cstheme="majorHAnsi"/>
          <w:i/>
          <w:sz w:val="20"/>
          <w:szCs w:val="20"/>
        </w:rPr>
        <w:t>Think about the last 3 months and</w:t>
      </w:r>
      <w:r>
        <w:rPr>
          <w:rFonts w:asciiTheme="majorHAnsi" w:hAnsiTheme="majorHAnsi" w:cstheme="majorHAnsi"/>
          <w:i/>
          <w:sz w:val="20"/>
          <w:szCs w:val="20"/>
        </w:rPr>
        <w:t xml:space="preserve"> compare this time to the time before your prostate cancer treatment,</w:t>
      </w:r>
      <w:r w:rsidRPr="00DE3D9A">
        <w:rPr>
          <w:rFonts w:asciiTheme="majorHAnsi" w:hAnsiTheme="majorHAnsi" w:cstheme="majorHAnsi"/>
          <w:i/>
          <w:sz w:val="20"/>
          <w:szCs w:val="20"/>
        </w:rPr>
        <w:t xml:space="preserve"> and then answer each of these questions.</w:t>
      </w:r>
    </w:p>
    <w:p w14:paraId="0AE88040" w14:textId="77777777" w:rsidR="00ED41E1" w:rsidRPr="00DE3D9A" w:rsidRDefault="00ED41E1" w:rsidP="00ED41E1">
      <w:pPr>
        <w:jc w:val="center"/>
        <w:rPr>
          <w:rFonts w:asciiTheme="majorHAnsi" w:hAnsiTheme="majorHAnsi" w:cstheme="majorHAnsi"/>
          <w:sz w:val="11"/>
          <w:szCs w:val="11"/>
        </w:rPr>
      </w:pPr>
    </w:p>
    <w:p w14:paraId="148CD91D" w14:textId="77777777" w:rsidR="00ED41E1" w:rsidRPr="00062DFE" w:rsidRDefault="00ED41E1" w:rsidP="00ED41E1">
      <w:pPr>
        <w:pStyle w:val="ListParagraph"/>
        <w:numPr>
          <w:ilvl w:val="0"/>
          <w:numId w:val="1"/>
        </w:numPr>
        <w:tabs>
          <w:tab w:val="left" w:pos="7073"/>
        </w:tabs>
        <w:rPr>
          <w:rFonts w:asciiTheme="majorHAnsi" w:hAnsiTheme="majorHAnsi" w:cstheme="majorHAnsi"/>
          <w:b/>
          <w:bCs/>
          <w:color w:val="000000"/>
          <w:sz w:val="13"/>
          <w:szCs w:val="13"/>
        </w:rPr>
      </w:pPr>
      <w:r w:rsidRPr="00DE3D9A">
        <w:rPr>
          <w:rFonts w:asciiTheme="majorHAnsi" w:hAnsiTheme="majorHAnsi" w:cstheme="majorHAnsi"/>
          <w:b/>
          <w:bCs/>
          <w:color w:val="000000"/>
          <w:sz w:val="13"/>
          <w:szCs w:val="13"/>
          <w:lang w:eastAsia="en-ZA"/>
        </w:rPr>
        <w:t xml:space="preserve">Have you experienced any involuntary </w:t>
      </w:r>
      <w:r w:rsidRPr="00DE3D9A">
        <w:rPr>
          <w:rFonts w:asciiTheme="majorHAnsi" w:hAnsiTheme="majorHAnsi" w:cstheme="majorHAnsi"/>
          <w:b/>
          <w:bCs/>
          <w:color w:val="000000"/>
          <w:sz w:val="13"/>
          <w:szCs w:val="13"/>
          <w:u w:val="single"/>
          <w:lang w:eastAsia="en-ZA"/>
        </w:rPr>
        <w:t>leaking</w:t>
      </w:r>
      <w:r w:rsidRPr="00DE3D9A">
        <w:rPr>
          <w:rFonts w:asciiTheme="majorHAnsi" w:hAnsiTheme="majorHAnsi" w:cstheme="majorHAnsi"/>
          <w:b/>
          <w:bCs/>
          <w:color w:val="000000"/>
          <w:sz w:val="13"/>
          <w:szCs w:val="13"/>
          <w:lang w:eastAsia="en-ZA"/>
        </w:rPr>
        <w:t xml:space="preserve"> of urine associated with sexual arousal </w:t>
      </w:r>
      <w:r w:rsidRPr="00DE3D9A">
        <w:rPr>
          <w:rFonts w:asciiTheme="majorHAnsi" w:hAnsiTheme="majorHAnsi" w:cstheme="majorHAnsi"/>
          <w:b/>
          <w:bCs/>
          <w:color w:val="000000"/>
          <w:sz w:val="13"/>
          <w:szCs w:val="13"/>
          <w:u w:val="single"/>
          <w:lang w:eastAsia="en-ZA"/>
        </w:rPr>
        <w:t>(besides during an orgasm)</w:t>
      </w:r>
      <w:r w:rsidRPr="00DE3D9A">
        <w:rPr>
          <w:rFonts w:asciiTheme="majorHAnsi" w:hAnsiTheme="majorHAnsi" w:cstheme="majorHAnsi"/>
          <w:b/>
          <w:bCs/>
          <w:color w:val="000000"/>
          <w:sz w:val="13"/>
          <w:szCs w:val="13"/>
          <w:lang w:eastAsia="en-ZA"/>
        </w:rPr>
        <w:t>?</w:t>
      </w:r>
      <w:r w:rsidRPr="00DE3D9A">
        <w:rPr>
          <w:rFonts w:asciiTheme="majorHAnsi" w:hAnsiTheme="majorHAnsi" w:cstheme="majorHAnsi"/>
          <w:color w:val="000000"/>
          <w:sz w:val="13"/>
          <w:szCs w:val="13"/>
          <w:lang w:eastAsia="en-ZA"/>
        </w:rPr>
        <w:t xml:space="preserve"> *Arousal can be defined as the state of being sexually excited with or without ejaculation, and with or without a partner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476"/>
        <w:gridCol w:w="1622"/>
        <w:gridCol w:w="1418"/>
      </w:tblGrid>
      <w:tr w:rsidR="00ED41E1" w:rsidRPr="00DE3D9A" w14:paraId="29BB0D45" w14:textId="77777777" w:rsidTr="00CD4144">
        <w:trPr>
          <w:jc w:val="center"/>
        </w:trPr>
        <w:tc>
          <w:tcPr>
            <w:tcW w:w="3476" w:type="dxa"/>
          </w:tcPr>
          <w:p w14:paraId="7A71FA69" w14:textId="77777777" w:rsidR="00ED41E1" w:rsidRPr="00DE3D9A" w:rsidRDefault="00ED41E1" w:rsidP="00CD4144">
            <w:pPr>
              <w:tabs>
                <w:tab w:val="left" w:pos="7073"/>
              </w:tabs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1"/>
                <w:szCs w:val="11"/>
              </w:rPr>
            </w:pPr>
            <w:r w:rsidRPr="00DE3D9A">
              <w:rPr>
                <w:rFonts w:asciiTheme="majorHAnsi" w:hAnsiTheme="majorHAnsi" w:cstheme="majorHAnsi"/>
                <w:b/>
                <w:bCs/>
                <w:color w:val="000000"/>
                <w:sz w:val="11"/>
                <w:szCs w:val="11"/>
              </w:rPr>
              <w:t>Yes</w:t>
            </w:r>
          </w:p>
        </w:tc>
        <w:tc>
          <w:tcPr>
            <w:tcW w:w="1622" w:type="dxa"/>
          </w:tcPr>
          <w:p w14:paraId="01A075ED" w14:textId="77777777" w:rsidR="00ED41E1" w:rsidRPr="00DE3D9A" w:rsidRDefault="00ED41E1" w:rsidP="00CD4144">
            <w:pPr>
              <w:tabs>
                <w:tab w:val="left" w:pos="7073"/>
              </w:tabs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1"/>
                <w:szCs w:val="11"/>
              </w:rPr>
            </w:pPr>
            <w:r w:rsidRPr="00DE3D9A">
              <w:rPr>
                <w:rFonts w:asciiTheme="majorHAnsi" w:hAnsiTheme="majorHAnsi" w:cstheme="majorHAnsi"/>
                <w:b/>
                <w:bCs/>
                <w:color w:val="000000"/>
                <w:sz w:val="11"/>
                <w:szCs w:val="11"/>
              </w:rPr>
              <w:t>No</w:t>
            </w:r>
          </w:p>
        </w:tc>
        <w:tc>
          <w:tcPr>
            <w:tcW w:w="1418" w:type="dxa"/>
          </w:tcPr>
          <w:p w14:paraId="03D8A83E" w14:textId="77777777" w:rsidR="00ED41E1" w:rsidRPr="00DE3D9A" w:rsidRDefault="00ED41E1" w:rsidP="00CD4144">
            <w:pPr>
              <w:tabs>
                <w:tab w:val="left" w:pos="7073"/>
              </w:tabs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1"/>
                <w:szCs w:val="11"/>
              </w:rPr>
            </w:pPr>
            <w:r w:rsidRPr="00DE3D9A">
              <w:rPr>
                <w:rFonts w:asciiTheme="majorHAnsi" w:hAnsiTheme="majorHAnsi" w:cstheme="majorHAnsi"/>
                <w:b/>
                <w:color w:val="000000"/>
                <w:sz w:val="11"/>
                <w:szCs w:val="11"/>
              </w:rPr>
              <w:t>I am currently unable to experience any sexual arousal</w:t>
            </w:r>
          </w:p>
        </w:tc>
      </w:tr>
      <w:tr w:rsidR="00ED41E1" w:rsidRPr="00DE3D9A" w14:paraId="0565B730" w14:textId="77777777" w:rsidTr="00CD4144">
        <w:trPr>
          <w:jc w:val="center"/>
        </w:trPr>
        <w:tc>
          <w:tcPr>
            <w:tcW w:w="3476" w:type="dxa"/>
          </w:tcPr>
          <w:p w14:paraId="07F8DEA1" w14:textId="77777777" w:rsidR="00ED41E1" w:rsidRPr="00DE3D9A" w:rsidRDefault="00ED41E1" w:rsidP="00CD4144">
            <w:pPr>
              <w:tabs>
                <w:tab w:val="left" w:pos="7073"/>
              </w:tabs>
              <w:rPr>
                <w:rFonts w:asciiTheme="majorHAnsi" w:hAnsiTheme="majorHAnsi" w:cstheme="majorHAnsi"/>
                <w:b/>
                <w:sz w:val="11"/>
                <w:szCs w:val="11"/>
              </w:rPr>
            </w:pPr>
            <w:r w:rsidRPr="00DE3D9A">
              <w:rPr>
                <w:rFonts w:asciiTheme="majorHAnsi" w:hAnsiTheme="majorHAnsi" w:cstheme="majorHAnsi"/>
                <w:b/>
                <w:sz w:val="11"/>
                <w:szCs w:val="11"/>
              </w:rPr>
              <w:t xml:space="preserve">If applicable, how problematic is this when you engage in sexual activity? </w:t>
            </w:r>
          </w:p>
          <w:p w14:paraId="71817068" w14:textId="77777777" w:rsidR="00ED41E1" w:rsidRPr="00DE3D9A" w:rsidRDefault="00ED41E1" w:rsidP="00CD4144">
            <w:pPr>
              <w:tabs>
                <w:tab w:val="left" w:pos="7073"/>
              </w:tabs>
              <w:ind w:left="155"/>
              <w:rPr>
                <w:rFonts w:asciiTheme="majorHAnsi" w:hAnsiTheme="majorHAnsi" w:cstheme="majorHAnsi"/>
                <w:b/>
                <w:sz w:val="11"/>
                <w:szCs w:val="11"/>
              </w:rPr>
            </w:pPr>
          </w:p>
          <w:tbl>
            <w:tblPr>
              <w:tblStyle w:val="TableGrid"/>
              <w:tblW w:w="0" w:type="auto"/>
              <w:tblInd w:w="155" w:type="dxa"/>
              <w:tblLook w:val="04A0" w:firstRow="1" w:lastRow="0" w:firstColumn="1" w:lastColumn="0" w:noHBand="0" w:noVBand="1"/>
            </w:tblPr>
            <w:tblGrid>
              <w:gridCol w:w="2461"/>
              <w:gridCol w:w="634"/>
            </w:tblGrid>
            <w:tr w:rsidR="00ED41E1" w:rsidRPr="00DE3D9A" w14:paraId="6B14F360" w14:textId="77777777" w:rsidTr="00CD4144">
              <w:tc>
                <w:tcPr>
                  <w:tcW w:w="2675" w:type="dxa"/>
                </w:tcPr>
                <w:p w14:paraId="0DC24AE5" w14:textId="77777777" w:rsidR="00ED41E1" w:rsidRPr="00DE3D9A" w:rsidRDefault="00ED41E1" w:rsidP="00CD4144">
                  <w:pPr>
                    <w:tabs>
                      <w:tab w:val="left" w:pos="7073"/>
                    </w:tabs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sz w:val="11"/>
                      <w:szCs w:val="11"/>
                    </w:rPr>
                    <w:t>Never……………………………….</w:t>
                  </w:r>
                </w:p>
              </w:tc>
              <w:tc>
                <w:tcPr>
                  <w:tcW w:w="709" w:type="dxa"/>
                </w:tcPr>
                <w:p w14:paraId="71BFEDDC" w14:textId="77777777" w:rsidR="00ED41E1" w:rsidRPr="00DE3D9A" w:rsidRDefault="00ED41E1" w:rsidP="00CD4144">
                  <w:pPr>
                    <w:tabs>
                      <w:tab w:val="left" w:pos="7073"/>
                    </w:tabs>
                    <w:jc w:val="center"/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  <w:t>0</w:t>
                  </w:r>
                </w:p>
              </w:tc>
            </w:tr>
            <w:tr w:rsidR="00ED41E1" w:rsidRPr="00DE3D9A" w14:paraId="3F8EE461" w14:textId="77777777" w:rsidTr="00CD4144">
              <w:tc>
                <w:tcPr>
                  <w:tcW w:w="2675" w:type="dxa"/>
                </w:tcPr>
                <w:p w14:paraId="1DC99DCB" w14:textId="77777777" w:rsidR="00ED41E1" w:rsidRPr="00DE3D9A" w:rsidRDefault="00ED41E1" w:rsidP="00CD4144">
                  <w:pPr>
                    <w:tabs>
                      <w:tab w:val="left" w:pos="7073"/>
                    </w:tabs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sz w:val="11"/>
                      <w:szCs w:val="11"/>
                    </w:rPr>
                    <w:t>Seldom…………………………….</w:t>
                  </w:r>
                </w:p>
              </w:tc>
              <w:tc>
                <w:tcPr>
                  <w:tcW w:w="709" w:type="dxa"/>
                </w:tcPr>
                <w:p w14:paraId="5AB72838" w14:textId="77777777" w:rsidR="00ED41E1" w:rsidRPr="00DE3D9A" w:rsidRDefault="00ED41E1" w:rsidP="00CD4144">
                  <w:pPr>
                    <w:tabs>
                      <w:tab w:val="left" w:pos="7073"/>
                    </w:tabs>
                    <w:jc w:val="center"/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  <w:t>1</w:t>
                  </w:r>
                </w:p>
              </w:tc>
            </w:tr>
            <w:tr w:rsidR="00ED41E1" w:rsidRPr="00DE3D9A" w14:paraId="5CAB143B" w14:textId="77777777" w:rsidTr="00CD4144">
              <w:tc>
                <w:tcPr>
                  <w:tcW w:w="2675" w:type="dxa"/>
                </w:tcPr>
                <w:p w14:paraId="67DC36A0" w14:textId="77777777" w:rsidR="00ED41E1" w:rsidRPr="00DE3D9A" w:rsidRDefault="00ED41E1" w:rsidP="00CD4144">
                  <w:pPr>
                    <w:tabs>
                      <w:tab w:val="left" w:pos="7073"/>
                    </w:tabs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sz w:val="11"/>
                      <w:szCs w:val="11"/>
                    </w:rPr>
                    <w:t>Sometimes……………………….</w:t>
                  </w:r>
                </w:p>
              </w:tc>
              <w:tc>
                <w:tcPr>
                  <w:tcW w:w="709" w:type="dxa"/>
                </w:tcPr>
                <w:p w14:paraId="06288CB8" w14:textId="77777777" w:rsidR="00ED41E1" w:rsidRPr="00DE3D9A" w:rsidRDefault="00ED41E1" w:rsidP="00CD4144">
                  <w:pPr>
                    <w:tabs>
                      <w:tab w:val="left" w:pos="7073"/>
                    </w:tabs>
                    <w:jc w:val="center"/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  <w:t>2</w:t>
                  </w:r>
                </w:p>
              </w:tc>
            </w:tr>
            <w:tr w:rsidR="00ED41E1" w:rsidRPr="00DE3D9A" w14:paraId="0DE01116" w14:textId="77777777" w:rsidTr="00CD4144">
              <w:tc>
                <w:tcPr>
                  <w:tcW w:w="2675" w:type="dxa"/>
                </w:tcPr>
                <w:p w14:paraId="2A340DC7" w14:textId="77777777" w:rsidR="00ED41E1" w:rsidRPr="00DE3D9A" w:rsidRDefault="00ED41E1" w:rsidP="00CD4144">
                  <w:pPr>
                    <w:tabs>
                      <w:tab w:val="left" w:pos="7073"/>
                    </w:tabs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sz w:val="11"/>
                      <w:szCs w:val="11"/>
                    </w:rPr>
                    <w:t>Often……………………………….</w:t>
                  </w:r>
                </w:p>
              </w:tc>
              <w:tc>
                <w:tcPr>
                  <w:tcW w:w="709" w:type="dxa"/>
                </w:tcPr>
                <w:p w14:paraId="2A0145D0" w14:textId="77777777" w:rsidR="00ED41E1" w:rsidRPr="00DE3D9A" w:rsidRDefault="00ED41E1" w:rsidP="00CD4144">
                  <w:pPr>
                    <w:tabs>
                      <w:tab w:val="left" w:pos="7073"/>
                    </w:tabs>
                    <w:jc w:val="center"/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  <w:t>3</w:t>
                  </w:r>
                </w:p>
              </w:tc>
            </w:tr>
            <w:tr w:rsidR="00ED41E1" w:rsidRPr="00DE3D9A" w14:paraId="0DC8E538" w14:textId="77777777" w:rsidTr="00CD4144">
              <w:tc>
                <w:tcPr>
                  <w:tcW w:w="2675" w:type="dxa"/>
                </w:tcPr>
                <w:p w14:paraId="67FC2845" w14:textId="77777777" w:rsidR="00ED41E1" w:rsidRPr="00DE3D9A" w:rsidRDefault="00ED41E1" w:rsidP="00CD4144">
                  <w:pPr>
                    <w:tabs>
                      <w:tab w:val="left" w:pos="7073"/>
                    </w:tabs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sz w:val="11"/>
                      <w:szCs w:val="11"/>
                    </w:rPr>
                    <w:t>Always……………………………...</w:t>
                  </w:r>
                </w:p>
              </w:tc>
              <w:tc>
                <w:tcPr>
                  <w:tcW w:w="709" w:type="dxa"/>
                </w:tcPr>
                <w:p w14:paraId="4FA1D082" w14:textId="77777777" w:rsidR="00ED41E1" w:rsidRPr="00DE3D9A" w:rsidRDefault="00ED41E1" w:rsidP="00CD4144">
                  <w:pPr>
                    <w:tabs>
                      <w:tab w:val="left" w:pos="7073"/>
                    </w:tabs>
                    <w:jc w:val="center"/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  <w:t>4</w:t>
                  </w:r>
                </w:p>
              </w:tc>
            </w:tr>
          </w:tbl>
          <w:p w14:paraId="6F0E4E96" w14:textId="77777777" w:rsidR="00ED41E1" w:rsidRPr="00DE3D9A" w:rsidRDefault="00ED41E1" w:rsidP="00CD4144">
            <w:pPr>
              <w:tabs>
                <w:tab w:val="left" w:pos="7073"/>
              </w:tabs>
              <w:rPr>
                <w:rFonts w:asciiTheme="majorHAnsi" w:hAnsiTheme="majorHAnsi" w:cstheme="majorHAnsi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622" w:type="dxa"/>
          </w:tcPr>
          <w:p w14:paraId="12E9C802" w14:textId="77777777" w:rsidR="00ED41E1" w:rsidRPr="00DE3D9A" w:rsidRDefault="00ED41E1" w:rsidP="00CD4144">
            <w:pPr>
              <w:tabs>
                <w:tab w:val="left" w:pos="7073"/>
              </w:tabs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418" w:type="dxa"/>
          </w:tcPr>
          <w:p w14:paraId="2DAA9D6A" w14:textId="77777777" w:rsidR="00ED41E1" w:rsidRPr="00DE3D9A" w:rsidRDefault="00ED41E1" w:rsidP="00CD4144">
            <w:pPr>
              <w:tabs>
                <w:tab w:val="left" w:pos="7073"/>
              </w:tabs>
              <w:jc w:val="center"/>
              <w:rPr>
                <w:rFonts w:asciiTheme="majorHAnsi" w:hAnsiTheme="majorHAnsi" w:cstheme="majorHAnsi"/>
                <w:b/>
                <w:color w:val="000000"/>
                <w:sz w:val="11"/>
                <w:szCs w:val="11"/>
              </w:rPr>
            </w:pPr>
          </w:p>
        </w:tc>
      </w:tr>
    </w:tbl>
    <w:p w14:paraId="2A317173" w14:textId="77777777" w:rsidR="00ED41E1" w:rsidRPr="00DE3D9A" w:rsidRDefault="00ED41E1" w:rsidP="00ED41E1">
      <w:pPr>
        <w:tabs>
          <w:tab w:val="left" w:pos="7073"/>
        </w:tabs>
        <w:rPr>
          <w:rFonts w:asciiTheme="majorHAnsi" w:hAnsiTheme="majorHAnsi" w:cstheme="majorHAnsi"/>
          <w:sz w:val="11"/>
          <w:szCs w:val="11"/>
        </w:rPr>
      </w:pPr>
      <w:r w:rsidRPr="00DE3D9A">
        <w:rPr>
          <w:rFonts w:asciiTheme="majorHAnsi" w:hAnsiTheme="majorHAnsi" w:cstheme="majorHAnsi"/>
          <w:sz w:val="11"/>
          <w:szCs w:val="11"/>
        </w:rPr>
        <w:tab/>
      </w:r>
    </w:p>
    <w:p w14:paraId="45DA076B" w14:textId="77777777" w:rsidR="00ED41E1" w:rsidRPr="00062DFE" w:rsidRDefault="00ED41E1" w:rsidP="00ED41E1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b/>
          <w:bCs/>
          <w:color w:val="000000"/>
          <w:sz w:val="13"/>
          <w:szCs w:val="13"/>
          <w:lang w:eastAsia="en-ZA"/>
        </w:rPr>
      </w:pPr>
      <w:r w:rsidRPr="00DE3D9A">
        <w:rPr>
          <w:rFonts w:asciiTheme="majorHAnsi" w:hAnsiTheme="majorHAnsi" w:cstheme="majorHAnsi"/>
          <w:b/>
          <w:bCs/>
          <w:color w:val="000000"/>
          <w:sz w:val="13"/>
          <w:szCs w:val="13"/>
          <w:lang w:eastAsia="en-ZA"/>
        </w:rPr>
        <w:t>Have you been able to achieve an orgasm?</w:t>
      </w:r>
      <w:r w:rsidRPr="00DE3D9A">
        <w:rPr>
          <w:rFonts w:asciiTheme="majorHAnsi" w:hAnsiTheme="majorHAnsi" w:cstheme="majorHAnsi"/>
          <w:b/>
          <w:bCs/>
          <w:color w:val="000000"/>
          <w:sz w:val="13"/>
          <w:szCs w:val="13"/>
        </w:rPr>
        <w:t xml:space="preserve"> *</w:t>
      </w:r>
      <w:r w:rsidRPr="00DE3D9A">
        <w:rPr>
          <w:rFonts w:asciiTheme="majorHAnsi" w:hAnsiTheme="majorHAnsi" w:cstheme="majorHAnsi"/>
          <w:bCs/>
          <w:color w:val="000000"/>
          <w:sz w:val="13"/>
          <w:szCs w:val="13"/>
        </w:rPr>
        <w:t>An orgasm may be achieved with or without ejaculating</w:t>
      </w:r>
      <w:r w:rsidRPr="00DE3D9A">
        <w:rPr>
          <w:rFonts w:asciiTheme="majorHAnsi" w:hAnsiTheme="majorHAnsi" w:cstheme="majorHAnsi"/>
          <w:b/>
          <w:bCs/>
          <w:color w:val="000000"/>
          <w:sz w:val="13"/>
          <w:szCs w:val="13"/>
        </w:rPr>
        <w:tab/>
      </w:r>
      <w:r w:rsidRPr="00062DFE">
        <w:rPr>
          <w:rFonts w:asciiTheme="majorHAnsi" w:hAnsiTheme="majorHAnsi" w:cstheme="majorHAnsi"/>
          <w:color w:val="000000"/>
          <w:sz w:val="11"/>
          <w:szCs w:val="11"/>
          <w:lang w:eastAsia="en-ZA"/>
        </w:rPr>
        <w:tab/>
      </w:r>
      <w:r w:rsidRPr="00062DFE">
        <w:rPr>
          <w:rFonts w:asciiTheme="majorHAnsi" w:hAnsiTheme="majorHAnsi" w:cstheme="majorHAnsi"/>
          <w:color w:val="000000"/>
          <w:sz w:val="11"/>
          <w:szCs w:val="11"/>
        </w:rPr>
        <w:tab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486"/>
        <w:gridCol w:w="1612"/>
        <w:gridCol w:w="1418"/>
      </w:tblGrid>
      <w:tr w:rsidR="00ED41E1" w:rsidRPr="00DE3D9A" w14:paraId="7806C0BE" w14:textId="77777777" w:rsidTr="00CD4144">
        <w:trPr>
          <w:jc w:val="center"/>
        </w:trPr>
        <w:tc>
          <w:tcPr>
            <w:tcW w:w="3486" w:type="dxa"/>
          </w:tcPr>
          <w:p w14:paraId="585B6804" w14:textId="77777777" w:rsidR="00ED41E1" w:rsidRPr="00DE3D9A" w:rsidRDefault="00ED41E1" w:rsidP="00CD4144">
            <w:pPr>
              <w:tabs>
                <w:tab w:val="left" w:pos="7073"/>
              </w:tabs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1"/>
                <w:szCs w:val="11"/>
              </w:rPr>
            </w:pPr>
            <w:r w:rsidRPr="00DE3D9A">
              <w:rPr>
                <w:rFonts w:asciiTheme="majorHAnsi" w:hAnsiTheme="majorHAnsi" w:cstheme="majorHAnsi"/>
                <w:b/>
                <w:bCs/>
                <w:color w:val="000000"/>
                <w:sz w:val="11"/>
                <w:szCs w:val="11"/>
              </w:rPr>
              <w:t>Yes</w:t>
            </w:r>
          </w:p>
        </w:tc>
        <w:tc>
          <w:tcPr>
            <w:tcW w:w="1612" w:type="dxa"/>
          </w:tcPr>
          <w:p w14:paraId="45B23A9E" w14:textId="77777777" w:rsidR="00ED41E1" w:rsidRPr="00DE3D9A" w:rsidRDefault="00ED41E1" w:rsidP="00CD4144">
            <w:pPr>
              <w:tabs>
                <w:tab w:val="left" w:pos="7073"/>
              </w:tabs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1"/>
                <w:szCs w:val="11"/>
              </w:rPr>
            </w:pPr>
            <w:r w:rsidRPr="00DE3D9A">
              <w:rPr>
                <w:rFonts w:asciiTheme="majorHAnsi" w:hAnsiTheme="majorHAnsi" w:cstheme="majorHAnsi"/>
                <w:b/>
                <w:bCs/>
                <w:color w:val="000000"/>
                <w:sz w:val="11"/>
                <w:szCs w:val="11"/>
              </w:rPr>
              <w:t>No</w:t>
            </w:r>
          </w:p>
        </w:tc>
        <w:tc>
          <w:tcPr>
            <w:tcW w:w="1418" w:type="dxa"/>
          </w:tcPr>
          <w:p w14:paraId="617F9F15" w14:textId="77777777" w:rsidR="00ED41E1" w:rsidRPr="00DE3D9A" w:rsidRDefault="00ED41E1" w:rsidP="00CD4144">
            <w:pPr>
              <w:tabs>
                <w:tab w:val="left" w:pos="7073"/>
              </w:tabs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1"/>
                <w:szCs w:val="11"/>
              </w:rPr>
            </w:pPr>
            <w:r w:rsidRPr="00DE3D9A">
              <w:rPr>
                <w:rFonts w:asciiTheme="majorHAnsi" w:hAnsiTheme="majorHAnsi" w:cstheme="majorHAnsi"/>
                <w:b/>
                <w:color w:val="000000"/>
                <w:sz w:val="11"/>
                <w:szCs w:val="11"/>
              </w:rPr>
              <w:t xml:space="preserve">I am currently unable to achieve an orgasm </w:t>
            </w:r>
          </w:p>
        </w:tc>
      </w:tr>
      <w:tr w:rsidR="00ED41E1" w:rsidRPr="00DE3D9A" w14:paraId="7D793B1B" w14:textId="77777777" w:rsidTr="00CD4144">
        <w:trPr>
          <w:jc w:val="center"/>
        </w:trPr>
        <w:tc>
          <w:tcPr>
            <w:tcW w:w="3486" w:type="dxa"/>
          </w:tcPr>
          <w:p w14:paraId="361D2A3E" w14:textId="77777777" w:rsidR="00ED41E1" w:rsidRPr="00DE3D9A" w:rsidRDefault="00ED41E1" w:rsidP="00CD4144">
            <w:pPr>
              <w:tabs>
                <w:tab w:val="left" w:pos="7073"/>
              </w:tabs>
              <w:rPr>
                <w:rFonts w:asciiTheme="majorHAnsi" w:hAnsiTheme="majorHAnsi" w:cstheme="majorHAnsi"/>
                <w:b/>
                <w:sz w:val="11"/>
                <w:szCs w:val="11"/>
              </w:rPr>
            </w:pPr>
            <w:r w:rsidRPr="00DE3D9A">
              <w:rPr>
                <w:rFonts w:asciiTheme="majorHAnsi" w:hAnsiTheme="majorHAnsi" w:cstheme="majorHAnsi"/>
                <w:b/>
                <w:sz w:val="11"/>
                <w:szCs w:val="11"/>
              </w:rPr>
              <w:t xml:space="preserve">If applicable, how problematic is this when you engage in sexual activity? </w:t>
            </w:r>
          </w:p>
          <w:p w14:paraId="17EA51AF" w14:textId="77777777" w:rsidR="00ED41E1" w:rsidRPr="00DE3D9A" w:rsidRDefault="00ED41E1" w:rsidP="00CD4144">
            <w:pPr>
              <w:tabs>
                <w:tab w:val="left" w:pos="7073"/>
              </w:tabs>
              <w:ind w:left="155"/>
              <w:rPr>
                <w:rFonts w:asciiTheme="majorHAnsi" w:hAnsiTheme="majorHAnsi" w:cstheme="majorHAnsi"/>
                <w:b/>
                <w:sz w:val="11"/>
                <w:szCs w:val="11"/>
              </w:rPr>
            </w:pPr>
          </w:p>
          <w:tbl>
            <w:tblPr>
              <w:tblStyle w:val="TableGrid"/>
              <w:tblW w:w="0" w:type="auto"/>
              <w:tblInd w:w="155" w:type="dxa"/>
              <w:tblLook w:val="04A0" w:firstRow="1" w:lastRow="0" w:firstColumn="1" w:lastColumn="0" w:noHBand="0" w:noVBand="1"/>
            </w:tblPr>
            <w:tblGrid>
              <w:gridCol w:w="2468"/>
              <w:gridCol w:w="637"/>
            </w:tblGrid>
            <w:tr w:rsidR="00ED41E1" w:rsidRPr="00DE3D9A" w14:paraId="1A1A6B75" w14:textId="77777777" w:rsidTr="00CD4144">
              <w:tc>
                <w:tcPr>
                  <w:tcW w:w="2675" w:type="dxa"/>
                </w:tcPr>
                <w:p w14:paraId="134C7327" w14:textId="77777777" w:rsidR="00ED41E1" w:rsidRPr="00DE3D9A" w:rsidRDefault="00ED41E1" w:rsidP="00CD4144">
                  <w:pPr>
                    <w:tabs>
                      <w:tab w:val="left" w:pos="7073"/>
                    </w:tabs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sz w:val="11"/>
                      <w:szCs w:val="11"/>
                    </w:rPr>
                    <w:t>Never……………………………….</w:t>
                  </w:r>
                </w:p>
              </w:tc>
              <w:tc>
                <w:tcPr>
                  <w:tcW w:w="709" w:type="dxa"/>
                </w:tcPr>
                <w:p w14:paraId="76EA6B11" w14:textId="77777777" w:rsidR="00ED41E1" w:rsidRPr="00DE3D9A" w:rsidRDefault="00ED41E1" w:rsidP="00CD4144">
                  <w:pPr>
                    <w:tabs>
                      <w:tab w:val="left" w:pos="7073"/>
                    </w:tabs>
                    <w:jc w:val="center"/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  <w:t>0</w:t>
                  </w:r>
                </w:p>
              </w:tc>
            </w:tr>
            <w:tr w:rsidR="00ED41E1" w:rsidRPr="00DE3D9A" w14:paraId="0CD46CB4" w14:textId="77777777" w:rsidTr="00CD4144">
              <w:tc>
                <w:tcPr>
                  <w:tcW w:w="2675" w:type="dxa"/>
                </w:tcPr>
                <w:p w14:paraId="029919C9" w14:textId="77777777" w:rsidR="00ED41E1" w:rsidRPr="00DE3D9A" w:rsidRDefault="00ED41E1" w:rsidP="00CD4144">
                  <w:pPr>
                    <w:tabs>
                      <w:tab w:val="left" w:pos="7073"/>
                    </w:tabs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sz w:val="11"/>
                      <w:szCs w:val="11"/>
                    </w:rPr>
                    <w:t>Seldom…………………………….</w:t>
                  </w:r>
                </w:p>
              </w:tc>
              <w:tc>
                <w:tcPr>
                  <w:tcW w:w="709" w:type="dxa"/>
                </w:tcPr>
                <w:p w14:paraId="467EE2ED" w14:textId="77777777" w:rsidR="00ED41E1" w:rsidRPr="00DE3D9A" w:rsidRDefault="00ED41E1" w:rsidP="00CD4144">
                  <w:pPr>
                    <w:tabs>
                      <w:tab w:val="left" w:pos="7073"/>
                    </w:tabs>
                    <w:jc w:val="center"/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  <w:t>1</w:t>
                  </w:r>
                </w:p>
              </w:tc>
            </w:tr>
            <w:tr w:rsidR="00ED41E1" w:rsidRPr="00DE3D9A" w14:paraId="7E91114E" w14:textId="77777777" w:rsidTr="00CD4144">
              <w:tc>
                <w:tcPr>
                  <w:tcW w:w="2675" w:type="dxa"/>
                </w:tcPr>
                <w:p w14:paraId="4C5AEE43" w14:textId="77777777" w:rsidR="00ED41E1" w:rsidRPr="00DE3D9A" w:rsidRDefault="00ED41E1" w:rsidP="00CD4144">
                  <w:pPr>
                    <w:tabs>
                      <w:tab w:val="left" w:pos="7073"/>
                    </w:tabs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sz w:val="11"/>
                      <w:szCs w:val="11"/>
                    </w:rPr>
                    <w:t>Sometimes……………………….</w:t>
                  </w:r>
                </w:p>
              </w:tc>
              <w:tc>
                <w:tcPr>
                  <w:tcW w:w="709" w:type="dxa"/>
                </w:tcPr>
                <w:p w14:paraId="57735502" w14:textId="77777777" w:rsidR="00ED41E1" w:rsidRPr="00DE3D9A" w:rsidRDefault="00ED41E1" w:rsidP="00CD4144">
                  <w:pPr>
                    <w:tabs>
                      <w:tab w:val="left" w:pos="7073"/>
                    </w:tabs>
                    <w:jc w:val="center"/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  <w:t>2</w:t>
                  </w:r>
                </w:p>
              </w:tc>
            </w:tr>
            <w:tr w:rsidR="00ED41E1" w:rsidRPr="00DE3D9A" w14:paraId="522F63CB" w14:textId="77777777" w:rsidTr="00CD4144">
              <w:tc>
                <w:tcPr>
                  <w:tcW w:w="2675" w:type="dxa"/>
                </w:tcPr>
                <w:p w14:paraId="1E51C68A" w14:textId="77777777" w:rsidR="00ED41E1" w:rsidRPr="00DE3D9A" w:rsidRDefault="00ED41E1" w:rsidP="00CD4144">
                  <w:pPr>
                    <w:tabs>
                      <w:tab w:val="left" w:pos="7073"/>
                    </w:tabs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sz w:val="11"/>
                      <w:szCs w:val="11"/>
                    </w:rPr>
                    <w:t>Often……………………………….</w:t>
                  </w:r>
                </w:p>
              </w:tc>
              <w:tc>
                <w:tcPr>
                  <w:tcW w:w="709" w:type="dxa"/>
                </w:tcPr>
                <w:p w14:paraId="423A5082" w14:textId="77777777" w:rsidR="00ED41E1" w:rsidRPr="00DE3D9A" w:rsidRDefault="00ED41E1" w:rsidP="00CD4144">
                  <w:pPr>
                    <w:tabs>
                      <w:tab w:val="left" w:pos="7073"/>
                    </w:tabs>
                    <w:jc w:val="center"/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  <w:t>3</w:t>
                  </w:r>
                </w:p>
              </w:tc>
            </w:tr>
            <w:tr w:rsidR="00ED41E1" w:rsidRPr="00DE3D9A" w14:paraId="5901297C" w14:textId="77777777" w:rsidTr="00CD4144">
              <w:tc>
                <w:tcPr>
                  <w:tcW w:w="2675" w:type="dxa"/>
                </w:tcPr>
                <w:p w14:paraId="7F14310B" w14:textId="77777777" w:rsidR="00ED41E1" w:rsidRPr="00DE3D9A" w:rsidRDefault="00ED41E1" w:rsidP="00CD4144">
                  <w:pPr>
                    <w:tabs>
                      <w:tab w:val="left" w:pos="7073"/>
                    </w:tabs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sz w:val="11"/>
                      <w:szCs w:val="11"/>
                    </w:rPr>
                    <w:lastRenderedPageBreak/>
                    <w:t>Always……………………………...</w:t>
                  </w:r>
                </w:p>
              </w:tc>
              <w:tc>
                <w:tcPr>
                  <w:tcW w:w="709" w:type="dxa"/>
                </w:tcPr>
                <w:p w14:paraId="44AA6C15" w14:textId="77777777" w:rsidR="00ED41E1" w:rsidRPr="00DE3D9A" w:rsidRDefault="00ED41E1" w:rsidP="00CD4144">
                  <w:pPr>
                    <w:tabs>
                      <w:tab w:val="left" w:pos="7073"/>
                    </w:tabs>
                    <w:jc w:val="center"/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  <w:t>4</w:t>
                  </w:r>
                </w:p>
              </w:tc>
            </w:tr>
          </w:tbl>
          <w:p w14:paraId="1CA15B4E" w14:textId="77777777" w:rsidR="00ED41E1" w:rsidRPr="00DE3D9A" w:rsidRDefault="00ED41E1" w:rsidP="00CD4144">
            <w:pPr>
              <w:tabs>
                <w:tab w:val="left" w:pos="7073"/>
              </w:tabs>
              <w:rPr>
                <w:rFonts w:asciiTheme="majorHAnsi" w:hAnsiTheme="majorHAnsi" w:cstheme="majorHAnsi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612" w:type="dxa"/>
          </w:tcPr>
          <w:p w14:paraId="75389055" w14:textId="77777777" w:rsidR="00ED41E1" w:rsidRPr="00DE3D9A" w:rsidRDefault="00ED41E1" w:rsidP="00CD4144">
            <w:pPr>
              <w:tabs>
                <w:tab w:val="left" w:pos="7073"/>
              </w:tabs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418" w:type="dxa"/>
          </w:tcPr>
          <w:p w14:paraId="1605F448" w14:textId="77777777" w:rsidR="00ED41E1" w:rsidRPr="00DE3D9A" w:rsidRDefault="00ED41E1" w:rsidP="00CD4144">
            <w:pPr>
              <w:tabs>
                <w:tab w:val="left" w:pos="7073"/>
              </w:tabs>
              <w:jc w:val="center"/>
              <w:rPr>
                <w:rFonts w:asciiTheme="majorHAnsi" w:hAnsiTheme="majorHAnsi" w:cstheme="majorHAnsi"/>
                <w:b/>
                <w:color w:val="000000"/>
                <w:sz w:val="11"/>
                <w:szCs w:val="11"/>
              </w:rPr>
            </w:pPr>
          </w:p>
        </w:tc>
      </w:tr>
    </w:tbl>
    <w:p w14:paraId="2EDD698E" w14:textId="77777777" w:rsidR="00ED41E1" w:rsidRPr="00DE3D9A" w:rsidRDefault="00ED41E1" w:rsidP="00ED41E1">
      <w:pPr>
        <w:tabs>
          <w:tab w:val="left" w:pos="7073"/>
        </w:tabs>
        <w:rPr>
          <w:rFonts w:asciiTheme="majorHAnsi" w:hAnsiTheme="majorHAnsi" w:cstheme="majorHAnsi"/>
          <w:b/>
          <w:sz w:val="11"/>
          <w:szCs w:val="11"/>
        </w:rPr>
      </w:pPr>
    </w:p>
    <w:p w14:paraId="7F27320A" w14:textId="77777777" w:rsidR="00ED41E1" w:rsidRPr="00062DFE" w:rsidRDefault="00ED41E1" w:rsidP="00ED41E1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b/>
          <w:bCs/>
          <w:color w:val="000000"/>
          <w:sz w:val="13"/>
          <w:szCs w:val="13"/>
          <w:lang w:eastAsia="en-ZA"/>
        </w:rPr>
      </w:pPr>
      <w:r w:rsidRPr="00DE3D9A">
        <w:rPr>
          <w:rFonts w:asciiTheme="majorHAnsi" w:hAnsiTheme="majorHAnsi" w:cstheme="majorHAnsi"/>
          <w:b/>
          <w:bCs/>
          <w:color w:val="000000"/>
          <w:sz w:val="13"/>
          <w:szCs w:val="13"/>
          <w:lang w:eastAsia="en-ZA"/>
        </w:rPr>
        <w:t xml:space="preserve">Have you experienced any involuntary </w:t>
      </w:r>
      <w:r w:rsidRPr="00DE3D9A">
        <w:rPr>
          <w:rFonts w:asciiTheme="majorHAnsi" w:hAnsiTheme="majorHAnsi" w:cstheme="majorHAnsi"/>
          <w:b/>
          <w:bCs/>
          <w:color w:val="000000"/>
          <w:sz w:val="13"/>
          <w:szCs w:val="13"/>
          <w:u w:val="single"/>
          <w:lang w:eastAsia="en-ZA"/>
        </w:rPr>
        <w:t>leaking</w:t>
      </w:r>
      <w:r w:rsidRPr="00DE3D9A">
        <w:rPr>
          <w:rFonts w:asciiTheme="majorHAnsi" w:hAnsiTheme="majorHAnsi" w:cstheme="majorHAnsi"/>
          <w:b/>
          <w:bCs/>
          <w:color w:val="000000"/>
          <w:sz w:val="13"/>
          <w:szCs w:val="13"/>
          <w:lang w:eastAsia="en-ZA"/>
        </w:rPr>
        <w:t xml:space="preserve"> of urine </w:t>
      </w:r>
      <w:r w:rsidRPr="00DE3D9A">
        <w:rPr>
          <w:rFonts w:asciiTheme="majorHAnsi" w:hAnsiTheme="majorHAnsi" w:cstheme="majorHAnsi"/>
          <w:b/>
          <w:bCs/>
          <w:color w:val="000000"/>
          <w:sz w:val="13"/>
          <w:szCs w:val="13"/>
          <w:u w:val="single"/>
          <w:lang w:eastAsia="en-ZA"/>
        </w:rPr>
        <w:t>during an orgasm</w:t>
      </w:r>
      <w:r w:rsidRPr="00DE3D9A">
        <w:rPr>
          <w:rFonts w:asciiTheme="majorHAnsi" w:hAnsiTheme="majorHAnsi" w:cstheme="majorHAnsi"/>
          <w:b/>
          <w:bCs/>
          <w:color w:val="000000"/>
          <w:sz w:val="13"/>
          <w:szCs w:val="13"/>
          <w:lang w:eastAsia="en-ZA"/>
        </w:rPr>
        <w:t>?</w:t>
      </w:r>
      <w:r w:rsidRPr="00DE3D9A">
        <w:rPr>
          <w:rFonts w:asciiTheme="majorHAnsi" w:hAnsiTheme="majorHAnsi" w:cstheme="majorHAnsi"/>
          <w:b/>
          <w:bCs/>
          <w:color w:val="000000"/>
          <w:sz w:val="13"/>
          <w:szCs w:val="13"/>
        </w:rPr>
        <w:t xml:space="preserve"> *</w:t>
      </w:r>
      <w:r w:rsidRPr="00DE3D9A">
        <w:rPr>
          <w:rFonts w:asciiTheme="majorHAnsi" w:hAnsiTheme="majorHAnsi" w:cstheme="majorHAnsi"/>
          <w:bCs/>
          <w:color w:val="000000"/>
          <w:sz w:val="13"/>
          <w:szCs w:val="13"/>
        </w:rPr>
        <w:t>An orgasm may be achieved with or without ejaculating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486"/>
        <w:gridCol w:w="1612"/>
        <w:gridCol w:w="1418"/>
      </w:tblGrid>
      <w:tr w:rsidR="00ED41E1" w:rsidRPr="00DE3D9A" w14:paraId="4A82A81A" w14:textId="77777777" w:rsidTr="00CD4144">
        <w:trPr>
          <w:jc w:val="center"/>
        </w:trPr>
        <w:tc>
          <w:tcPr>
            <w:tcW w:w="3486" w:type="dxa"/>
          </w:tcPr>
          <w:p w14:paraId="1DB7B873" w14:textId="77777777" w:rsidR="00ED41E1" w:rsidRPr="00DE3D9A" w:rsidRDefault="00ED41E1" w:rsidP="00CD4144">
            <w:pPr>
              <w:tabs>
                <w:tab w:val="left" w:pos="7073"/>
              </w:tabs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1"/>
                <w:szCs w:val="11"/>
              </w:rPr>
            </w:pPr>
            <w:r w:rsidRPr="00DE3D9A">
              <w:rPr>
                <w:rFonts w:asciiTheme="majorHAnsi" w:hAnsiTheme="majorHAnsi" w:cstheme="majorHAnsi"/>
                <w:b/>
                <w:bCs/>
                <w:color w:val="000000"/>
                <w:sz w:val="11"/>
                <w:szCs w:val="11"/>
              </w:rPr>
              <w:t>Yes</w:t>
            </w:r>
          </w:p>
        </w:tc>
        <w:tc>
          <w:tcPr>
            <w:tcW w:w="1612" w:type="dxa"/>
          </w:tcPr>
          <w:p w14:paraId="2C2BCF59" w14:textId="77777777" w:rsidR="00ED41E1" w:rsidRPr="00DE3D9A" w:rsidRDefault="00ED41E1" w:rsidP="00CD4144">
            <w:pPr>
              <w:tabs>
                <w:tab w:val="left" w:pos="7073"/>
              </w:tabs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1"/>
                <w:szCs w:val="11"/>
              </w:rPr>
            </w:pPr>
            <w:r w:rsidRPr="00DE3D9A">
              <w:rPr>
                <w:rFonts w:asciiTheme="majorHAnsi" w:hAnsiTheme="majorHAnsi" w:cstheme="majorHAnsi"/>
                <w:b/>
                <w:bCs/>
                <w:color w:val="000000"/>
                <w:sz w:val="11"/>
                <w:szCs w:val="11"/>
              </w:rPr>
              <w:t>No</w:t>
            </w:r>
          </w:p>
        </w:tc>
        <w:tc>
          <w:tcPr>
            <w:tcW w:w="1418" w:type="dxa"/>
          </w:tcPr>
          <w:p w14:paraId="27BE4C52" w14:textId="77777777" w:rsidR="00ED41E1" w:rsidRPr="00DE3D9A" w:rsidRDefault="00ED41E1" w:rsidP="00CD4144">
            <w:pPr>
              <w:tabs>
                <w:tab w:val="left" w:pos="7073"/>
              </w:tabs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1"/>
                <w:szCs w:val="11"/>
              </w:rPr>
            </w:pPr>
            <w:r w:rsidRPr="00DE3D9A">
              <w:rPr>
                <w:rFonts w:asciiTheme="majorHAnsi" w:hAnsiTheme="majorHAnsi" w:cstheme="majorHAnsi"/>
                <w:b/>
                <w:color w:val="000000"/>
                <w:sz w:val="11"/>
                <w:szCs w:val="11"/>
              </w:rPr>
              <w:t>I am currently unable to achieve an orgasm</w:t>
            </w:r>
          </w:p>
        </w:tc>
      </w:tr>
      <w:tr w:rsidR="00ED41E1" w:rsidRPr="00DE3D9A" w14:paraId="2EE15DAB" w14:textId="77777777" w:rsidTr="00CD4144">
        <w:trPr>
          <w:jc w:val="center"/>
        </w:trPr>
        <w:tc>
          <w:tcPr>
            <w:tcW w:w="3486" w:type="dxa"/>
          </w:tcPr>
          <w:p w14:paraId="1177BDC6" w14:textId="77777777" w:rsidR="00ED41E1" w:rsidRPr="00DE3D9A" w:rsidRDefault="00ED41E1" w:rsidP="00CD4144">
            <w:pPr>
              <w:tabs>
                <w:tab w:val="left" w:pos="7073"/>
              </w:tabs>
              <w:rPr>
                <w:rFonts w:asciiTheme="majorHAnsi" w:hAnsiTheme="majorHAnsi" w:cstheme="majorHAnsi"/>
                <w:b/>
                <w:sz w:val="11"/>
                <w:szCs w:val="11"/>
              </w:rPr>
            </w:pPr>
            <w:r w:rsidRPr="00DE3D9A">
              <w:rPr>
                <w:rFonts w:asciiTheme="majorHAnsi" w:hAnsiTheme="majorHAnsi" w:cstheme="majorHAnsi"/>
                <w:b/>
                <w:sz w:val="11"/>
                <w:szCs w:val="11"/>
              </w:rPr>
              <w:t xml:space="preserve">If applicable, how problematic is this when you engage in sexual activity? </w:t>
            </w:r>
          </w:p>
          <w:p w14:paraId="39B7FD9E" w14:textId="77777777" w:rsidR="00ED41E1" w:rsidRPr="00DE3D9A" w:rsidRDefault="00ED41E1" w:rsidP="00CD4144">
            <w:pPr>
              <w:tabs>
                <w:tab w:val="left" w:pos="7073"/>
              </w:tabs>
              <w:ind w:left="155"/>
              <w:rPr>
                <w:rFonts w:asciiTheme="majorHAnsi" w:hAnsiTheme="majorHAnsi" w:cstheme="majorHAnsi"/>
                <w:b/>
                <w:sz w:val="11"/>
                <w:szCs w:val="11"/>
              </w:rPr>
            </w:pPr>
          </w:p>
          <w:tbl>
            <w:tblPr>
              <w:tblStyle w:val="TableGrid"/>
              <w:tblW w:w="0" w:type="auto"/>
              <w:tblInd w:w="155" w:type="dxa"/>
              <w:tblLook w:val="04A0" w:firstRow="1" w:lastRow="0" w:firstColumn="1" w:lastColumn="0" w:noHBand="0" w:noVBand="1"/>
            </w:tblPr>
            <w:tblGrid>
              <w:gridCol w:w="2468"/>
              <w:gridCol w:w="637"/>
            </w:tblGrid>
            <w:tr w:rsidR="00ED41E1" w:rsidRPr="00DE3D9A" w14:paraId="3021886F" w14:textId="77777777" w:rsidTr="00CD4144">
              <w:tc>
                <w:tcPr>
                  <w:tcW w:w="2675" w:type="dxa"/>
                </w:tcPr>
                <w:p w14:paraId="62896213" w14:textId="77777777" w:rsidR="00ED41E1" w:rsidRPr="00DE3D9A" w:rsidRDefault="00ED41E1" w:rsidP="00CD4144">
                  <w:pPr>
                    <w:tabs>
                      <w:tab w:val="left" w:pos="7073"/>
                    </w:tabs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sz w:val="11"/>
                      <w:szCs w:val="11"/>
                    </w:rPr>
                    <w:t>Never……………………………….</w:t>
                  </w:r>
                </w:p>
              </w:tc>
              <w:tc>
                <w:tcPr>
                  <w:tcW w:w="709" w:type="dxa"/>
                </w:tcPr>
                <w:p w14:paraId="4B845E46" w14:textId="77777777" w:rsidR="00ED41E1" w:rsidRPr="00DE3D9A" w:rsidRDefault="00ED41E1" w:rsidP="00CD4144">
                  <w:pPr>
                    <w:tabs>
                      <w:tab w:val="left" w:pos="7073"/>
                    </w:tabs>
                    <w:jc w:val="center"/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  <w:t>0</w:t>
                  </w:r>
                </w:p>
              </w:tc>
            </w:tr>
            <w:tr w:rsidR="00ED41E1" w:rsidRPr="00DE3D9A" w14:paraId="57FC4429" w14:textId="77777777" w:rsidTr="00CD4144">
              <w:tc>
                <w:tcPr>
                  <w:tcW w:w="2675" w:type="dxa"/>
                </w:tcPr>
                <w:p w14:paraId="117BDE79" w14:textId="77777777" w:rsidR="00ED41E1" w:rsidRPr="00DE3D9A" w:rsidRDefault="00ED41E1" w:rsidP="00CD4144">
                  <w:pPr>
                    <w:tabs>
                      <w:tab w:val="left" w:pos="7073"/>
                    </w:tabs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sz w:val="11"/>
                      <w:szCs w:val="11"/>
                    </w:rPr>
                    <w:t>Seldom…………………………….</w:t>
                  </w:r>
                </w:p>
              </w:tc>
              <w:tc>
                <w:tcPr>
                  <w:tcW w:w="709" w:type="dxa"/>
                </w:tcPr>
                <w:p w14:paraId="58127AC2" w14:textId="77777777" w:rsidR="00ED41E1" w:rsidRPr="00DE3D9A" w:rsidRDefault="00ED41E1" w:rsidP="00CD4144">
                  <w:pPr>
                    <w:tabs>
                      <w:tab w:val="left" w:pos="7073"/>
                    </w:tabs>
                    <w:jc w:val="center"/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  <w:t>1</w:t>
                  </w:r>
                </w:p>
              </w:tc>
            </w:tr>
            <w:tr w:rsidR="00ED41E1" w:rsidRPr="00DE3D9A" w14:paraId="48CD2AFF" w14:textId="77777777" w:rsidTr="00CD4144">
              <w:tc>
                <w:tcPr>
                  <w:tcW w:w="2675" w:type="dxa"/>
                </w:tcPr>
                <w:p w14:paraId="03CFB104" w14:textId="77777777" w:rsidR="00ED41E1" w:rsidRPr="00DE3D9A" w:rsidRDefault="00ED41E1" w:rsidP="00CD4144">
                  <w:pPr>
                    <w:tabs>
                      <w:tab w:val="left" w:pos="7073"/>
                    </w:tabs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sz w:val="11"/>
                      <w:szCs w:val="11"/>
                    </w:rPr>
                    <w:t>Sometimes……………………….</w:t>
                  </w:r>
                </w:p>
              </w:tc>
              <w:tc>
                <w:tcPr>
                  <w:tcW w:w="709" w:type="dxa"/>
                </w:tcPr>
                <w:p w14:paraId="51C68AF1" w14:textId="77777777" w:rsidR="00ED41E1" w:rsidRPr="00DE3D9A" w:rsidRDefault="00ED41E1" w:rsidP="00CD4144">
                  <w:pPr>
                    <w:tabs>
                      <w:tab w:val="left" w:pos="7073"/>
                    </w:tabs>
                    <w:jc w:val="center"/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  <w:t>2</w:t>
                  </w:r>
                </w:p>
              </w:tc>
            </w:tr>
            <w:tr w:rsidR="00ED41E1" w:rsidRPr="00DE3D9A" w14:paraId="227E7A35" w14:textId="77777777" w:rsidTr="00CD4144">
              <w:tc>
                <w:tcPr>
                  <w:tcW w:w="2675" w:type="dxa"/>
                </w:tcPr>
                <w:p w14:paraId="01F7649D" w14:textId="77777777" w:rsidR="00ED41E1" w:rsidRPr="00DE3D9A" w:rsidRDefault="00ED41E1" w:rsidP="00CD4144">
                  <w:pPr>
                    <w:tabs>
                      <w:tab w:val="left" w:pos="7073"/>
                    </w:tabs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sz w:val="11"/>
                      <w:szCs w:val="11"/>
                    </w:rPr>
                    <w:t>Often……………………………….</w:t>
                  </w:r>
                </w:p>
              </w:tc>
              <w:tc>
                <w:tcPr>
                  <w:tcW w:w="709" w:type="dxa"/>
                </w:tcPr>
                <w:p w14:paraId="0ADB84B3" w14:textId="77777777" w:rsidR="00ED41E1" w:rsidRPr="00DE3D9A" w:rsidRDefault="00ED41E1" w:rsidP="00CD4144">
                  <w:pPr>
                    <w:tabs>
                      <w:tab w:val="left" w:pos="7073"/>
                    </w:tabs>
                    <w:jc w:val="center"/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  <w:t>3</w:t>
                  </w:r>
                </w:p>
              </w:tc>
            </w:tr>
            <w:tr w:rsidR="00ED41E1" w:rsidRPr="00DE3D9A" w14:paraId="7A24B286" w14:textId="77777777" w:rsidTr="00CD4144">
              <w:tc>
                <w:tcPr>
                  <w:tcW w:w="2675" w:type="dxa"/>
                </w:tcPr>
                <w:p w14:paraId="6923100B" w14:textId="77777777" w:rsidR="00ED41E1" w:rsidRPr="00DE3D9A" w:rsidRDefault="00ED41E1" w:rsidP="00CD4144">
                  <w:pPr>
                    <w:tabs>
                      <w:tab w:val="left" w:pos="7073"/>
                    </w:tabs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sz w:val="11"/>
                      <w:szCs w:val="11"/>
                    </w:rPr>
                    <w:t>Always……………………………...</w:t>
                  </w:r>
                </w:p>
              </w:tc>
              <w:tc>
                <w:tcPr>
                  <w:tcW w:w="709" w:type="dxa"/>
                </w:tcPr>
                <w:p w14:paraId="012B6DEC" w14:textId="77777777" w:rsidR="00ED41E1" w:rsidRPr="00DE3D9A" w:rsidRDefault="00ED41E1" w:rsidP="00CD4144">
                  <w:pPr>
                    <w:tabs>
                      <w:tab w:val="left" w:pos="7073"/>
                    </w:tabs>
                    <w:jc w:val="center"/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  <w:t>4</w:t>
                  </w:r>
                </w:p>
              </w:tc>
            </w:tr>
          </w:tbl>
          <w:p w14:paraId="6CE1BCEF" w14:textId="77777777" w:rsidR="00ED41E1" w:rsidRPr="00DE3D9A" w:rsidRDefault="00ED41E1" w:rsidP="00CD4144">
            <w:pPr>
              <w:tabs>
                <w:tab w:val="left" w:pos="7073"/>
              </w:tabs>
              <w:rPr>
                <w:rFonts w:asciiTheme="majorHAnsi" w:hAnsiTheme="majorHAnsi" w:cstheme="majorHAnsi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612" w:type="dxa"/>
          </w:tcPr>
          <w:p w14:paraId="2B1A04C0" w14:textId="77777777" w:rsidR="00ED41E1" w:rsidRPr="00DE3D9A" w:rsidRDefault="00ED41E1" w:rsidP="00CD4144">
            <w:pPr>
              <w:tabs>
                <w:tab w:val="left" w:pos="7073"/>
              </w:tabs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418" w:type="dxa"/>
          </w:tcPr>
          <w:p w14:paraId="20351132" w14:textId="77777777" w:rsidR="00ED41E1" w:rsidRPr="00DE3D9A" w:rsidRDefault="00ED41E1" w:rsidP="00CD4144">
            <w:pPr>
              <w:tabs>
                <w:tab w:val="left" w:pos="7073"/>
              </w:tabs>
              <w:jc w:val="center"/>
              <w:rPr>
                <w:rFonts w:asciiTheme="majorHAnsi" w:hAnsiTheme="majorHAnsi" w:cstheme="majorHAnsi"/>
                <w:b/>
                <w:color w:val="000000"/>
                <w:sz w:val="11"/>
                <w:szCs w:val="11"/>
              </w:rPr>
            </w:pPr>
          </w:p>
        </w:tc>
      </w:tr>
    </w:tbl>
    <w:p w14:paraId="16D32CEF" w14:textId="77777777" w:rsidR="00ED41E1" w:rsidRPr="00DE3D9A" w:rsidRDefault="00ED41E1" w:rsidP="00ED41E1">
      <w:pPr>
        <w:pStyle w:val="ListParagraph"/>
        <w:tabs>
          <w:tab w:val="left" w:pos="7073"/>
        </w:tabs>
        <w:ind w:left="875"/>
        <w:rPr>
          <w:rFonts w:asciiTheme="majorHAnsi" w:hAnsiTheme="majorHAnsi" w:cstheme="majorHAnsi"/>
          <w:b/>
          <w:sz w:val="11"/>
          <w:szCs w:val="11"/>
        </w:rPr>
      </w:pPr>
    </w:p>
    <w:p w14:paraId="3E6F8F10" w14:textId="77777777" w:rsidR="00ED41E1" w:rsidRPr="00062DFE" w:rsidRDefault="00ED41E1" w:rsidP="00ED41E1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b/>
          <w:bCs/>
          <w:color w:val="000000"/>
          <w:sz w:val="13"/>
          <w:szCs w:val="13"/>
          <w:lang w:eastAsia="en-ZA"/>
        </w:rPr>
      </w:pPr>
      <w:r w:rsidRPr="00DE3D9A">
        <w:rPr>
          <w:rFonts w:asciiTheme="majorHAnsi" w:hAnsiTheme="majorHAnsi" w:cstheme="majorHAnsi"/>
          <w:b/>
          <w:sz w:val="13"/>
          <w:szCs w:val="13"/>
        </w:rPr>
        <w:t xml:space="preserve">Have you experienced pain during an orgasm? </w:t>
      </w:r>
      <w:r w:rsidRPr="00DE3D9A">
        <w:rPr>
          <w:rFonts w:asciiTheme="majorHAnsi" w:hAnsiTheme="majorHAnsi" w:cstheme="majorHAnsi"/>
          <w:b/>
          <w:bCs/>
          <w:color w:val="000000"/>
          <w:sz w:val="13"/>
          <w:szCs w:val="13"/>
        </w:rPr>
        <w:t>*</w:t>
      </w:r>
      <w:r w:rsidRPr="00DE3D9A">
        <w:rPr>
          <w:rFonts w:asciiTheme="majorHAnsi" w:hAnsiTheme="majorHAnsi" w:cstheme="majorHAnsi"/>
          <w:bCs/>
          <w:color w:val="000000"/>
          <w:sz w:val="13"/>
          <w:szCs w:val="13"/>
        </w:rPr>
        <w:t>An orgasm may be achieved with or without ejaculating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486"/>
        <w:gridCol w:w="1612"/>
        <w:gridCol w:w="1418"/>
      </w:tblGrid>
      <w:tr w:rsidR="00ED41E1" w:rsidRPr="00DE3D9A" w14:paraId="77E0C440" w14:textId="77777777" w:rsidTr="00CD4144">
        <w:trPr>
          <w:jc w:val="center"/>
        </w:trPr>
        <w:tc>
          <w:tcPr>
            <w:tcW w:w="3486" w:type="dxa"/>
          </w:tcPr>
          <w:p w14:paraId="58D0222B" w14:textId="77777777" w:rsidR="00ED41E1" w:rsidRPr="00DE3D9A" w:rsidRDefault="00ED41E1" w:rsidP="00CD4144">
            <w:pPr>
              <w:tabs>
                <w:tab w:val="left" w:pos="7073"/>
              </w:tabs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1"/>
                <w:szCs w:val="11"/>
              </w:rPr>
            </w:pPr>
            <w:r w:rsidRPr="00DE3D9A">
              <w:rPr>
                <w:rFonts w:asciiTheme="majorHAnsi" w:hAnsiTheme="majorHAnsi" w:cstheme="majorHAnsi"/>
                <w:b/>
                <w:bCs/>
                <w:color w:val="000000"/>
                <w:sz w:val="11"/>
                <w:szCs w:val="11"/>
              </w:rPr>
              <w:t>Yes</w:t>
            </w:r>
          </w:p>
        </w:tc>
        <w:tc>
          <w:tcPr>
            <w:tcW w:w="1612" w:type="dxa"/>
          </w:tcPr>
          <w:p w14:paraId="43BB9ECB" w14:textId="77777777" w:rsidR="00ED41E1" w:rsidRPr="00DE3D9A" w:rsidRDefault="00ED41E1" w:rsidP="00CD4144">
            <w:pPr>
              <w:tabs>
                <w:tab w:val="left" w:pos="7073"/>
              </w:tabs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1"/>
                <w:szCs w:val="11"/>
              </w:rPr>
            </w:pPr>
            <w:r w:rsidRPr="00DE3D9A">
              <w:rPr>
                <w:rFonts w:asciiTheme="majorHAnsi" w:hAnsiTheme="majorHAnsi" w:cstheme="majorHAnsi"/>
                <w:b/>
                <w:bCs/>
                <w:color w:val="000000"/>
                <w:sz w:val="11"/>
                <w:szCs w:val="11"/>
              </w:rPr>
              <w:t>No</w:t>
            </w:r>
          </w:p>
        </w:tc>
        <w:tc>
          <w:tcPr>
            <w:tcW w:w="1418" w:type="dxa"/>
          </w:tcPr>
          <w:p w14:paraId="0FC79D0D" w14:textId="77777777" w:rsidR="00ED41E1" w:rsidRPr="00DE3D9A" w:rsidRDefault="00ED41E1" w:rsidP="00CD4144">
            <w:pPr>
              <w:tabs>
                <w:tab w:val="left" w:pos="7073"/>
              </w:tabs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1"/>
                <w:szCs w:val="11"/>
              </w:rPr>
            </w:pPr>
            <w:r w:rsidRPr="00DE3D9A">
              <w:rPr>
                <w:rFonts w:asciiTheme="majorHAnsi" w:hAnsiTheme="majorHAnsi" w:cstheme="majorHAnsi"/>
                <w:b/>
                <w:color w:val="000000"/>
                <w:sz w:val="11"/>
                <w:szCs w:val="11"/>
              </w:rPr>
              <w:t>I am currently unable to achieve an orgasm</w:t>
            </w:r>
          </w:p>
        </w:tc>
      </w:tr>
      <w:tr w:rsidR="00ED41E1" w:rsidRPr="00DE3D9A" w14:paraId="63FB66CB" w14:textId="77777777" w:rsidTr="00CD4144">
        <w:trPr>
          <w:jc w:val="center"/>
        </w:trPr>
        <w:tc>
          <w:tcPr>
            <w:tcW w:w="3486" w:type="dxa"/>
          </w:tcPr>
          <w:p w14:paraId="04D5C4DD" w14:textId="77777777" w:rsidR="00ED41E1" w:rsidRPr="00DE3D9A" w:rsidRDefault="00ED41E1" w:rsidP="00CD4144">
            <w:pPr>
              <w:tabs>
                <w:tab w:val="left" w:pos="7073"/>
              </w:tabs>
              <w:rPr>
                <w:rFonts w:asciiTheme="majorHAnsi" w:hAnsiTheme="majorHAnsi" w:cstheme="majorHAnsi"/>
                <w:b/>
                <w:sz w:val="11"/>
                <w:szCs w:val="11"/>
              </w:rPr>
            </w:pPr>
            <w:r w:rsidRPr="00DE3D9A">
              <w:rPr>
                <w:rFonts w:asciiTheme="majorHAnsi" w:hAnsiTheme="majorHAnsi" w:cstheme="majorHAnsi"/>
                <w:b/>
                <w:sz w:val="11"/>
                <w:szCs w:val="11"/>
              </w:rPr>
              <w:t xml:space="preserve">If applicable, how problematic is this when you engage in sexual activity? </w:t>
            </w:r>
          </w:p>
          <w:p w14:paraId="17EDFE45" w14:textId="77777777" w:rsidR="00ED41E1" w:rsidRPr="00DE3D9A" w:rsidRDefault="00ED41E1" w:rsidP="00CD4144">
            <w:pPr>
              <w:tabs>
                <w:tab w:val="left" w:pos="7073"/>
              </w:tabs>
              <w:ind w:left="155"/>
              <w:rPr>
                <w:rFonts w:asciiTheme="majorHAnsi" w:hAnsiTheme="majorHAnsi" w:cstheme="majorHAnsi"/>
                <w:b/>
                <w:sz w:val="11"/>
                <w:szCs w:val="11"/>
              </w:rPr>
            </w:pPr>
          </w:p>
          <w:tbl>
            <w:tblPr>
              <w:tblStyle w:val="TableGrid"/>
              <w:tblW w:w="0" w:type="auto"/>
              <w:tblInd w:w="155" w:type="dxa"/>
              <w:tblLook w:val="04A0" w:firstRow="1" w:lastRow="0" w:firstColumn="1" w:lastColumn="0" w:noHBand="0" w:noVBand="1"/>
            </w:tblPr>
            <w:tblGrid>
              <w:gridCol w:w="2468"/>
              <w:gridCol w:w="637"/>
            </w:tblGrid>
            <w:tr w:rsidR="00ED41E1" w:rsidRPr="00DE3D9A" w14:paraId="5C3D5C21" w14:textId="77777777" w:rsidTr="00CD4144">
              <w:tc>
                <w:tcPr>
                  <w:tcW w:w="2675" w:type="dxa"/>
                </w:tcPr>
                <w:p w14:paraId="20406872" w14:textId="77777777" w:rsidR="00ED41E1" w:rsidRPr="00DE3D9A" w:rsidRDefault="00ED41E1" w:rsidP="00CD4144">
                  <w:pPr>
                    <w:tabs>
                      <w:tab w:val="left" w:pos="7073"/>
                    </w:tabs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sz w:val="11"/>
                      <w:szCs w:val="11"/>
                    </w:rPr>
                    <w:t>Never……………………………….</w:t>
                  </w:r>
                </w:p>
              </w:tc>
              <w:tc>
                <w:tcPr>
                  <w:tcW w:w="709" w:type="dxa"/>
                </w:tcPr>
                <w:p w14:paraId="61F3ACE9" w14:textId="77777777" w:rsidR="00ED41E1" w:rsidRPr="00DE3D9A" w:rsidRDefault="00ED41E1" w:rsidP="00CD4144">
                  <w:pPr>
                    <w:tabs>
                      <w:tab w:val="left" w:pos="7073"/>
                    </w:tabs>
                    <w:jc w:val="center"/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  <w:t>0</w:t>
                  </w:r>
                </w:p>
              </w:tc>
            </w:tr>
            <w:tr w:rsidR="00ED41E1" w:rsidRPr="00DE3D9A" w14:paraId="34F3F8D8" w14:textId="77777777" w:rsidTr="00CD4144">
              <w:tc>
                <w:tcPr>
                  <w:tcW w:w="2675" w:type="dxa"/>
                </w:tcPr>
                <w:p w14:paraId="39045700" w14:textId="77777777" w:rsidR="00ED41E1" w:rsidRPr="00DE3D9A" w:rsidRDefault="00ED41E1" w:rsidP="00CD4144">
                  <w:pPr>
                    <w:tabs>
                      <w:tab w:val="left" w:pos="7073"/>
                    </w:tabs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sz w:val="11"/>
                      <w:szCs w:val="11"/>
                    </w:rPr>
                    <w:t>Seldom…………………………….</w:t>
                  </w:r>
                </w:p>
              </w:tc>
              <w:tc>
                <w:tcPr>
                  <w:tcW w:w="709" w:type="dxa"/>
                </w:tcPr>
                <w:p w14:paraId="768A5BE3" w14:textId="77777777" w:rsidR="00ED41E1" w:rsidRPr="00DE3D9A" w:rsidRDefault="00ED41E1" w:rsidP="00CD4144">
                  <w:pPr>
                    <w:tabs>
                      <w:tab w:val="left" w:pos="7073"/>
                    </w:tabs>
                    <w:jc w:val="center"/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  <w:t>1</w:t>
                  </w:r>
                </w:p>
              </w:tc>
            </w:tr>
            <w:tr w:rsidR="00ED41E1" w:rsidRPr="00DE3D9A" w14:paraId="19CE773E" w14:textId="77777777" w:rsidTr="00CD4144">
              <w:tc>
                <w:tcPr>
                  <w:tcW w:w="2675" w:type="dxa"/>
                </w:tcPr>
                <w:p w14:paraId="0E9E472B" w14:textId="77777777" w:rsidR="00ED41E1" w:rsidRPr="00DE3D9A" w:rsidRDefault="00ED41E1" w:rsidP="00CD4144">
                  <w:pPr>
                    <w:tabs>
                      <w:tab w:val="left" w:pos="7073"/>
                    </w:tabs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sz w:val="11"/>
                      <w:szCs w:val="11"/>
                    </w:rPr>
                    <w:t>Sometimes……………………….</w:t>
                  </w:r>
                </w:p>
              </w:tc>
              <w:tc>
                <w:tcPr>
                  <w:tcW w:w="709" w:type="dxa"/>
                </w:tcPr>
                <w:p w14:paraId="691D0826" w14:textId="77777777" w:rsidR="00ED41E1" w:rsidRPr="00DE3D9A" w:rsidRDefault="00ED41E1" w:rsidP="00CD4144">
                  <w:pPr>
                    <w:tabs>
                      <w:tab w:val="left" w:pos="7073"/>
                    </w:tabs>
                    <w:jc w:val="center"/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  <w:t>2</w:t>
                  </w:r>
                </w:p>
              </w:tc>
            </w:tr>
            <w:tr w:rsidR="00ED41E1" w:rsidRPr="00DE3D9A" w14:paraId="4CDC6F8E" w14:textId="77777777" w:rsidTr="00CD4144">
              <w:tc>
                <w:tcPr>
                  <w:tcW w:w="2675" w:type="dxa"/>
                </w:tcPr>
                <w:p w14:paraId="20C14C68" w14:textId="77777777" w:rsidR="00ED41E1" w:rsidRPr="00DE3D9A" w:rsidRDefault="00ED41E1" w:rsidP="00CD4144">
                  <w:pPr>
                    <w:tabs>
                      <w:tab w:val="left" w:pos="7073"/>
                    </w:tabs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sz w:val="11"/>
                      <w:szCs w:val="11"/>
                    </w:rPr>
                    <w:t>Often……………………………….</w:t>
                  </w:r>
                </w:p>
              </w:tc>
              <w:tc>
                <w:tcPr>
                  <w:tcW w:w="709" w:type="dxa"/>
                </w:tcPr>
                <w:p w14:paraId="329D052D" w14:textId="77777777" w:rsidR="00ED41E1" w:rsidRPr="00DE3D9A" w:rsidRDefault="00ED41E1" w:rsidP="00CD4144">
                  <w:pPr>
                    <w:tabs>
                      <w:tab w:val="left" w:pos="7073"/>
                    </w:tabs>
                    <w:jc w:val="center"/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  <w:t>3</w:t>
                  </w:r>
                </w:p>
              </w:tc>
            </w:tr>
            <w:tr w:rsidR="00ED41E1" w:rsidRPr="00DE3D9A" w14:paraId="138F6AC7" w14:textId="77777777" w:rsidTr="00CD4144">
              <w:tc>
                <w:tcPr>
                  <w:tcW w:w="2675" w:type="dxa"/>
                </w:tcPr>
                <w:p w14:paraId="3FB07D1E" w14:textId="77777777" w:rsidR="00ED41E1" w:rsidRPr="00DE3D9A" w:rsidRDefault="00ED41E1" w:rsidP="00CD4144">
                  <w:pPr>
                    <w:tabs>
                      <w:tab w:val="left" w:pos="7073"/>
                    </w:tabs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sz w:val="11"/>
                      <w:szCs w:val="11"/>
                    </w:rPr>
                    <w:t>Always……………………………...</w:t>
                  </w:r>
                </w:p>
              </w:tc>
              <w:tc>
                <w:tcPr>
                  <w:tcW w:w="709" w:type="dxa"/>
                </w:tcPr>
                <w:p w14:paraId="70BCBC44" w14:textId="77777777" w:rsidR="00ED41E1" w:rsidRPr="00DE3D9A" w:rsidRDefault="00ED41E1" w:rsidP="00CD4144">
                  <w:pPr>
                    <w:tabs>
                      <w:tab w:val="left" w:pos="7073"/>
                    </w:tabs>
                    <w:jc w:val="center"/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  <w:t>4</w:t>
                  </w:r>
                </w:p>
              </w:tc>
            </w:tr>
          </w:tbl>
          <w:p w14:paraId="00000154" w14:textId="77777777" w:rsidR="00ED41E1" w:rsidRPr="00DE3D9A" w:rsidRDefault="00ED41E1" w:rsidP="00CD4144">
            <w:pPr>
              <w:tabs>
                <w:tab w:val="left" w:pos="7073"/>
              </w:tabs>
              <w:rPr>
                <w:rFonts w:asciiTheme="majorHAnsi" w:hAnsiTheme="majorHAnsi" w:cstheme="majorHAnsi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612" w:type="dxa"/>
          </w:tcPr>
          <w:p w14:paraId="1B3FAD5D" w14:textId="77777777" w:rsidR="00ED41E1" w:rsidRPr="00DE3D9A" w:rsidRDefault="00ED41E1" w:rsidP="00CD4144">
            <w:pPr>
              <w:tabs>
                <w:tab w:val="left" w:pos="7073"/>
              </w:tabs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418" w:type="dxa"/>
          </w:tcPr>
          <w:p w14:paraId="74EA84F3" w14:textId="77777777" w:rsidR="00ED41E1" w:rsidRPr="00DE3D9A" w:rsidRDefault="00ED41E1" w:rsidP="00CD4144">
            <w:pPr>
              <w:tabs>
                <w:tab w:val="left" w:pos="7073"/>
              </w:tabs>
              <w:jc w:val="center"/>
              <w:rPr>
                <w:rFonts w:asciiTheme="majorHAnsi" w:hAnsiTheme="majorHAnsi" w:cstheme="majorHAnsi"/>
                <w:b/>
                <w:color w:val="000000"/>
                <w:sz w:val="11"/>
                <w:szCs w:val="11"/>
              </w:rPr>
            </w:pPr>
          </w:p>
        </w:tc>
      </w:tr>
    </w:tbl>
    <w:p w14:paraId="3EA37827" w14:textId="77777777" w:rsidR="00ED41E1" w:rsidRPr="00DE3D9A" w:rsidRDefault="00ED41E1" w:rsidP="00ED41E1">
      <w:pPr>
        <w:tabs>
          <w:tab w:val="left" w:pos="7073"/>
        </w:tabs>
        <w:rPr>
          <w:rFonts w:asciiTheme="majorHAnsi" w:hAnsiTheme="majorHAnsi" w:cstheme="majorHAnsi"/>
          <w:b/>
          <w:sz w:val="11"/>
          <w:szCs w:val="11"/>
        </w:rPr>
      </w:pPr>
    </w:p>
    <w:p w14:paraId="2045340E" w14:textId="77777777" w:rsidR="00ED41E1" w:rsidRPr="00062DFE" w:rsidRDefault="00ED41E1" w:rsidP="00ED41E1">
      <w:pPr>
        <w:pStyle w:val="ListParagraph"/>
        <w:numPr>
          <w:ilvl w:val="0"/>
          <w:numId w:val="1"/>
        </w:numPr>
        <w:tabs>
          <w:tab w:val="left" w:pos="7073"/>
        </w:tabs>
        <w:rPr>
          <w:rFonts w:asciiTheme="majorHAnsi" w:hAnsiTheme="majorHAnsi" w:cstheme="majorHAnsi"/>
          <w:b/>
          <w:sz w:val="13"/>
          <w:szCs w:val="13"/>
        </w:rPr>
      </w:pPr>
      <w:r w:rsidRPr="00DE3D9A">
        <w:rPr>
          <w:rFonts w:asciiTheme="majorHAnsi" w:hAnsiTheme="majorHAnsi" w:cstheme="majorHAnsi"/>
          <w:b/>
          <w:bCs/>
          <w:color w:val="000000"/>
          <w:sz w:val="13"/>
          <w:szCs w:val="13"/>
          <w:lang w:eastAsia="en-ZA"/>
        </w:rPr>
        <w:t>When you ejaculate, has the volume of ejaculatory fluid decreased?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525"/>
        <w:gridCol w:w="1573"/>
        <w:gridCol w:w="1418"/>
      </w:tblGrid>
      <w:tr w:rsidR="00ED41E1" w:rsidRPr="00DE3D9A" w14:paraId="34D60937" w14:textId="77777777" w:rsidTr="00CD4144">
        <w:trPr>
          <w:jc w:val="center"/>
        </w:trPr>
        <w:tc>
          <w:tcPr>
            <w:tcW w:w="3525" w:type="dxa"/>
          </w:tcPr>
          <w:p w14:paraId="19EAC64B" w14:textId="77777777" w:rsidR="00ED41E1" w:rsidRPr="00DE3D9A" w:rsidRDefault="00ED41E1" w:rsidP="00CD4144">
            <w:pPr>
              <w:tabs>
                <w:tab w:val="left" w:pos="7073"/>
              </w:tabs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1"/>
                <w:szCs w:val="11"/>
              </w:rPr>
            </w:pPr>
            <w:r w:rsidRPr="00DE3D9A">
              <w:rPr>
                <w:rFonts w:asciiTheme="majorHAnsi" w:hAnsiTheme="majorHAnsi" w:cstheme="majorHAnsi"/>
                <w:b/>
                <w:bCs/>
                <w:color w:val="000000"/>
                <w:sz w:val="11"/>
                <w:szCs w:val="11"/>
              </w:rPr>
              <w:t>Yes</w:t>
            </w:r>
          </w:p>
        </w:tc>
        <w:tc>
          <w:tcPr>
            <w:tcW w:w="1573" w:type="dxa"/>
          </w:tcPr>
          <w:p w14:paraId="5EC5F07A" w14:textId="77777777" w:rsidR="00ED41E1" w:rsidRPr="00DE3D9A" w:rsidRDefault="00ED41E1" w:rsidP="00CD4144">
            <w:pPr>
              <w:tabs>
                <w:tab w:val="left" w:pos="7073"/>
              </w:tabs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1"/>
                <w:szCs w:val="11"/>
              </w:rPr>
            </w:pPr>
            <w:r w:rsidRPr="00DE3D9A">
              <w:rPr>
                <w:rFonts w:asciiTheme="majorHAnsi" w:hAnsiTheme="majorHAnsi" w:cstheme="majorHAnsi"/>
                <w:b/>
                <w:bCs/>
                <w:color w:val="000000"/>
                <w:sz w:val="11"/>
                <w:szCs w:val="11"/>
              </w:rPr>
              <w:t>No</w:t>
            </w:r>
          </w:p>
        </w:tc>
        <w:tc>
          <w:tcPr>
            <w:tcW w:w="1418" w:type="dxa"/>
          </w:tcPr>
          <w:p w14:paraId="6AA7723A" w14:textId="77777777" w:rsidR="00ED41E1" w:rsidRPr="00DE3D9A" w:rsidRDefault="00ED41E1" w:rsidP="00CD4144">
            <w:pPr>
              <w:tabs>
                <w:tab w:val="left" w:pos="7073"/>
              </w:tabs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1"/>
                <w:szCs w:val="11"/>
              </w:rPr>
            </w:pPr>
            <w:r w:rsidRPr="00DE3D9A">
              <w:rPr>
                <w:rFonts w:asciiTheme="majorHAnsi" w:hAnsiTheme="majorHAnsi" w:cstheme="majorHAnsi"/>
                <w:b/>
                <w:color w:val="000000"/>
                <w:sz w:val="11"/>
                <w:szCs w:val="11"/>
                <w:lang w:eastAsia="en-ZA"/>
              </w:rPr>
              <w:t>I have had a prostatectomy and do not ejaculate anymore</w:t>
            </w:r>
          </w:p>
        </w:tc>
      </w:tr>
      <w:tr w:rsidR="00ED41E1" w:rsidRPr="00DE3D9A" w14:paraId="4F2185E8" w14:textId="77777777" w:rsidTr="00CD4144">
        <w:trPr>
          <w:jc w:val="center"/>
        </w:trPr>
        <w:tc>
          <w:tcPr>
            <w:tcW w:w="3525" w:type="dxa"/>
          </w:tcPr>
          <w:p w14:paraId="122C5D46" w14:textId="77777777" w:rsidR="00ED41E1" w:rsidRPr="00DE3D9A" w:rsidRDefault="00ED41E1" w:rsidP="00CD4144">
            <w:pPr>
              <w:tabs>
                <w:tab w:val="left" w:pos="7073"/>
              </w:tabs>
              <w:rPr>
                <w:rFonts w:asciiTheme="majorHAnsi" w:hAnsiTheme="majorHAnsi" w:cstheme="majorHAnsi"/>
                <w:b/>
                <w:sz w:val="11"/>
                <w:szCs w:val="11"/>
              </w:rPr>
            </w:pPr>
            <w:r w:rsidRPr="00DE3D9A">
              <w:rPr>
                <w:rFonts w:asciiTheme="majorHAnsi" w:hAnsiTheme="majorHAnsi" w:cstheme="majorHAnsi"/>
                <w:b/>
                <w:sz w:val="11"/>
                <w:szCs w:val="11"/>
              </w:rPr>
              <w:t xml:space="preserve">If applicable, how problematic is this when you engage in sexual activity? </w:t>
            </w:r>
          </w:p>
          <w:p w14:paraId="4B02F52F" w14:textId="77777777" w:rsidR="00ED41E1" w:rsidRPr="00DE3D9A" w:rsidRDefault="00ED41E1" w:rsidP="00CD4144">
            <w:pPr>
              <w:tabs>
                <w:tab w:val="left" w:pos="7073"/>
              </w:tabs>
              <w:ind w:left="155"/>
              <w:rPr>
                <w:rFonts w:asciiTheme="majorHAnsi" w:hAnsiTheme="majorHAnsi" w:cstheme="majorHAnsi"/>
                <w:b/>
                <w:sz w:val="11"/>
                <w:szCs w:val="11"/>
              </w:rPr>
            </w:pPr>
          </w:p>
          <w:tbl>
            <w:tblPr>
              <w:tblStyle w:val="TableGrid"/>
              <w:tblW w:w="0" w:type="auto"/>
              <w:tblInd w:w="155" w:type="dxa"/>
              <w:tblLook w:val="04A0" w:firstRow="1" w:lastRow="0" w:firstColumn="1" w:lastColumn="0" w:noHBand="0" w:noVBand="1"/>
            </w:tblPr>
            <w:tblGrid>
              <w:gridCol w:w="2497"/>
              <w:gridCol w:w="647"/>
            </w:tblGrid>
            <w:tr w:rsidR="00ED41E1" w:rsidRPr="00DE3D9A" w14:paraId="2AE9A05C" w14:textId="77777777" w:rsidTr="00CD4144">
              <w:tc>
                <w:tcPr>
                  <w:tcW w:w="2675" w:type="dxa"/>
                </w:tcPr>
                <w:p w14:paraId="4B84F31A" w14:textId="77777777" w:rsidR="00ED41E1" w:rsidRPr="00DE3D9A" w:rsidRDefault="00ED41E1" w:rsidP="00CD4144">
                  <w:pPr>
                    <w:tabs>
                      <w:tab w:val="left" w:pos="7073"/>
                    </w:tabs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sz w:val="11"/>
                      <w:szCs w:val="11"/>
                    </w:rPr>
                    <w:t>Never……………………………….</w:t>
                  </w:r>
                </w:p>
              </w:tc>
              <w:tc>
                <w:tcPr>
                  <w:tcW w:w="709" w:type="dxa"/>
                </w:tcPr>
                <w:p w14:paraId="466EFCEB" w14:textId="77777777" w:rsidR="00ED41E1" w:rsidRPr="00DE3D9A" w:rsidRDefault="00ED41E1" w:rsidP="00CD4144">
                  <w:pPr>
                    <w:tabs>
                      <w:tab w:val="left" w:pos="7073"/>
                    </w:tabs>
                    <w:jc w:val="center"/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  <w:t>0</w:t>
                  </w:r>
                </w:p>
              </w:tc>
            </w:tr>
            <w:tr w:rsidR="00ED41E1" w:rsidRPr="00DE3D9A" w14:paraId="5596A62C" w14:textId="77777777" w:rsidTr="00CD4144">
              <w:tc>
                <w:tcPr>
                  <w:tcW w:w="2675" w:type="dxa"/>
                </w:tcPr>
                <w:p w14:paraId="5FB9ACDB" w14:textId="77777777" w:rsidR="00ED41E1" w:rsidRPr="00DE3D9A" w:rsidRDefault="00ED41E1" w:rsidP="00CD4144">
                  <w:pPr>
                    <w:tabs>
                      <w:tab w:val="left" w:pos="7073"/>
                    </w:tabs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sz w:val="11"/>
                      <w:szCs w:val="11"/>
                    </w:rPr>
                    <w:t>Seldom…………………………….</w:t>
                  </w:r>
                </w:p>
              </w:tc>
              <w:tc>
                <w:tcPr>
                  <w:tcW w:w="709" w:type="dxa"/>
                </w:tcPr>
                <w:p w14:paraId="712939AD" w14:textId="77777777" w:rsidR="00ED41E1" w:rsidRPr="00DE3D9A" w:rsidRDefault="00ED41E1" w:rsidP="00CD4144">
                  <w:pPr>
                    <w:tabs>
                      <w:tab w:val="left" w:pos="7073"/>
                    </w:tabs>
                    <w:jc w:val="center"/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  <w:t>1</w:t>
                  </w:r>
                </w:p>
              </w:tc>
            </w:tr>
            <w:tr w:rsidR="00ED41E1" w:rsidRPr="00DE3D9A" w14:paraId="6F619CC9" w14:textId="77777777" w:rsidTr="00CD4144">
              <w:tc>
                <w:tcPr>
                  <w:tcW w:w="2675" w:type="dxa"/>
                </w:tcPr>
                <w:p w14:paraId="0F71B76F" w14:textId="77777777" w:rsidR="00ED41E1" w:rsidRPr="00DE3D9A" w:rsidRDefault="00ED41E1" w:rsidP="00CD4144">
                  <w:pPr>
                    <w:tabs>
                      <w:tab w:val="left" w:pos="7073"/>
                    </w:tabs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sz w:val="11"/>
                      <w:szCs w:val="11"/>
                    </w:rPr>
                    <w:t>Sometimes……………………….</w:t>
                  </w:r>
                </w:p>
              </w:tc>
              <w:tc>
                <w:tcPr>
                  <w:tcW w:w="709" w:type="dxa"/>
                </w:tcPr>
                <w:p w14:paraId="1896E1D0" w14:textId="77777777" w:rsidR="00ED41E1" w:rsidRPr="00DE3D9A" w:rsidRDefault="00ED41E1" w:rsidP="00CD4144">
                  <w:pPr>
                    <w:tabs>
                      <w:tab w:val="left" w:pos="7073"/>
                    </w:tabs>
                    <w:jc w:val="center"/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  <w:t>2</w:t>
                  </w:r>
                </w:p>
              </w:tc>
            </w:tr>
            <w:tr w:rsidR="00ED41E1" w:rsidRPr="00DE3D9A" w14:paraId="7A3639D2" w14:textId="77777777" w:rsidTr="00CD4144">
              <w:tc>
                <w:tcPr>
                  <w:tcW w:w="2675" w:type="dxa"/>
                </w:tcPr>
                <w:p w14:paraId="0EC8BC04" w14:textId="77777777" w:rsidR="00ED41E1" w:rsidRPr="00DE3D9A" w:rsidRDefault="00ED41E1" w:rsidP="00CD4144">
                  <w:pPr>
                    <w:tabs>
                      <w:tab w:val="left" w:pos="7073"/>
                    </w:tabs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sz w:val="11"/>
                      <w:szCs w:val="11"/>
                    </w:rPr>
                    <w:t>Often……………………………….</w:t>
                  </w:r>
                </w:p>
              </w:tc>
              <w:tc>
                <w:tcPr>
                  <w:tcW w:w="709" w:type="dxa"/>
                </w:tcPr>
                <w:p w14:paraId="45E195A2" w14:textId="77777777" w:rsidR="00ED41E1" w:rsidRPr="00DE3D9A" w:rsidRDefault="00ED41E1" w:rsidP="00CD4144">
                  <w:pPr>
                    <w:tabs>
                      <w:tab w:val="left" w:pos="7073"/>
                    </w:tabs>
                    <w:jc w:val="center"/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  <w:t>3</w:t>
                  </w:r>
                </w:p>
              </w:tc>
            </w:tr>
            <w:tr w:rsidR="00ED41E1" w:rsidRPr="00DE3D9A" w14:paraId="3327C6A3" w14:textId="77777777" w:rsidTr="00CD4144">
              <w:tc>
                <w:tcPr>
                  <w:tcW w:w="2675" w:type="dxa"/>
                </w:tcPr>
                <w:p w14:paraId="0D55228E" w14:textId="77777777" w:rsidR="00ED41E1" w:rsidRPr="00DE3D9A" w:rsidRDefault="00ED41E1" w:rsidP="00CD4144">
                  <w:pPr>
                    <w:tabs>
                      <w:tab w:val="left" w:pos="7073"/>
                    </w:tabs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sz w:val="11"/>
                      <w:szCs w:val="11"/>
                    </w:rPr>
                    <w:t>Always……………………………...</w:t>
                  </w:r>
                </w:p>
              </w:tc>
              <w:tc>
                <w:tcPr>
                  <w:tcW w:w="709" w:type="dxa"/>
                </w:tcPr>
                <w:p w14:paraId="161B5F68" w14:textId="77777777" w:rsidR="00ED41E1" w:rsidRPr="00DE3D9A" w:rsidRDefault="00ED41E1" w:rsidP="00CD4144">
                  <w:pPr>
                    <w:tabs>
                      <w:tab w:val="left" w:pos="7073"/>
                    </w:tabs>
                    <w:jc w:val="center"/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  <w:t>4</w:t>
                  </w:r>
                </w:p>
              </w:tc>
            </w:tr>
          </w:tbl>
          <w:p w14:paraId="17FC3B5A" w14:textId="77777777" w:rsidR="00ED41E1" w:rsidRPr="00DE3D9A" w:rsidRDefault="00ED41E1" w:rsidP="00CD4144">
            <w:pPr>
              <w:tabs>
                <w:tab w:val="left" w:pos="7073"/>
              </w:tabs>
              <w:rPr>
                <w:rFonts w:asciiTheme="majorHAnsi" w:hAnsiTheme="majorHAnsi" w:cstheme="majorHAnsi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73" w:type="dxa"/>
          </w:tcPr>
          <w:p w14:paraId="427DA0E5" w14:textId="77777777" w:rsidR="00ED41E1" w:rsidRPr="00DE3D9A" w:rsidRDefault="00ED41E1" w:rsidP="00CD4144">
            <w:pPr>
              <w:tabs>
                <w:tab w:val="left" w:pos="7073"/>
              </w:tabs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418" w:type="dxa"/>
          </w:tcPr>
          <w:p w14:paraId="689249AE" w14:textId="77777777" w:rsidR="00ED41E1" w:rsidRPr="00DE3D9A" w:rsidRDefault="00ED41E1" w:rsidP="00CD4144">
            <w:pPr>
              <w:tabs>
                <w:tab w:val="left" w:pos="7073"/>
              </w:tabs>
              <w:jc w:val="center"/>
              <w:rPr>
                <w:rFonts w:asciiTheme="majorHAnsi" w:hAnsiTheme="majorHAnsi" w:cstheme="majorHAnsi"/>
                <w:b/>
                <w:color w:val="000000"/>
                <w:sz w:val="11"/>
                <w:szCs w:val="11"/>
              </w:rPr>
            </w:pPr>
          </w:p>
        </w:tc>
      </w:tr>
    </w:tbl>
    <w:p w14:paraId="541AEC1F" w14:textId="77777777" w:rsidR="00ED41E1" w:rsidRPr="00DE3D9A" w:rsidRDefault="00ED41E1" w:rsidP="00ED41E1">
      <w:pPr>
        <w:pStyle w:val="ListParagraph"/>
        <w:tabs>
          <w:tab w:val="left" w:pos="7073"/>
        </w:tabs>
        <w:ind w:left="875"/>
        <w:rPr>
          <w:rFonts w:asciiTheme="majorHAnsi" w:hAnsiTheme="majorHAnsi" w:cstheme="majorHAnsi"/>
          <w:b/>
          <w:sz w:val="11"/>
          <w:szCs w:val="11"/>
        </w:rPr>
      </w:pPr>
    </w:p>
    <w:p w14:paraId="27E14F1C" w14:textId="77777777" w:rsidR="00ED41E1" w:rsidRPr="00DE3D9A" w:rsidRDefault="00ED41E1" w:rsidP="00ED41E1">
      <w:pPr>
        <w:pStyle w:val="ListParagraph"/>
        <w:numPr>
          <w:ilvl w:val="0"/>
          <w:numId w:val="1"/>
        </w:numPr>
        <w:tabs>
          <w:tab w:val="left" w:pos="7073"/>
        </w:tabs>
        <w:rPr>
          <w:rFonts w:asciiTheme="majorHAnsi" w:hAnsiTheme="majorHAnsi" w:cstheme="majorHAnsi"/>
          <w:b/>
          <w:sz w:val="13"/>
          <w:szCs w:val="13"/>
        </w:rPr>
      </w:pPr>
      <w:r w:rsidRPr="00DE3D9A">
        <w:rPr>
          <w:rFonts w:asciiTheme="majorHAnsi" w:hAnsiTheme="majorHAnsi" w:cstheme="majorHAnsi"/>
          <w:b/>
          <w:bCs/>
          <w:color w:val="000000"/>
          <w:sz w:val="13"/>
          <w:szCs w:val="13"/>
          <w:lang w:eastAsia="en-ZA"/>
        </w:rPr>
        <w:t xml:space="preserve">Have you experienced </w:t>
      </w:r>
      <w:r w:rsidRPr="00DE3D9A">
        <w:rPr>
          <w:rFonts w:asciiTheme="majorHAnsi" w:hAnsiTheme="majorHAnsi" w:cstheme="majorHAnsi"/>
          <w:b/>
          <w:bCs/>
          <w:color w:val="000000"/>
          <w:sz w:val="13"/>
          <w:szCs w:val="13"/>
          <w:u w:val="single"/>
          <w:lang w:eastAsia="en-ZA"/>
        </w:rPr>
        <w:t xml:space="preserve">any </w:t>
      </w:r>
      <w:r w:rsidRPr="00DE3D9A">
        <w:rPr>
          <w:rFonts w:asciiTheme="majorHAnsi" w:hAnsiTheme="majorHAnsi" w:cstheme="majorHAnsi"/>
          <w:b/>
          <w:bCs/>
          <w:color w:val="000000"/>
          <w:sz w:val="13"/>
          <w:szCs w:val="13"/>
          <w:lang w:eastAsia="en-ZA"/>
        </w:rPr>
        <w:t xml:space="preserve">sensory </w:t>
      </w:r>
      <w:r w:rsidRPr="00DE3D9A">
        <w:rPr>
          <w:rFonts w:asciiTheme="majorHAnsi" w:hAnsiTheme="majorHAnsi" w:cstheme="majorHAnsi"/>
          <w:b/>
          <w:bCs/>
          <w:color w:val="000000"/>
          <w:sz w:val="13"/>
          <w:szCs w:val="13"/>
          <w:u w:val="single"/>
          <w:lang w:eastAsia="en-ZA"/>
        </w:rPr>
        <w:t>changes</w:t>
      </w:r>
      <w:r w:rsidRPr="00DE3D9A">
        <w:rPr>
          <w:rFonts w:asciiTheme="majorHAnsi" w:hAnsiTheme="majorHAnsi" w:cstheme="majorHAnsi"/>
          <w:b/>
          <w:bCs/>
          <w:color w:val="000000"/>
          <w:sz w:val="13"/>
          <w:szCs w:val="13"/>
          <w:lang w:eastAsia="en-ZA"/>
        </w:rPr>
        <w:t xml:space="preserve"> in your penis?</w:t>
      </w:r>
    </w:p>
    <w:p w14:paraId="09A4A397" w14:textId="77777777" w:rsidR="00ED41E1" w:rsidRPr="00DE3D9A" w:rsidRDefault="00ED41E1" w:rsidP="00ED41E1">
      <w:pPr>
        <w:pStyle w:val="ListParagraph"/>
        <w:tabs>
          <w:tab w:val="left" w:pos="7073"/>
        </w:tabs>
        <w:ind w:left="875"/>
        <w:rPr>
          <w:rFonts w:asciiTheme="majorHAnsi" w:hAnsiTheme="majorHAnsi" w:cstheme="majorHAnsi"/>
          <w:b/>
          <w:sz w:val="11"/>
          <w:szCs w:val="11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539"/>
        <w:gridCol w:w="1559"/>
      </w:tblGrid>
      <w:tr w:rsidR="00ED41E1" w:rsidRPr="00DE3D9A" w14:paraId="17FDA473" w14:textId="77777777" w:rsidTr="00CD4144">
        <w:trPr>
          <w:jc w:val="center"/>
        </w:trPr>
        <w:tc>
          <w:tcPr>
            <w:tcW w:w="3539" w:type="dxa"/>
          </w:tcPr>
          <w:p w14:paraId="0C249719" w14:textId="77777777" w:rsidR="00ED41E1" w:rsidRPr="00DE3D9A" w:rsidRDefault="00ED41E1" w:rsidP="00CD4144">
            <w:pPr>
              <w:tabs>
                <w:tab w:val="left" w:pos="7073"/>
              </w:tabs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1"/>
                <w:szCs w:val="11"/>
              </w:rPr>
            </w:pPr>
            <w:r w:rsidRPr="00DE3D9A">
              <w:rPr>
                <w:rFonts w:asciiTheme="majorHAnsi" w:hAnsiTheme="majorHAnsi" w:cstheme="majorHAnsi"/>
                <w:b/>
                <w:bCs/>
                <w:color w:val="000000"/>
                <w:sz w:val="11"/>
                <w:szCs w:val="11"/>
              </w:rPr>
              <w:t>Yes</w:t>
            </w:r>
          </w:p>
        </w:tc>
        <w:tc>
          <w:tcPr>
            <w:tcW w:w="1559" w:type="dxa"/>
          </w:tcPr>
          <w:p w14:paraId="72C5593E" w14:textId="77777777" w:rsidR="00ED41E1" w:rsidRPr="00DE3D9A" w:rsidRDefault="00ED41E1" w:rsidP="00CD4144">
            <w:pPr>
              <w:tabs>
                <w:tab w:val="left" w:pos="7073"/>
              </w:tabs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1"/>
                <w:szCs w:val="11"/>
              </w:rPr>
            </w:pPr>
            <w:r w:rsidRPr="00DE3D9A">
              <w:rPr>
                <w:rFonts w:asciiTheme="majorHAnsi" w:hAnsiTheme="majorHAnsi" w:cstheme="majorHAnsi"/>
                <w:b/>
                <w:bCs/>
                <w:color w:val="000000"/>
                <w:sz w:val="11"/>
                <w:szCs w:val="11"/>
              </w:rPr>
              <w:t>No</w:t>
            </w:r>
          </w:p>
        </w:tc>
      </w:tr>
      <w:tr w:rsidR="00ED41E1" w:rsidRPr="00DE3D9A" w14:paraId="3FA9EB18" w14:textId="77777777" w:rsidTr="00CD4144">
        <w:trPr>
          <w:jc w:val="center"/>
        </w:trPr>
        <w:tc>
          <w:tcPr>
            <w:tcW w:w="3539" w:type="dxa"/>
          </w:tcPr>
          <w:p w14:paraId="789A8C3E" w14:textId="77777777" w:rsidR="00ED41E1" w:rsidRPr="00DE3D9A" w:rsidRDefault="00ED41E1" w:rsidP="00CD4144">
            <w:pPr>
              <w:tabs>
                <w:tab w:val="left" w:pos="7073"/>
              </w:tabs>
              <w:rPr>
                <w:rFonts w:asciiTheme="majorHAnsi" w:hAnsiTheme="majorHAnsi" w:cstheme="majorHAnsi"/>
                <w:b/>
                <w:sz w:val="11"/>
                <w:szCs w:val="11"/>
              </w:rPr>
            </w:pPr>
            <w:r w:rsidRPr="00DE3D9A">
              <w:rPr>
                <w:rFonts w:asciiTheme="majorHAnsi" w:hAnsiTheme="majorHAnsi" w:cstheme="majorHAnsi"/>
                <w:b/>
                <w:sz w:val="11"/>
                <w:szCs w:val="11"/>
              </w:rPr>
              <w:t xml:space="preserve">If applicable, how problematic is this when you engage in sexual activity? </w:t>
            </w:r>
          </w:p>
          <w:p w14:paraId="5C0316C4" w14:textId="77777777" w:rsidR="00ED41E1" w:rsidRPr="00DE3D9A" w:rsidRDefault="00ED41E1" w:rsidP="00CD4144">
            <w:pPr>
              <w:tabs>
                <w:tab w:val="left" w:pos="7073"/>
              </w:tabs>
              <w:ind w:left="155"/>
              <w:rPr>
                <w:rFonts w:asciiTheme="majorHAnsi" w:hAnsiTheme="majorHAnsi" w:cstheme="majorHAnsi"/>
                <w:b/>
                <w:sz w:val="11"/>
                <w:szCs w:val="11"/>
              </w:rPr>
            </w:pPr>
          </w:p>
          <w:tbl>
            <w:tblPr>
              <w:tblStyle w:val="TableGrid"/>
              <w:tblW w:w="0" w:type="auto"/>
              <w:tblInd w:w="155" w:type="dxa"/>
              <w:tblLook w:val="04A0" w:firstRow="1" w:lastRow="0" w:firstColumn="1" w:lastColumn="0" w:noHBand="0" w:noVBand="1"/>
            </w:tblPr>
            <w:tblGrid>
              <w:gridCol w:w="2508"/>
              <w:gridCol w:w="650"/>
            </w:tblGrid>
            <w:tr w:rsidR="00ED41E1" w:rsidRPr="00DE3D9A" w14:paraId="59DA65F9" w14:textId="77777777" w:rsidTr="00CD4144">
              <w:tc>
                <w:tcPr>
                  <w:tcW w:w="2675" w:type="dxa"/>
                </w:tcPr>
                <w:p w14:paraId="7D8D3AEF" w14:textId="77777777" w:rsidR="00ED41E1" w:rsidRPr="00DE3D9A" w:rsidRDefault="00ED41E1" w:rsidP="00CD4144">
                  <w:pPr>
                    <w:tabs>
                      <w:tab w:val="left" w:pos="7073"/>
                    </w:tabs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sz w:val="11"/>
                      <w:szCs w:val="11"/>
                    </w:rPr>
                    <w:t>Never……………………………….</w:t>
                  </w:r>
                </w:p>
              </w:tc>
              <w:tc>
                <w:tcPr>
                  <w:tcW w:w="709" w:type="dxa"/>
                </w:tcPr>
                <w:p w14:paraId="2E1AEBF2" w14:textId="77777777" w:rsidR="00ED41E1" w:rsidRPr="00DE3D9A" w:rsidRDefault="00ED41E1" w:rsidP="00CD4144">
                  <w:pPr>
                    <w:tabs>
                      <w:tab w:val="left" w:pos="7073"/>
                    </w:tabs>
                    <w:jc w:val="center"/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  <w:t>0</w:t>
                  </w:r>
                </w:p>
              </w:tc>
            </w:tr>
            <w:tr w:rsidR="00ED41E1" w:rsidRPr="00DE3D9A" w14:paraId="3D5C35BB" w14:textId="77777777" w:rsidTr="00CD4144">
              <w:tc>
                <w:tcPr>
                  <w:tcW w:w="2675" w:type="dxa"/>
                </w:tcPr>
                <w:p w14:paraId="2A86F11A" w14:textId="77777777" w:rsidR="00ED41E1" w:rsidRPr="00DE3D9A" w:rsidRDefault="00ED41E1" w:rsidP="00CD4144">
                  <w:pPr>
                    <w:tabs>
                      <w:tab w:val="left" w:pos="7073"/>
                    </w:tabs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sz w:val="11"/>
                      <w:szCs w:val="11"/>
                    </w:rPr>
                    <w:t>Seldom…………………………….</w:t>
                  </w:r>
                </w:p>
              </w:tc>
              <w:tc>
                <w:tcPr>
                  <w:tcW w:w="709" w:type="dxa"/>
                </w:tcPr>
                <w:p w14:paraId="15DC3EA6" w14:textId="77777777" w:rsidR="00ED41E1" w:rsidRPr="00DE3D9A" w:rsidRDefault="00ED41E1" w:rsidP="00CD4144">
                  <w:pPr>
                    <w:tabs>
                      <w:tab w:val="left" w:pos="7073"/>
                    </w:tabs>
                    <w:jc w:val="center"/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  <w:t>1</w:t>
                  </w:r>
                </w:p>
              </w:tc>
            </w:tr>
            <w:tr w:rsidR="00ED41E1" w:rsidRPr="00DE3D9A" w14:paraId="6B26D823" w14:textId="77777777" w:rsidTr="00CD4144">
              <w:tc>
                <w:tcPr>
                  <w:tcW w:w="2675" w:type="dxa"/>
                </w:tcPr>
                <w:p w14:paraId="15860F18" w14:textId="77777777" w:rsidR="00ED41E1" w:rsidRPr="00DE3D9A" w:rsidRDefault="00ED41E1" w:rsidP="00CD4144">
                  <w:pPr>
                    <w:tabs>
                      <w:tab w:val="left" w:pos="7073"/>
                    </w:tabs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sz w:val="11"/>
                      <w:szCs w:val="11"/>
                    </w:rPr>
                    <w:t>Sometimes……………………….</w:t>
                  </w:r>
                </w:p>
              </w:tc>
              <w:tc>
                <w:tcPr>
                  <w:tcW w:w="709" w:type="dxa"/>
                </w:tcPr>
                <w:p w14:paraId="52FDBC1F" w14:textId="77777777" w:rsidR="00ED41E1" w:rsidRPr="00DE3D9A" w:rsidRDefault="00ED41E1" w:rsidP="00CD4144">
                  <w:pPr>
                    <w:tabs>
                      <w:tab w:val="left" w:pos="7073"/>
                    </w:tabs>
                    <w:jc w:val="center"/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  <w:t>2</w:t>
                  </w:r>
                </w:p>
              </w:tc>
            </w:tr>
            <w:tr w:rsidR="00ED41E1" w:rsidRPr="00DE3D9A" w14:paraId="18E80664" w14:textId="77777777" w:rsidTr="00CD4144">
              <w:tc>
                <w:tcPr>
                  <w:tcW w:w="2675" w:type="dxa"/>
                </w:tcPr>
                <w:p w14:paraId="4C3E9F9D" w14:textId="77777777" w:rsidR="00ED41E1" w:rsidRPr="00DE3D9A" w:rsidRDefault="00ED41E1" w:rsidP="00CD4144">
                  <w:pPr>
                    <w:tabs>
                      <w:tab w:val="left" w:pos="7073"/>
                    </w:tabs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sz w:val="11"/>
                      <w:szCs w:val="11"/>
                    </w:rPr>
                    <w:t>Often……………………………….</w:t>
                  </w:r>
                </w:p>
              </w:tc>
              <w:tc>
                <w:tcPr>
                  <w:tcW w:w="709" w:type="dxa"/>
                </w:tcPr>
                <w:p w14:paraId="197E2F44" w14:textId="77777777" w:rsidR="00ED41E1" w:rsidRPr="00DE3D9A" w:rsidRDefault="00ED41E1" w:rsidP="00CD4144">
                  <w:pPr>
                    <w:tabs>
                      <w:tab w:val="left" w:pos="7073"/>
                    </w:tabs>
                    <w:jc w:val="center"/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  <w:t>3</w:t>
                  </w:r>
                </w:p>
              </w:tc>
            </w:tr>
            <w:tr w:rsidR="00ED41E1" w:rsidRPr="00DE3D9A" w14:paraId="0C3E98AA" w14:textId="77777777" w:rsidTr="00CD4144">
              <w:tc>
                <w:tcPr>
                  <w:tcW w:w="2675" w:type="dxa"/>
                </w:tcPr>
                <w:p w14:paraId="1849F722" w14:textId="77777777" w:rsidR="00ED41E1" w:rsidRPr="00DE3D9A" w:rsidRDefault="00ED41E1" w:rsidP="00CD4144">
                  <w:pPr>
                    <w:tabs>
                      <w:tab w:val="left" w:pos="7073"/>
                    </w:tabs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sz w:val="11"/>
                      <w:szCs w:val="11"/>
                    </w:rPr>
                    <w:t>Always……………………………...</w:t>
                  </w:r>
                </w:p>
              </w:tc>
              <w:tc>
                <w:tcPr>
                  <w:tcW w:w="709" w:type="dxa"/>
                </w:tcPr>
                <w:p w14:paraId="689A8DCB" w14:textId="77777777" w:rsidR="00ED41E1" w:rsidRPr="00DE3D9A" w:rsidRDefault="00ED41E1" w:rsidP="00CD4144">
                  <w:pPr>
                    <w:tabs>
                      <w:tab w:val="left" w:pos="7073"/>
                    </w:tabs>
                    <w:jc w:val="center"/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  <w:t>4</w:t>
                  </w:r>
                </w:p>
              </w:tc>
            </w:tr>
          </w:tbl>
          <w:p w14:paraId="58736528" w14:textId="77777777" w:rsidR="00ED41E1" w:rsidRPr="00DE3D9A" w:rsidRDefault="00ED41E1" w:rsidP="00CD4144">
            <w:pPr>
              <w:tabs>
                <w:tab w:val="left" w:pos="7073"/>
              </w:tabs>
              <w:rPr>
                <w:rFonts w:asciiTheme="majorHAnsi" w:hAnsiTheme="majorHAnsi" w:cstheme="majorHAnsi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59" w:type="dxa"/>
          </w:tcPr>
          <w:p w14:paraId="5DFCA099" w14:textId="77777777" w:rsidR="00ED41E1" w:rsidRPr="00DE3D9A" w:rsidRDefault="00ED41E1" w:rsidP="00CD4144">
            <w:pPr>
              <w:tabs>
                <w:tab w:val="left" w:pos="7073"/>
              </w:tabs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1"/>
                <w:szCs w:val="11"/>
              </w:rPr>
            </w:pPr>
          </w:p>
        </w:tc>
      </w:tr>
    </w:tbl>
    <w:p w14:paraId="74ACC591" w14:textId="77777777" w:rsidR="00ED41E1" w:rsidRPr="00DE3D9A" w:rsidRDefault="00ED41E1" w:rsidP="00ED41E1">
      <w:pPr>
        <w:tabs>
          <w:tab w:val="left" w:pos="7073"/>
        </w:tabs>
        <w:rPr>
          <w:rFonts w:asciiTheme="majorHAnsi" w:hAnsiTheme="majorHAnsi" w:cstheme="majorHAnsi"/>
          <w:b/>
          <w:sz w:val="11"/>
          <w:szCs w:val="11"/>
        </w:rPr>
      </w:pPr>
    </w:p>
    <w:p w14:paraId="23244151" w14:textId="77777777" w:rsidR="00ED41E1" w:rsidRPr="00DE3D9A" w:rsidRDefault="00ED41E1" w:rsidP="00ED41E1">
      <w:pPr>
        <w:pStyle w:val="ListParagraph"/>
        <w:numPr>
          <w:ilvl w:val="0"/>
          <w:numId w:val="1"/>
        </w:numPr>
        <w:tabs>
          <w:tab w:val="left" w:pos="7073"/>
        </w:tabs>
        <w:rPr>
          <w:rFonts w:asciiTheme="majorHAnsi" w:hAnsiTheme="majorHAnsi" w:cstheme="majorHAnsi"/>
          <w:b/>
          <w:sz w:val="13"/>
          <w:szCs w:val="13"/>
        </w:rPr>
      </w:pPr>
      <w:r w:rsidRPr="00DE3D9A">
        <w:rPr>
          <w:rFonts w:asciiTheme="majorHAnsi" w:hAnsiTheme="majorHAnsi" w:cstheme="majorHAnsi"/>
          <w:b/>
          <w:bCs/>
          <w:color w:val="000000"/>
          <w:sz w:val="13"/>
          <w:szCs w:val="13"/>
          <w:lang w:eastAsia="en-ZA"/>
        </w:rPr>
        <w:t>Has your penis become shorter in length?</w:t>
      </w:r>
    </w:p>
    <w:p w14:paraId="40EA7ACC" w14:textId="77777777" w:rsidR="00ED41E1" w:rsidRPr="00DE3D9A" w:rsidRDefault="00ED41E1" w:rsidP="00ED41E1">
      <w:pPr>
        <w:pStyle w:val="ListParagraph"/>
        <w:tabs>
          <w:tab w:val="left" w:pos="7073"/>
        </w:tabs>
        <w:ind w:left="875"/>
        <w:rPr>
          <w:rFonts w:asciiTheme="majorHAnsi" w:hAnsiTheme="majorHAnsi" w:cstheme="majorHAnsi"/>
          <w:b/>
          <w:sz w:val="11"/>
          <w:szCs w:val="11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539"/>
        <w:gridCol w:w="1559"/>
      </w:tblGrid>
      <w:tr w:rsidR="00ED41E1" w:rsidRPr="00DE3D9A" w14:paraId="501FC9D7" w14:textId="77777777" w:rsidTr="00CD4144">
        <w:trPr>
          <w:jc w:val="center"/>
        </w:trPr>
        <w:tc>
          <w:tcPr>
            <w:tcW w:w="3539" w:type="dxa"/>
          </w:tcPr>
          <w:p w14:paraId="7E75AAB0" w14:textId="77777777" w:rsidR="00ED41E1" w:rsidRPr="00DE3D9A" w:rsidRDefault="00ED41E1" w:rsidP="00CD4144">
            <w:pPr>
              <w:tabs>
                <w:tab w:val="left" w:pos="7073"/>
              </w:tabs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1"/>
                <w:szCs w:val="11"/>
              </w:rPr>
            </w:pPr>
            <w:r w:rsidRPr="00DE3D9A">
              <w:rPr>
                <w:rFonts w:asciiTheme="majorHAnsi" w:hAnsiTheme="majorHAnsi" w:cstheme="majorHAnsi"/>
                <w:b/>
                <w:bCs/>
                <w:color w:val="000000"/>
                <w:sz w:val="11"/>
                <w:szCs w:val="11"/>
              </w:rPr>
              <w:t>Yes</w:t>
            </w:r>
          </w:p>
        </w:tc>
        <w:tc>
          <w:tcPr>
            <w:tcW w:w="1559" w:type="dxa"/>
          </w:tcPr>
          <w:p w14:paraId="03222631" w14:textId="77777777" w:rsidR="00ED41E1" w:rsidRPr="00DE3D9A" w:rsidRDefault="00ED41E1" w:rsidP="00CD4144">
            <w:pPr>
              <w:tabs>
                <w:tab w:val="left" w:pos="7073"/>
              </w:tabs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1"/>
                <w:szCs w:val="11"/>
              </w:rPr>
            </w:pPr>
            <w:r w:rsidRPr="00DE3D9A">
              <w:rPr>
                <w:rFonts w:asciiTheme="majorHAnsi" w:hAnsiTheme="majorHAnsi" w:cstheme="majorHAnsi"/>
                <w:b/>
                <w:bCs/>
                <w:color w:val="000000"/>
                <w:sz w:val="11"/>
                <w:szCs w:val="11"/>
              </w:rPr>
              <w:t>No</w:t>
            </w:r>
          </w:p>
        </w:tc>
      </w:tr>
      <w:tr w:rsidR="00ED41E1" w:rsidRPr="00DE3D9A" w14:paraId="2E37E30D" w14:textId="77777777" w:rsidTr="00CD4144">
        <w:trPr>
          <w:jc w:val="center"/>
        </w:trPr>
        <w:tc>
          <w:tcPr>
            <w:tcW w:w="3539" w:type="dxa"/>
          </w:tcPr>
          <w:p w14:paraId="6E8F251B" w14:textId="77777777" w:rsidR="00ED41E1" w:rsidRPr="00DE3D9A" w:rsidRDefault="00ED41E1" w:rsidP="00CD4144">
            <w:pPr>
              <w:tabs>
                <w:tab w:val="left" w:pos="7073"/>
              </w:tabs>
              <w:rPr>
                <w:rFonts w:asciiTheme="majorHAnsi" w:hAnsiTheme="majorHAnsi" w:cstheme="majorHAnsi"/>
                <w:b/>
                <w:sz w:val="11"/>
                <w:szCs w:val="11"/>
              </w:rPr>
            </w:pPr>
            <w:r w:rsidRPr="00DE3D9A">
              <w:rPr>
                <w:rFonts w:asciiTheme="majorHAnsi" w:hAnsiTheme="majorHAnsi" w:cstheme="majorHAnsi"/>
                <w:b/>
                <w:sz w:val="11"/>
                <w:szCs w:val="11"/>
              </w:rPr>
              <w:t xml:space="preserve">If applicable, how problematic is this when you engage in sexual activity? </w:t>
            </w:r>
          </w:p>
          <w:p w14:paraId="048F7226" w14:textId="77777777" w:rsidR="00ED41E1" w:rsidRPr="00DE3D9A" w:rsidRDefault="00ED41E1" w:rsidP="00CD4144">
            <w:pPr>
              <w:tabs>
                <w:tab w:val="left" w:pos="7073"/>
              </w:tabs>
              <w:ind w:left="155"/>
              <w:rPr>
                <w:rFonts w:asciiTheme="majorHAnsi" w:hAnsiTheme="majorHAnsi" w:cstheme="majorHAnsi"/>
                <w:b/>
                <w:sz w:val="11"/>
                <w:szCs w:val="11"/>
              </w:rPr>
            </w:pPr>
          </w:p>
          <w:tbl>
            <w:tblPr>
              <w:tblStyle w:val="TableGrid"/>
              <w:tblW w:w="0" w:type="auto"/>
              <w:tblInd w:w="155" w:type="dxa"/>
              <w:tblLook w:val="04A0" w:firstRow="1" w:lastRow="0" w:firstColumn="1" w:lastColumn="0" w:noHBand="0" w:noVBand="1"/>
            </w:tblPr>
            <w:tblGrid>
              <w:gridCol w:w="2508"/>
              <w:gridCol w:w="650"/>
            </w:tblGrid>
            <w:tr w:rsidR="00ED41E1" w:rsidRPr="00DE3D9A" w14:paraId="32716B0A" w14:textId="77777777" w:rsidTr="00CD4144">
              <w:tc>
                <w:tcPr>
                  <w:tcW w:w="2675" w:type="dxa"/>
                </w:tcPr>
                <w:p w14:paraId="0E1AE0AB" w14:textId="77777777" w:rsidR="00ED41E1" w:rsidRPr="00DE3D9A" w:rsidRDefault="00ED41E1" w:rsidP="00CD4144">
                  <w:pPr>
                    <w:tabs>
                      <w:tab w:val="left" w:pos="7073"/>
                    </w:tabs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sz w:val="11"/>
                      <w:szCs w:val="11"/>
                    </w:rPr>
                    <w:t>Never……………………………….</w:t>
                  </w:r>
                </w:p>
              </w:tc>
              <w:tc>
                <w:tcPr>
                  <w:tcW w:w="709" w:type="dxa"/>
                </w:tcPr>
                <w:p w14:paraId="3829B0D3" w14:textId="77777777" w:rsidR="00ED41E1" w:rsidRPr="00DE3D9A" w:rsidRDefault="00ED41E1" w:rsidP="00CD4144">
                  <w:pPr>
                    <w:tabs>
                      <w:tab w:val="left" w:pos="7073"/>
                    </w:tabs>
                    <w:jc w:val="center"/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  <w:t>0</w:t>
                  </w:r>
                </w:p>
              </w:tc>
            </w:tr>
            <w:tr w:rsidR="00ED41E1" w:rsidRPr="00DE3D9A" w14:paraId="64035CF4" w14:textId="77777777" w:rsidTr="00CD4144">
              <w:tc>
                <w:tcPr>
                  <w:tcW w:w="2675" w:type="dxa"/>
                </w:tcPr>
                <w:p w14:paraId="4424370C" w14:textId="77777777" w:rsidR="00ED41E1" w:rsidRPr="00DE3D9A" w:rsidRDefault="00ED41E1" w:rsidP="00CD4144">
                  <w:pPr>
                    <w:tabs>
                      <w:tab w:val="left" w:pos="7073"/>
                    </w:tabs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sz w:val="11"/>
                      <w:szCs w:val="11"/>
                    </w:rPr>
                    <w:t>Seldom…………………………….</w:t>
                  </w:r>
                </w:p>
              </w:tc>
              <w:tc>
                <w:tcPr>
                  <w:tcW w:w="709" w:type="dxa"/>
                </w:tcPr>
                <w:p w14:paraId="3C60AE16" w14:textId="77777777" w:rsidR="00ED41E1" w:rsidRPr="00DE3D9A" w:rsidRDefault="00ED41E1" w:rsidP="00CD4144">
                  <w:pPr>
                    <w:tabs>
                      <w:tab w:val="left" w:pos="7073"/>
                    </w:tabs>
                    <w:jc w:val="center"/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  <w:t>1</w:t>
                  </w:r>
                </w:p>
              </w:tc>
            </w:tr>
            <w:tr w:rsidR="00ED41E1" w:rsidRPr="00DE3D9A" w14:paraId="480421CD" w14:textId="77777777" w:rsidTr="00CD4144">
              <w:tc>
                <w:tcPr>
                  <w:tcW w:w="2675" w:type="dxa"/>
                </w:tcPr>
                <w:p w14:paraId="7011EA1C" w14:textId="77777777" w:rsidR="00ED41E1" w:rsidRPr="00DE3D9A" w:rsidRDefault="00ED41E1" w:rsidP="00CD4144">
                  <w:pPr>
                    <w:tabs>
                      <w:tab w:val="left" w:pos="7073"/>
                    </w:tabs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sz w:val="11"/>
                      <w:szCs w:val="11"/>
                    </w:rPr>
                    <w:t>Sometimes……………………….</w:t>
                  </w:r>
                </w:p>
              </w:tc>
              <w:tc>
                <w:tcPr>
                  <w:tcW w:w="709" w:type="dxa"/>
                </w:tcPr>
                <w:p w14:paraId="7A4F1C78" w14:textId="77777777" w:rsidR="00ED41E1" w:rsidRPr="00DE3D9A" w:rsidRDefault="00ED41E1" w:rsidP="00CD4144">
                  <w:pPr>
                    <w:tabs>
                      <w:tab w:val="left" w:pos="7073"/>
                    </w:tabs>
                    <w:jc w:val="center"/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  <w:t>2</w:t>
                  </w:r>
                </w:p>
              </w:tc>
            </w:tr>
            <w:tr w:rsidR="00ED41E1" w:rsidRPr="00DE3D9A" w14:paraId="40EABC41" w14:textId="77777777" w:rsidTr="00CD4144">
              <w:tc>
                <w:tcPr>
                  <w:tcW w:w="2675" w:type="dxa"/>
                </w:tcPr>
                <w:p w14:paraId="61919933" w14:textId="77777777" w:rsidR="00ED41E1" w:rsidRPr="00DE3D9A" w:rsidRDefault="00ED41E1" w:rsidP="00CD4144">
                  <w:pPr>
                    <w:tabs>
                      <w:tab w:val="left" w:pos="7073"/>
                    </w:tabs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sz w:val="11"/>
                      <w:szCs w:val="11"/>
                    </w:rPr>
                    <w:t>Often……………………………….</w:t>
                  </w:r>
                </w:p>
              </w:tc>
              <w:tc>
                <w:tcPr>
                  <w:tcW w:w="709" w:type="dxa"/>
                </w:tcPr>
                <w:p w14:paraId="29AF30AA" w14:textId="77777777" w:rsidR="00ED41E1" w:rsidRPr="00DE3D9A" w:rsidRDefault="00ED41E1" w:rsidP="00CD4144">
                  <w:pPr>
                    <w:tabs>
                      <w:tab w:val="left" w:pos="7073"/>
                    </w:tabs>
                    <w:jc w:val="center"/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  <w:t>3</w:t>
                  </w:r>
                </w:p>
              </w:tc>
            </w:tr>
            <w:tr w:rsidR="00ED41E1" w:rsidRPr="00DE3D9A" w14:paraId="2376E1B8" w14:textId="77777777" w:rsidTr="00CD4144">
              <w:tc>
                <w:tcPr>
                  <w:tcW w:w="2675" w:type="dxa"/>
                </w:tcPr>
                <w:p w14:paraId="0844E2EE" w14:textId="77777777" w:rsidR="00ED41E1" w:rsidRPr="00DE3D9A" w:rsidRDefault="00ED41E1" w:rsidP="00CD4144">
                  <w:pPr>
                    <w:tabs>
                      <w:tab w:val="left" w:pos="7073"/>
                    </w:tabs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sz w:val="11"/>
                      <w:szCs w:val="11"/>
                    </w:rPr>
                    <w:t>Always……………………………...</w:t>
                  </w:r>
                </w:p>
              </w:tc>
              <w:tc>
                <w:tcPr>
                  <w:tcW w:w="709" w:type="dxa"/>
                </w:tcPr>
                <w:p w14:paraId="55C28BB7" w14:textId="77777777" w:rsidR="00ED41E1" w:rsidRPr="00DE3D9A" w:rsidRDefault="00ED41E1" w:rsidP="00CD4144">
                  <w:pPr>
                    <w:tabs>
                      <w:tab w:val="left" w:pos="7073"/>
                    </w:tabs>
                    <w:jc w:val="center"/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  <w:t>4</w:t>
                  </w:r>
                </w:p>
              </w:tc>
            </w:tr>
          </w:tbl>
          <w:p w14:paraId="22BE1B73" w14:textId="77777777" w:rsidR="00ED41E1" w:rsidRPr="00DE3D9A" w:rsidRDefault="00ED41E1" w:rsidP="00CD4144">
            <w:pPr>
              <w:tabs>
                <w:tab w:val="left" w:pos="7073"/>
              </w:tabs>
              <w:rPr>
                <w:rFonts w:asciiTheme="majorHAnsi" w:hAnsiTheme="majorHAnsi" w:cstheme="majorHAnsi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59" w:type="dxa"/>
          </w:tcPr>
          <w:p w14:paraId="722FC8D1" w14:textId="77777777" w:rsidR="00ED41E1" w:rsidRPr="00DE3D9A" w:rsidRDefault="00ED41E1" w:rsidP="00CD4144">
            <w:pPr>
              <w:tabs>
                <w:tab w:val="left" w:pos="7073"/>
              </w:tabs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1"/>
                <w:szCs w:val="11"/>
              </w:rPr>
            </w:pPr>
          </w:p>
        </w:tc>
      </w:tr>
    </w:tbl>
    <w:p w14:paraId="310E3D92" w14:textId="77777777" w:rsidR="00ED41E1" w:rsidRPr="00DE3D9A" w:rsidRDefault="00ED41E1" w:rsidP="00ED41E1">
      <w:pPr>
        <w:pStyle w:val="ListParagraph"/>
        <w:tabs>
          <w:tab w:val="left" w:pos="7073"/>
        </w:tabs>
        <w:ind w:left="875"/>
        <w:rPr>
          <w:rFonts w:asciiTheme="majorHAnsi" w:hAnsiTheme="majorHAnsi" w:cstheme="majorHAnsi"/>
          <w:b/>
          <w:sz w:val="11"/>
          <w:szCs w:val="11"/>
        </w:rPr>
      </w:pPr>
    </w:p>
    <w:p w14:paraId="0A5CC756" w14:textId="77777777" w:rsidR="00ED41E1" w:rsidRPr="00DE3D9A" w:rsidRDefault="00ED41E1" w:rsidP="00ED41E1">
      <w:pPr>
        <w:pStyle w:val="ListParagraph"/>
        <w:numPr>
          <w:ilvl w:val="0"/>
          <w:numId w:val="1"/>
        </w:numPr>
        <w:tabs>
          <w:tab w:val="left" w:pos="7073"/>
        </w:tabs>
        <w:rPr>
          <w:rFonts w:asciiTheme="majorHAnsi" w:hAnsiTheme="majorHAnsi" w:cstheme="majorHAnsi"/>
          <w:b/>
          <w:sz w:val="13"/>
          <w:szCs w:val="13"/>
        </w:rPr>
      </w:pPr>
      <w:r w:rsidRPr="00DE3D9A">
        <w:rPr>
          <w:rFonts w:asciiTheme="majorHAnsi" w:hAnsiTheme="majorHAnsi" w:cstheme="majorHAnsi"/>
          <w:b/>
          <w:bCs/>
          <w:color w:val="000000"/>
          <w:sz w:val="13"/>
          <w:szCs w:val="13"/>
          <w:lang w:eastAsia="en-ZA"/>
        </w:rPr>
        <w:t xml:space="preserve">Has your penis developed any </w:t>
      </w:r>
      <w:r w:rsidRPr="00DE3D9A">
        <w:rPr>
          <w:rFonts w:asciiTheme="majorHAnsi" w:hAnsiTheme="majorHAnsi" w:cstheme="majorHAnsi"/>
          <w:b/>
          <w:bCs/>
          <w:color w:val="000000"/>
          <w:sz w:val="13"/>
          <w:szCs w:val="13"/>
          <w:u w:val="single"/>
          <w:lang w:eastAsia="en-ZA"/>
        </w:rPr>
        <w:t>new</w:t>
      </w:r>
      <w:r w:rsidRPr="00DE3D9A">
        <w:rPr>
          <w:rFonts w:asciiTheme="majorHAnsi" w:hAnsiTheme="majorHAnsi" w:cstheme="majorHAnsi"/>
          <w:b/>
          <w:bCs/>
          <w:color w:val="000000"/>
          <w:sz w:val="13"/>
          <w:szCs w:val="13"/>
          <w:lang w:eastAsia="en-ZA"/>
        </w:rPr>
        <w:t xml:space="preserve"> curvatures or bends?</w:t>
      </w:r>
    </w:p>
    <w:p w14:paraId="2457D1AF" w14:textId="77777777" w:rsidR="00ED41E1" w:rsidRPr="00DE3D9A" w:rsidRDefault="00ED41E1" w:rsidP="00ED41E1">
      <w:pPr>
        <w:pStyle w:val="ListParagraph"/>
        <w:tabs>
          <w:tab w:val="left" w:pos="7073"/>
        </w:tabs>
        <w:ind w:left="875"/>
        <w:rPr>
          <w:rFonts w:asciiTheme="majorHAnsi" w:hAnsiTheme="majorHAnsi" w:cstheme="majorHAnsi"/>
          <w:b/>
          <w:sz w:val="11"/>
          <w:szCs w:val="11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539"/>
        <w:gridCol w:w="1559"/>
      </w:tblGrid>
      <w:tr w:rsidR="00ED41E1" w:rsidRPr="00DE3D9A" w14:paraId="1D1958CE" w14:textId="77777777" w:rsidTr="00CD4144">
        <w:trPr>
          <w:jc w:val="center"/>
        </w:trPr>
        <w:tc>
          <w:tcPr>
            <w:tcW w:w="3539" w:type="dxa"/>
          </w:tcPr>
          <w:p w14:paraId="5813FD31" w14:textId="77777777" w:rsidR="00ED41E1" w:rsidRPr="00DE3D9A" w:rsidRDefault="00ED41E1" w:rsidP="00CD4144">
            <w:pPr>
              <w:tabs>
                <w:tab w:val="left" w:pos="7073"/>
              </w:tabs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1"/>
                <w:szCs w:val="11"/>
              </w:rPr>
            </w:pPr>
            <w:r w:rsidRPr="00DE3D9A">
              <w:rPr>
                <w:rFonts w:asciiTheme="majorHAnsi" w:hAnsiTheme="majorHAnsi" w:cstheme="majorHAnsi"/>
                <w:b/>
                <w:bCs/>
                <w:color w:val="000000"/>
                <w:sz w:val="11"/>
                <w:szCs w:val="11"/>
              </w:rPr>
              <w:t>Yes</w:t>
            </w:r>
          </w:p>
        </w:tc>
        <w:tc>
          <w:tcPr>
            <w:tcW w:w="1559" w:type="dxa"/>
          </w:tcPr>
          <w:p w14:paraId="11E519BE" w14:textId="77777777" w:rsidR="00ED41E1" w:rsidRPr="00DE3D9A" w:rsidRDefault="00ED41E1" w:rsidP="00CD4144">
            <w:pPr>
              <w:tabs>
                <w:tab w:val="left" w:pos="7073"/>
              </w:tabs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1"/>
                <w:szCs w:val="11"/>
              </w:rPr>
            </w:pPr>
            <w:r w:rsidRPr="00DE3D9A">
              <w:rPr>
                <w:rFonts w:asciiTheme="majorHAnsi" w:hAnsiTheme="majorHAnsi" w:cstheme="majorHAnsi"/>
                <w:b/>
                <w:bCs/>
                <w:color w:val="000000"/>
                <w:sz w:val="11"/>
                <w:szCs w:val="11"/>
              </w:rPr>
              <w:t>No</w:t>
            </w:r>
          </w:p>
        </w:tc>
      </w:tr>
      <w:tr w:rsidR="00ED41E1" w:rsidRPr="00DE3D9A" w14:paraId="43B5CAED" w14:textId="77777777" w:rsidTr="00CD4144">
        <w:trPr>
          <w:jc w:val="center"/>
        </w:trPr>
        <w:tc>
          <w:tcPr>
            <w:tcW w:w="3539" w:type="dxa"/>
          </w:tcPr>
          <w:p w14:paraId="707094F3" w14:textId="77777777" w:rsidR="00ED41E1" w:rsidRPr="00DE3D9A" w:rsidRDefault="00ED41E1" w:rsidP="00CD4144">
            <w:pPr>
              <w:tabs>
                <w:tab w:val="left" w:pos="7073"/>
              </w:tabs>
              <w:rPr>
                <w:rFonts w:asciiTheme="majorHAnsi" w:hAnsiTheme="majorHAnsi" w:cstheme="majorHAnsi"/>
                <w:b/>
                <w:sz w:val="11"/>
                <w:szCs w:val="11"/>
              </w:rPr>
            </w:pPr>
            <w:r w:rsidRPr="00DE3D9A">
              <w:rPr>
                <w:rFonts w:asciiTheme="majorHAnsi" w:hAnsiTheme="majorHAnsi" w:cstheme="majorHAnsi"/>
                <w:b/>
                <w:sz w:val="11"/>
                <w:szCs w:val="11"/>
              </w:rPr>
              <w:t xml:space="preserve">If applicable, how problematic is this when you engage in sexual activity? </w:t>
            </w:r>
          </w:p>
          <w:p w14:paraId="2A0F1E5F" w14:textId="77777777" w:rsidR="00ED41E1" w:rsidRPr="00DE3D9A" w:rsidRDefault="00ED41E1" w:rsidP="00CD4144">
            <w:pPr>
              <w:tabs>
                <w:tab w:val="left" w:pos="7073"/>
              </w:tabs>
              <w:ind w:left="155"/>
              <w:rPr>
                <w:rFonts w:asciiTheme="majorHAnsi" w:hAnsiTheme="majorHAnsi" w:cstheme="majorHAnsi"/>
                <w:b/>
                <w:sz w:val="11"/>
                <w:szCs w:val="11"/>
              </w:rPr>
            </w:pPr>
          </w:p>
          <w:tbl>
            <w:tblPr>
              <w:tblStyle w:val="TableGrid"/>
              <w:tblW w:w="0" w:type="auto"/>
              <w:tblInd w:w="155" w:type="dxa"/>
              <w:tblLook w:val="04A0" w:firstRow="1" w:lastRow="0" w:firstColumn="1" w:lastColumn="0" w:noHBand="0" w:noVBand="1"/>
            </w:tblPr>
            <w:tblGrid>
              <w:gridCol w:w="2508"/>
              <w:gridCol w:w="650"/>
            </w:tblGrid>
            <w:tr w:rsidR="00ED41E1" w:rsidRPr="00DE3D9A" w14:paraId="5312E068" w14:textId="77777777" w:rsidTr="00CD4144">
              <w:tc>
                <w:tcPr>
                  <w:tcW w:w="2675" w:type="dxa"/>
                </w:tcPr>
                <w:p w14:paraId="210CF22A" w14:textId="77777777" w:rsidR="00ED41E1" w:rsidRPr="00DE3D9A" w:rsidRDefault="00ED41E1" w:rsidP="00CD4144">
                  <w:pPr>
                    <w:tabs>
                      <w:tab w:val="left" w:pos="7073"/>
                    </w:tabs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sz w:val="11"/>
                      <w:szCs w:val="11"/>
                    </w:rPr>
                    <w:t>Never……………………………….</w:t>
                  </w:r>
                </w:p>
              </w:tc>
              <w:tc>
                <w:tcPr>
                  <w:tcW w:w="709" w:type="dxa"/>
                </w:tcPr>
                <w:p w14:paraId="08B2EBF6" w14:textId="77777777" w:rsidR="00ED41E1" w:rsidRPr="00DE3D9A" w:rsidRDefault="00ED41E1" w:rsidP="00CD4144">
                  <w:pPr>
                    <w:tabs>
                      <w:tab w:val="left" w:pos="7073"/>
                    </w:tabs>
                    <w:jc w:val="center"/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  <w:t>0</w:t>
                  </w:r>
                </w:p>
              </w:tc>
            </w:tr>
            <w:tr w:rsidR="00ED41E1" w:rsidRPr="00DE3D9A" w14:paraId="688C210C" w14:textId="77777777" w:rsidTr="00CD4144">
              <w:tc>
                <w:tcPr>
                  <w:tcW w:w="2675" w:type="dxa"/>
                </w:tcPr>
                <w:p w14:paraId="1637DDC9" w14:textId="77777777" w:rsidR="00ED41E1" w:rsidRPr="00DE3D9A" w:rsidRDefault="00ED41E1" w:rsidP="00CD4144">
                  <w:pPr>
                    <w:tabs>
                      <w:tab w:val="left" w:pos="7073"/>
                    </w:tabs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sz w:val="11"/>
                      <w:szCs w:val="11"/>
                    </w:rPr>
                    <w:t>Seldom…………………………….</w:t>
                  </w:r>
                </w:p>
              </w:tc>
              <w:tc>
                <w:tcPr>
                  <w:tcW w:w="709" w:type="dxa"/>
                </w:tcPr>
                <w:p w14:paraId="78441FFD" w14:textId="77777777" w:rsidR="00ED41E1" w:rsidRPr="00DE3D9A" w:rsidRDefault="00ED41E1" w:rsidP="00CD4144">
                  <w:pPr>
                    <w:tabs>
                      <w:tab w:val="left" w:pos="7073"/>
                    </w:tabs>
                    <w:jc w:val="center"/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  <w:t>1</w:t>
                  </w:r>
                </w:p>
              </w:tc>
            </w:tr>
            <w:tr w:rsidR="00ED41E1" w:rsidRPr="00DE3D9A" w14:paraId="389E284E" w14:textId="77777777" w:rsidTr="00CD4144">
              <w:tc>
                <w:tcPr>
                  <w:tcW w:w="2675" w:type="dxa"/>
                </w:tcPr>
                <w:p w14:paraId="62DCB82D" w14:textId="77777777" w:rsidR="00ED41E1" w:rsidRPr="00DE3D9A" w:rsidRDefault="00ED41E1" w:rsidP="00CD4144">
                  <w:pPr>
                    <w:tabs>
                      <w:tab w:val="left" w:pos="7073"/>
                    </w:tabs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sz w:val="11"/>
                      <w:szCs w:val="11"/>
                    </w:rPr>
                    <w:t>Sometimes……………………….</w:t>
                  </w:r>
                </w:p>
              </w:tc>
              <w:tc>
                <w:tcPr>
                  <w:tcW w:w="709" w:type="dxa"/>
                </w:tcPr>
                <w:p w14:paraId="489288FD" w14:textId="77777777" w:rsidR="00ED41E1" w:rsidRPr="00DE3D9A" w:rsidRDefault="00ED41E1" w:rsidP="00CD4144">
                  <w:pPr>
                    <w:tabs>
                      <w:tab w:val="left" w:pos="7073"/>
                    </w:tabs>
                    <w:jc w:val="center"/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  <w:t>2</w:t>
                  </w:r>
                </w:p>
              </w:tc>
            </w:tr>
            <w:tr w:rsidR="00ED41E1" w:rsidRPr="00DE3D9A" w14:paraId="7AFBAD05" w14:textId="77777777" w:rsidTr="00CD4144">
              <w:tc>
                <w:tcPr>
                  <w:tcW w:w="2675" w:type="dxa"/>
                </w:tcPr>
                <w:p w14:paraId="267CFC5F" w14:textId="77777777" w:rsidR="00ED41E1" w:rsidRPr="00DE3D9A" w:rsidRDefault="00ED41E1" w:rsidP="00CD4144">
                  <w:pPr>
                    <w:tabs>
                      <w:tab w:val="left" w:pos="7073"/>
                    </w:tabs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sz w:val="11"/>
                      <w:szCs w:val="11"/>
                    </w:rPr>
                    <w:t>Often……………………………….</w:t>
                  </w:r>
                </w:p>
              </w:tc>
              <w:tc>
                <w:tcPr>
                  <w:tcW w:w="709" w:type="dxa"/>
                </w:tcPr>
                <w:p w14:paraId="23EA9FA8" w14:textId="77777777" w:rsidR="00ED41E1" w:rsidRPr="00DE3D9A" w:rsidRDefault="00ED41E1" w:rsidP="00CD4144">
                  <w:pPr>
                    <w:tabs>
                      <w:tab w:val="left" w:pos="7073"/>
                    </w:tabs>
                    <w:jc w:val="center"/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  <w:t>3</w:t>
                  </w:r>
                </w:p>
              </w:tc>
            </w:tr>
            <w:tr w:rsidR="00ED41E1" w:rsidRPr="00DE3D9A" w14:paraId="53D9A6C3" w14:textId="77777777" w:rsidTr="00CD4144">
              <w:tc>
                <w:tcPr>
                  <w:tcW w:w="2675" w:type="dxa"/>
                </w:tcPr>
                <w:p w14:paraId="2429937A" w14:textId="77777777" w:rsidR="00ED41E1" w:rsidRPr="00DE3D9A" w:rsidRDefault="00ED41E1" w:rsidP="00CD4144">
                  <w:pPr>
                    <w:tabs>
                      <w:tab w:val="left" w:pos="7073"/>
                    </w:tabs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sz w:val="11"/>
                      <w:szCs w:val="11"/>
                    </w:rPr>
                    <w:t>Always……………………………...</w:t>
                  </w:r>
                </w:p>
              </w:tc>
              <w:tc>
                <w:tcPr>
                  <w:tcW w:w="709" w:type="dxa"/>
                </w:tcPr>
                <w:p w14:paraId="6A0B7022" w14:textId="77777777" w:rsidR="00ED41E1" w:rsidRPr="00DE3D9A" w:rsidRDefault="00ED41E1" w:rsidP="00CD4144">
                  <w:pPr>
                    <w:tabs>
                      <w:tab w:val="left" w:pos="7073"/>
                    </w:tabs>
                    <w:jc w:val="center"/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</w:pPr>
                  <w:r w:rsidRPr="00DE3D9A">
                    <w:rPr>
                      <w:rFonts w:asciiTheme="majorHAnsi" w:hAnsiTheme="majorHAnsi" w:cstheme="majorHAnsi"/>
                      <w:b/>
                      <w:sz w:val="11"/>
                      <w:szCs w:val="11"/>
                    </w:rPr>
                    <w:t>4</w:t>
                  </w:r>
                </w:p>
              </w:tc>
            </w:tr>
          </w:tbl>
          <w:p w14:paraId="5FDF5B95" w14:textId="77777777" w:rsidR="00ED41E1" w:rsidRPr="00DE3D9A" w:rsidRDefault="00ED41E1" w:rsidP="00CD4144">
            <w:pPr>
              <w:tabs>
                <w:tab w:val="left" w:pos="7073"/>
              </w:tabs>
              <w:rPr>
                <w:rFonts w:asciiTheme="majorHAnsi" w:hAnsiTheme="majorHAnsi" w:cstheme="majorHAnsi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59" w:type="dxa"/>
          </w:tcPr>
          <w:p w14:paraId="16C94DAE" w14:textId="77777777" w:rsidR="00ED41E1" w:rsidRPr="00DE3D9A" w:rsidRDefault="00ED41E1" w:rsidP="00CD4144">
            <w:pPr>
              <w:tabs>
                <w:tab w:val="left" w:pos="7073"/>
              </w:tabs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1"/>
                <w:szCs w:val="11"/>
              </w:rPr>
            </w:pPr>
          </w:p>
        </w:tc>
      </w:tr>
    </w:tbl>
    <w:p w14:paraId="3036C136" w14:textId="77777777" w:rsidR="002E752D" w:rsidRDefault="0054177A"/>
    <w:sectPr w:rsidR="002E752D" w:rsidSect="007F337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026374A"/>
    <w:multiLevelType w:val="hybridMultilevel"/>
    <w:tmpl w:val="9CEA61A6"/>
    <w:lvl w:ilvl="0" w:tplc="0409000F">
      <w:start w:val="1"/>
      <w:numFmt w:val="decimal"/>
      <w:lvlText w:val="%1."/>
      <w:lvlJc w:val="left"/>
      <w:pPr>
        <w:ind w:left="875" w:hanging="360"/>
      </w:pPr>
    </w:lvl>
    <w:lvl w:ilvl="1" w:tplc="04090019" w:tentative="1">
      <w:start w:val="1"/>
      <w:numFmt w:val="lowerLetter"/>
      <w:lvlText w:val="%2."/>
      <w:lvlJc w:val="left"/>
      <w:pPr>
        <w:ind w:left="1595" w:hanging="360"/>
      </w:pPr>
    </w:lvl>
    <w:lvl w:ilvl="2" w:tplc="0409001B" w:tentative="1">
      <w:start w:val="1"/>
      <w:numFmt w:val="lowerRoman"/>
      <w:lvlText w:val="%3."/>
      <w:lvlJc w:val="right"/>
      <w:pPr>
        <w:ind w:left="2315" w:hanging="180"/>
      </w:pPr>
    </w:lvl>
    <w:lvl w:ilvl="3" w:tplc="0409000F" w:tentative="1">
      <w:start w:val="1"/>
      <w:numFmt w:val="decimal"/>
      <w:lvlText w:val="%4."/>
      <w:lvlJc w:val="left"/>
      <w:pPr>
        <w:ind w:left="3035" w:hanging="360"/>
      </w:pPr>
    </w:lvl>
    <w:lvl w:ilvl="4" w:tplc="04090019" w:tentative="1">
      <w:start w:val="1"/>
      <w:numFmt w:val="lowerLetter"/>
      <w:lvlText w:val="%5."/>
      <w:lvlJc w:val="left"/>
      <w:pPr>
        <w:ind w:left="3755" w:hanging="360"/>
      </w:pPr>
    </w:lvl>
    <w:lvl w:ilvl="5" w:tplc="0409001B" w:tentative="1">
      <w:start w:val="1"/>
      <w:numFmt w:val="lowerRoman"/>
      <w:lvlText w:val="%6."/>
      <w:lvlJc w:val="right"/>
      <w:pPr>
        <w:ind w:left="4475" w:hanging="180"/>
      </w:pPr>
    </w:lvl>
    <w:lvl w:ilvl="6" w:tplc="0409000F" w:tentative="1">
      <w:start w:val="1"/>
      <w:numFmt w:val="decimal"/>
      <w:lvlText w:val="%7."/>
      <w:lvlJc w:val="left"/>
      <w:pPr>
        <w:ind w:left="5195" w:hanging="360"/>
      </w:pPr>
    </w:lvl>
    <w:lvl w:ilvl="7" w:tplc="04090019" w:tentative="1">
      <w:start w:val="1"/>
      <w:numFmt w:val="lowerLetter"/>
      <w:lvlText w:val="%8."/>
      <w:lvlJc w:val="left"/>
      <w:pPr>
        <w:ind w:left="5915" w:hanging="360"/>
      </w:pPr>
    </w:lvl>
    <w:lvl w:ilvl="8" w:tplc="0409001B" w:tentative="1">
      <w:start w:val="1"/>
      <w:numFmt w:val="lowerRoman"/>
      <w:lvlText w:val="%9."/>
      <w:lvlJc w:val="right"/>
      <w:pPr>
        <w:ind w:left="6635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1E1"/>
    <w:rsid w:val="0005520A"/>
    <w:rsid w:val="000E68C8"/>
    <w:rsid w:val="00114B8E"/>
    <w:rsid w:val="0011735F"/>
    <w:rsid w:val="00121D78"/>
    <w:rsid w:val="0012722C"/>
    <w:rsid w:val="0015386B"/>
    <w:rsid w:val="00174408"/>
    <w:rsid w:val="001A4A4A"/>
    <w:rsid w:val="001F13B9"/>
    <w:rsid w:val="00211BC5"/>
    <w:rsid w:val="00237B8C"/>
    <w:rsid w:val="00286D7A"/>
    <w:rsid w:val="002D57E5"/>
    <w:rsid w:val="002E5077"/>
    <w:rsid w:val="002F02FB"/>
    <w:rsid w:val="00310273"/>
    <w:rsid w:val="003572C8"/>
    <w:rsid w:val="00387E03"/>
    <w:rsid w:val="00393CBB"/>
    <w:rsid w:val="003A2493"/>
    <w:rsid w:val="003C3CB1"/>
    <w:rsid w:val="003C53AF"/>
    <w:rsid w:val="003D7A38"/>
    <w:rsid w:val="003F06F6"/>
    <w:rsid w:val="00401703"/>
    <w:rsid w:val="0046517F"/>
    <w:rsid w:val="004661C8"/>
    <w:rsid w:val="00485DD6"/>
    <w:rsid w:val="00491D9B"/>
    <w:rsid w:val="00500DF4"/>
    <w:rsid w:val="00527350"/>
    <w:rsid w:val="005319FA"/>
    <w:rsid w:val="0054177A"/>
    <w:rsid w:val="0055153F"/>
    <w:rsid w:val="00555DAB"/>
    <w:rsid w:val="0055618E"/>
    <w:rsid w:val="005965EE"/>
    <w:rsid w:val="005A6C2F"/>
    <w:rsid w:val="005E29FF"/>
    <w:rsid w:val="005F2C76"/>
    <w:rsid w:val="006157C9"/>
    <w:rsid w:val="0061593C"/>
    <w:rsid w:val="00617127"/>
    <w:rsid w:val="006236EC"/>
    <w:rsid w:val="006B041E"/>
    <w:rsid w:val="00727A36"/>
    <w:rsid w:val="00746C57"/>
    <w:rsid w:val="007A053E"/>
    <w:rsid w:val="007A34E3"/>
    <w:rsid w:val="007B72A4"/>
    <w:rsid w:val="007C4E3B"/>
    <w:rsid w:val="007D5F1D"/>
    <w:rsid w:val="007F3371"/>
    <w:rsid w:val="007F4005"/>
    <w:rsid w:val="00830118"/>
    <w:rsid w:val="008C24D8"/>
    <w:rsid w:val="00907CDD"/>
    <w:rsid w:val="009115F6"/>
    <w:rsid w:val="00934D06"/>
    <w:rsid w:val="00950CAA"/>
    <w:rsid w:val="00982456"/>
    <w:rsid w:val="00997C5F"/>
    <w:rsid w:val="009D38A6"/>
    <w:rsid w:val="009E4215"/>
    <w:rsid w:val="009E548A"/>
    <w:rsid w:val="00A215F7"/>
    <w:rsid w:val="00A27DAD"/>
    <w:rsid w:val="00A72E5E"/>
    <w:rsid w:val="00AA3D01"/>
    <w:rsid w:val="00AB28B1"/>
    <w:rsid w:val="00AE633F"/>
    <w:rsid w:val="00AF38B7"/>
    <w:rsid w:val="00B11FD0"/>
    <w:rsid w:val="00B364CB"/>
    <w:rsid w:val="00B405CA"/>
    <w:rsid w:val="00BA6D59"/>
    <w:rsid w:val="00BD6501"/>
    <w:rsid w:val="00C476A7"/>
    <w:rsid w:val="00C47704"/>
    <w:rsid w:val="00C63BB5"/>
    <w:rsid w:val="00C6402F"/>
    <w:rsid w:val="00C66DDE"/>
    <w:rsid w:val="00C9134C"/>
    <w:rsid w:val="00CC7366"/>
    <w:rsid w:val="00CE7D49"/>
    <w:rsid w:val="00D23C92"/>
    <w:rsid w:val="00D35DDA"/>
    <w:rsid w:val="00DD5A46"/>
    <w:rsid w:val="00DE70A9"/>
    <w:rsid w:val="00E52655"/>
    <w:rsid w:val="00E57F99"/>
    <w:rsid w:val="00EB1CDC"/>
    <w:rsid w:val="00ED41E1"/>
    <w:rsid w:val="00F05567"/>
    <w:rsid w:val="00F32E50"/>
    <w:rsid w:val="00F345F9"/>
    <w:rsid w:val="00F45753"/>
    <w:rsid w:val="00F5072A"/>
    <w:rsid w:val="00F53EFB"/>
    <w:rsid w:val="00F64966"/>
    <w:rsid w:val="00F72960"/>
    <w:rsid w:val="00FA6C12"/>
    <w:rsid w:val="00FC00A7"/>
    <w:rsid w:val="00FD7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6B6ACFA"/>
  <w14:defaultImageDpi w14:val="32767"/>
  <w15:chartTrackingRefBased/>
  <w15:docId w15:val="{8F5269B5-C6B2-9A42-986D-57FBEA386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D41E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41E1"/>
    <w:pPr>
      <w:ind w:left="720"/>
      <w:contextualSpacing/>
    </w:pPr>
  </w:style>
  <w:style w:type="table" w:styleId="TableGrid">
    <w:name w:val="Table Grid"/>
    <w:basedOn w:val="TableNormal"/>
    <w:uiPriority w:val="39"/>
    <w:rsid w:val="00ED41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58</Words>
  <Characters>4496</Characters>
  <Application>Microsoft Office Word</Application>
  <DocSecurity>0</DocSecurity>
  <Lines>187</Lines>
  <Paragraphs>118</Paragraphs>
  <ScaleCrop>false</ScaleCrop>
  <Company/>
  <LinksUpToDate>false</LinksUpToDate>
  <CharactersWithSpaces>5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cher Kirby Physiotherapy</dc:creator>
  <cp:keywords/>
  <dc:description/>
  <cp:lastModifiedBy>Roscher Kirby Physiotherapy</cp:lastModifiedBy>
  <cp:revision>3</cp:revision>
  <dcterms:created xsi:type="dcterms:W3CDTF">2021-11-01T22:39:00Z</dcterms:created>
  <dcterms:modified xsi:type="dcterms:W3CDTF">2022-01-17T03:13:00Z</dcterms:modified>
</cp:coreProperties>
</file>